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302CDB5" w14:textId="77777777" w:rsidR="00D10D6F" w:rsidRPr="006E2CEE" w:rsidRDefault="00D10D6F" w:rsidP="00D10D6F">
      <w:pPr>
        <w:spacing w:line="360" w:lineRule="auto"/>
        <w:rPr>
          <w:sz w:val="28"/>
          <w:szCs w:val="28"/>
        </w:rPr>
      </w:pPr>
      <w:r w:rsidRPr="006E2CEE">
        <w:rPr>
          <w:sz w:val="28"/>
          <w:szCs w:val="28"/>
        </w:rPr>
        <w:t xml:space="preserve">Screening for anti-inflammation quality markers of </w:t>
      </w:r>
      <w:proofErr w:type="spellStart"/>
      <w:r w:rsidRPr="006E2CEE">
        <w:rPr>
          <w:sz w:val="28"/>
          <w:szCs w:val="28"/>
        </w:rPr>
        <w:t>Lianhua</w:t>
      </w:r>
      <w:proofErr w:type="spellEnd"/>
      <w:r w:rsidRPr="006E2CEE">
        <w:rPr>
          <w:sz w:val="28"/>
          <w:szCs w:val="28"/>
        </w:rPr>
        <w:t xml:space="preserve"> </w:t>
      </w:r>
      <w:proofErr w:type="spellStart"/>
      <w:r w:rsidRPr="006E2CEE">
        <w:rPr>
          <w:sz w:val="28"/>
          <w:szCs w:val="28"/>
        </w:rPr>
        <w:t>Qingwen</w:t>
      </w:r>
      <w:proofErr w:type="spellEnd"/>
      <w:r w:rsidRPr="006E2CEE">
        <w:rPr>
          <w:sz w:val="28"/>
          <w:szCs w:val="28"/>
        </w:rPr>
        <w:t xml:space="preserve"> capsule based on network pharmacology, UPLC, and biological activity</w:t>
      </w:r>
    </w:p>
    <w:p w14:paraId="24F52607" w14:textId="77777777" w:rsidR="0071597C" w:rsidRPr="00D10D6F" w:rsidRDefault="0071597C" w:rsidP="0071597C">
      <w:pPr>
        <w:rPr>
          <w:sz w:val="24"/>
          <w:szCs w:val="24"/>
        </w:rPr>
      </w:pPr>
    </w:p>
    <w:p w14:paraId="577C4BD0" w14:textId="0B242195" w:rsidR="0071597C" w:rsidRPr="004771B3" w:rsidRDefault="0071597C" w:rsidP="0071597C">
      <w:pPr>
        <w:spacing w:line="360" w:lineRule="auto"/>
        <w:rPr>
          <w:sz w:val="24"/>
          <w:szCs w:val="24"/>
        </w:rPr>
      </w:pPr>
      <w:r w:rsidRPr="004771B3">
        <w:rPr>
          <w:sz w:val="24"/>
          <w:szCs w:val="24"/>
        </w:rPr>
        <w:t>Yongfeng Zhou</w:t>
      </w:r>
      <w:r w:rsidRPr="004771B3">
        <w:rPr>
          <w:sz w:val="24"/>
          <w:szCs w:val="24"/>
          <w:vertAlign w:val="superscript"/>
        </w:rPr>
        <w:t>1,</w:t>
      </w:r>
      <w:bookmarkStart w:id="0" w:name="OLE_LINK23"/>
      <w:bookmarkStart w:id="1" w:name="OLE_LINK24"/>
      <w:r w:rsidRPr="004771B3">
        <w:rPr>
          <w:sz w:val="24"/>
          <w:szCs w:val="24"/>
          <w:vertAlign w:val="superscript"/>
        </w:rPr>
        <w:t>2</w:t>
      </w:r>
      <w:bookmarkEnd w:id="0"/>
      <w:bookmarkEnd w:id="1"/>
      <w:r w:rsidRPr="004771B3">
        <w:rPr>
          <w:sz w:val="24"/>
          <w:szCs w:val="24"/>
        </w:rPr>
        <w:t>, Ming Niu</w:t>
      </w:r>
      <w:r w:rsidRPr="004771B3">
        <w:rPr>
          <w:sz w:val="24"/>
          <w:szCs w:val="24"/>
          <w:vertAlign w:val="superscript"/>
        </w:rPr>
        <w:t>2</w:t>
      </w:r>
      <w:r w:rsidRPr="004771B3">
        <w:rPr>
          <w:sz w:val="24"/>
          <w:szCs w:val="24"/>
        </w:rPr>
        <w:t xml:space="preserve">, </w:t>
      </w:r>
      <w:proofErr w:type="spellStart"/>
      <w:r w:rsidRPr="004771B3">
        <w:rPr>
          <w:sz w:val="24"/>
          <w:szCs w:val="24"/>
        </w:rPr>
        <w:t>Dingkun</w:t>
      </w:r>
      <w:proofErr w:type="spellEnd"/>
      <w:r w:rsidRPr="004771B3">
        <w:rPr>
          <w:sz w:val="24"/>
          <w:szCs w:val="24"/>
        </w:rPr>
        <w:t xml:space="preserve"> Zhang</w:t>
      </w:r>
      <w:r w:rsidRPr="004771B3">
        <w:rPr>
          <w:sz w:val="24"/>
          <w:szCs w:val="24"/>
          <w:vertAlign w:val="superscript"/>
        </w:rPr>
        <w:t>1</w:t>
      </w:r>
      <w:r w:rsidRPr="004771B3">
        <w:rPr>
          <w:sz w:val="24"/>
          <w:szCs w:val="24"/>
        </w:rPr>
        <w:t xml:space="preserve">, </w:t>
      </w:r>
      <w:proofErr w:type="spellStart"/>
      <w:r w:rsidRPr="004771B3">
        <w:rPr>
          <w:sz w:val="24"/>
          <w:szCs w:val="24"/>
        </w:rPr>
        <w:t>Zhenxing</w:t>
      </w:r>
      <w:proofErr w:type="spellEnd"/>
      <w:r w:rsidRPr="004771B3">
        <w:rPr>
          <w:sz w:val="24"/>
          <w:szCs w:val="24"/>
        </w:rPr>
        <w:t xml:space="preserve"> Liu</w:t>
      </w:r>
      <w:r w:rsidRPr="004771B3">
        <w:rPr>
          <w:sz w:val="24"/>
          <w:szCs w:val="24"/>
          <w:vertAlign w:val="superscript"/>
        </w:rPr>
        <w:t>2</w:t>
      </w:r>
      <w:r w:rsidRPr="004771B3">
        <w:rPr>
          <w:sz w:val="24"/>
          <w:szCs w:val="24"/>
        </w:rPr>
        <w:t xml:space="preserve">, </w:t>
      </w:r>
      <w:proofErr w:type="spellStart"/>
      <w:r w:rsidR="004771B3" w:rsidRPr="004771B3">
        <w:rPr>
          <w:sz w:val="24"/>
          <w:szCs w:val="24"/>
        </w:rPr>
        <w:t>Qinghua</w:t>
      </w:r>
      <w:proofErr w:type="spellEnd"/>
      <w:r w:rsidR="004771B3" w:rsidRPr="004771B3">
        <w:rPr>
          <w:sz w:val="24"/>
          <w:szCs w:val="24"/>
        </w:rPr>
        <w:t xml:space="preserve"> Wu</w:t>
      </w:r>
      <w:r w:rsidR="004771B3" w:rsidRPr="004771B3">
        <w:rPr>
          <w:sz w:val="24"/>
          <w:szCs w:val="24"/>
          <w:vertAlign w:val="superscript"/>
        </w:rPr>
        <w:t>1</w:t>
      </w:r>
      <w:r w:rsidR="004771B3" w:rsidRPr="004771B3">
        <w:rPr>
          <w:sz w:val="24"/>
          <w:szCs w:val="24"/>
        </w:rPr>
        <w:t xml:space="preserve">, </w:t>
      </w:r>
      <w:r w:rsidRPr="004771B3">
        <w:rPr>
          <w:sz w:val="24"/>
          <w:szCs w:val="24"/>
        </w:rPr>
        <w:t>Jiang Chen</w:t>
      </w:r>
      <w:r w:rsidRPr="004771B3">
        <w:rPr>
          <w:sz w:val="24"/>
          <w:szCs w:val="24"/>
          <w:vertAlign w:val="superscript"/>
        </w:rPr>
        <w:t>1</w:t>
      </w:r>
      <w:r w:rsidRPr="004771B3">
        <w:rPr>
          <w:sz w:val="24"/>
          <w:szCs w:val="24"/>
        </w:rPr>
        <w:t xml:space="preserve">, </w:t>
      </w:r>
      <w:proofErr w:type="spellStart"/>
      <w:r w:rsidRPr="004771B3">
        <w:rPr>
          <w:sz w:val="24"/>
          <w:szCs w:val="24"/>
        </w:rPr>
        <w:t>Haizhu</w:t>
      </w:r>
      <w:proofErr w:type="spellEnd"/>
      <w:r w:rsidRPr="004771B3">
        <w:rPr>
          <w:sz w:val="24"/>
          <w:szCs w:val="24"/>
        </w:rPr>
        <w:t xml:space="preserve"> Zhang</w:t>
      </w:r>
      <w:r w:rsidRPr="004771B3">
        <w:rPr>
          <w:sz w:val="24"/>
          <w:szCs w:val="24"/>
          <w:vertAlign w:val="superscript"/>
        </w:rPr>
        <w:t>3*</w:t>
      </w:r>
      <w:r w:rsidRPr="004771B3">
        <w:rPr>
          <w:sz w:val="24"/>
          <w:szCs w:val="24"/>
        </w:rPr>
        <w:t>, Ping Zhang</w:t>
      </w:r>
      <w:r w:rsidRPr="004771B3">
        <w:rPr>
          <w:sz w:val="24"/>
          <w:szCs w:val="24"/>
          <w:vertAlign w:val="superscript"/>
        </w:rPr>
        <w:t>2*</w:t>
      </w:r>
      <w:r w:rsidRPr="004771B3">
        <w:rPr>
          <w:sz w:val="24"/>
          <w:szCs w:val="24"/>
        </w:rPr>
        <w:t xml:space="preserve">, </w:t>
      </w:r>
      <w:proofErr w:type="spellStart"/>
      <w:r w:rsidRPr="004771B3">
        <w:rPr>
          <w:sz w:val="24"/>
          <w:szCs w:val="24"/>
        </w:rPr>
        <w:t>Jin</w:t>
      </w:r>
      <w:proofErr w:type="spellEnd"/>
      <w:r w:rsidRPr="004771B3">
        <w:rPr>
          <w:sz w:val="24"/>
          <w:szCs w:val="24"/>
        </w:rPr>
        <w:t xml:space="preserve"> Pei</w:t>
      </w:r>
      <w:r w:rsidRPr="004771B3">
        <w:rPr>
          <w:sz w:val="24"/>
          <w:szCs w:val="24"/>
          <w:vertAlign w:val="superscript"/>
        </w:rPr>
        <w:t>1*</w:t>
      </w:r>
    </w:p>
    <w:p w14:paraId="56754467" w14:textId="77777777" w:rsidR="0071597C" w:rsidRPr="004771B3" w:rsidRDefault="0071597C" w:rsidP="0071597C">
      <w:pPr>
        <w:rPr>
          <w:i/>
          <w:iCs/>
          <w:sz w:val="24"/>
          <w:szCs w:val="24"/>
        </w:rPr>
      </w:pPr>
    </w:p>
    <w:p w14:paraId="6BCDF516" w14:textId="77777777" w:rsidR="0071597C" w:rsidRPr="004771B3" w:rsidRDefault="0071597C" w:rsidP="0071597C">
      <w:pPr>
        <w:spacing w:line="360" w:lineRule="auto"/>
        <w:contextualSpacing/>
        <w:rPr>
          <w:i/>
          <w:iCs/>
          <w:sz w:val="24"/>
          <w:szCs w:val="24"/>
        </w:rPr>
      </w:pPr>
      <w:bookmarkStart w:id="2" w:name="OLE_LINK1"/>
      <w:bookmarkStart w:id="3" w:name="OLE_LINK2"/>
      <w:r w:rsidRPr="004771B3">
        <w:rPr>
          <w:sz w:val="24"/>
          <w:szCs w:val="24"/>
        </w:rPr>
        <w:t xml:space="preserve">1. </w:t>
      </w:r>
      <w:r w:rsidRPr="004771B3">
        <w:rPr>
          <w:rStyle w:val="fontstyle01"/>
          <w:rFonts w:ascii="Times New Roman" w:hAnsi="Times New Roman"/>
          <w:i w:val="0"/>
          <w:iCs w:val="0"/>
          <w:sz w:val="24"/>
          <w:szCs w:val="24"/>
        </w:rPr>
        <w:t>College of Pharmacy, Chengdu University of Traditional</w:t>
      </w:r>
      <w:r w:rsidRPr="004771B3">
        <w:rPr>
          <w:rStyle w:val="fontstyle21"/>
          <w:rFonts w:ascii="Times New Roman" w:hAnsi="Times New Roman"/>
          <w:i/>
          <w:iCs/>
          <w:sz w:val="24"/>
          <w:szCs w:val="24"/>
        </w:rPr>
        <w:t xml:space="preserve"> </w:t>
      </w:r>
      <w:r w:rsidRPr="004771B3">
        <w:rPr>
          <w:rStyle w:val="fontstyle01"/>
          <w:rFonts w:ascii="Times New Roman" w:hAnsi="Times New Roman"/>
          <w:i w:val="0"/>
          <w:iCs w:val="0"/>
          <w:sz w:val="24"/>
          <w:szCs w:val="24"/>
        </w:rPr>
        <w:t>Chinese Medicine, Chengdu 611137, China</w:t>
      </w:r>
    </w:p>
    <w:bookmarkEnd w:id="2"/>
    <w:bookmarkEnd w:id="3"/>
    <w:p w14:paraId="57404CBE" w14:textId="77777777" w:rsidR="0071597C" w:rsidRPr="004771B3" w:rsidRDefault="0071597C" w:rsidP="0071597C">
      <w:pPr>
        <w:spacing w:line="360" w:lineRule="auto"/>
        <w:contextualSpacing/>
        <w:rPr>
          <w:rStyle w:val="fontstyle01"/>
          <w:rFonts w:ascii="Times New Roman" w:hAnsi="Times New Roman"/>
          <w:i w:val="0"/>
          <w:iCs w:val="0"/>
          <w:sz w:val="24"/>
          <w:szCs w:val="24"/>
        </w:rPr>
      </w:pPr>
      <w:r w:rsidRPr="004771B3">
        <w:rPr>
          <w:i/>
          <w:iCs/>
          <w:sz w:val="24"/>
          <w:szCs w:val="24"/>
        </w:rPr>
        <w:t xml:space="preserve">2. </w:t>
      </w:r>
      <w:r w:rsidRPr="004771B3">
        <w:rPr>
          <w:rStyle w:val="fontstyle01"/>
          <w:rFonts w:ascii="Times New Roman" w:hAnsi="Times New Roman"/>
          <w:i w:val="0"/>
          <w:iCs w:val="0"/>
          <w:sz w:val="24"/>
          <w:szCs w:val="24"/>
        </w:rPr>
        <w:t>The Fifth Medical Centre, Chinese PLA People's Liberation Army General Hospital, Beijing 100039, China;</w:t>
      </w:r>
    </w:p>
    <w:p w14:paraId="58CD09B0" w14:textId="351AE3C6" w:rsidR="0071597C" w:rsidRPr="004771B3" w:rsidRDefault="0071597C" w:rsidP="0071597C">
      <w:pPr>
        <w:spacing w:line="360" w:lineRule="auto"/>
        <w:contextualSpacing/>
        <w:rPr>
          <w:sz w:val="24"/>
          <w:szCs w:val="24"/>
        </w:rPr>
      </w:pPr>
      <w:r w:rsidRPr="004771B3">
        <w:rPr>
          <w:sz w:val="24"/>
          <w:szCs w:val="24"/>
        </w:rPr>
        <w:t xml:space="preserve">3. </w:t>
      </w:r>
      <w:r w:rsidR="00F86597" w:rsidRPr="004771B3">
        <w:rPr>
          <w:rStyle w:val="fontstyle01"/>
          <w:rFonts w:ascii="Times New Roman" w:hAnsi="Times New Roman"/>
          <w:i w:val="0"/>
          <w:iCs w:val="0"/>
          <w:sz w:val="24"/>
          <w:szCs w:val="24"/>
        </w:rPr>
        <w:t xml:space="preserve">College </w:t>
      </w:r>
      <w:r w:rsidRPr="004771B3">
        <w:rPr>
          <w:sz w:val="24"/>
          <w:szCs w:val="24"/>
        </w:rPr>
        <w:t>of Pharmacy, Dali University, Dali 671000, China;</w:t>
      </w:r>
    </w:p>
    <w:p w14:paraId="4CF977A8" w14:textId="77777777" w:rsidR="0071597C" w:rsidRDefault="0071597C" w:rsidP="0071597C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</w:p>
    <w:p w14:paraId="19705641" w14:textId="77777777" w:rsidR="0071597C" w:rsidRDefault="0071597C" w:rsidP="0071597C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</w:p>
    <w:p w14:paraId="05A9B683" w14:textId="77777777" w:rsidR="0071597C" w:rsidRDefault="0071597C" w:rsidP="0071597C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</w:p>
    <w:p w14:paraId="5ACB6A39" w14:textId="77777777" w:rsidR="0071597C" w:rsidRPr="004E1498" w:rsidRDefault="0071597C" w:rsidP="0071597C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  <w:r w:rsidRPr="004E1498">
        <w:rPr>
          <w:rFonts w:hint="eastAsia"/>
          <w:b/>
          <w:sz w:val="24"/>
          <w:szCs w:val="24"/>
        </w:rPr>
        <w:t xml:space="preserve">* </w:t>
      </w:r>
      <w:r w:rsidRPr="004E1498">
        <w:rPr>
          <w:rFonts w:ascii="TimesNewRoman" w:hAnsi="TimesNewRoman"/>
          <w:color w:val="000000"/>
          <w:sz w:val="24"/>
          <w:szCs w:val="24"/>
        </w:rPr>
        <w:t>Corresponding author</w:t>
      </w:r>
    </w:p>
    <w:p w14:paraId="48B6F41C" w14:textId="77777777" w:rsidR="0071597C" w:rsidRDefault="0071597C" w:rsidP="0071597C">
      <w:pPr>
        <w:tabs>
          <w:tab w:val="left" w:pos="2730"/>
        </w:tabs>
        <w:spacing w:line="360" w:lineRule="auto"/>
        <w:ind w:firstLineChars="100" w:firstLine="240"/>
        <w:contextualSpacing/>
        <w:rPr>
          <w:sz w:val="24"/>
          <w:szCs w:val="30"/>
        </w:rPr>
      </w:pPr>
      <w:r>
        <w:rPr>
          <w:rFonts w:ascii="TimesNewRoman" w:hAnsi="TimesNewRoman" w:hint="eastAsia"/>
          <w:color w:val="000000"/>
          <w:sz w:val="24"/>
          <w:szCs w:val="24"/>
        </w:rPr>
        <w:t xml:space="preserve">  </w:t>
      </w:r>
      <w:proofErr w:type="spellStart"/>
      <w:r>
        <w:rPr>
          <w:sz w:val="24"/>
          <w:szCs w:val="30"/>
        </w:rPr>
        <w:t>Haizhu</w:t>
      </w:r>
      <w:proofErr w:type="spellEnd"/>
      <w:r>
        <w:rPr>
          <w:sz w:val="24"/>
          <w:szCs w:val="30"/>
        </w:rPr>
        <w:t xml:space="preserve"> Zhang</w:t>
      </w:r>
      <w:r w:rsidRPr="004E1498">
        <w:rPr>
          <w:rFonts w:hint="eastAsia"/>
          <w:sz w:val="24"/>
          <w:szCs w:val="30"/>
        </w:rPr>
        <w:t xml:space="preserve">: </w:t>
      </w:r>
      <w:r>
        <w:rPr>
          <w:sz w:val="24"/>
          <w:szCs w:val="30"/>
        </w:rPr>
        <w:t xml:space="preserve"> </w:t>
      </w:r>
      <w:proofErr w:type="gramStart"/>
      <w:r w:rsidRPr="004E1498">
        <w:rPr>
          <w:rFonts w:hint="eastAsia"/>
          <w:sz w:val="24"/>
          <w:szCs w:val="30"/>
        </w:rPr>
        <w:t>Email</w:t>
      </w:r>
      <w:r>
        <w:rPr>
          <w:sz w:val="24"/>
          <w:szCs w:val="30"/>
        </w:rPr>
        <w:t>,</w:t>
      </w:r>
      <w:r w:rsidRPr="004E1498">
        <w:rPr>
          <w:rFonts w:hint="eastAsia"/>
          <w:sz w:val="24"/>
          <w:szCs w:val="30"/>
        </w:rPr>
        <w:t xml:space="preserve">  </w:t>
      </w:r>
      <w:r>
        <w:rPr>
          <w:sz w:val="24"/>
          <w:szCs w:val="30"/>
        </w:rPr>
        <w:t>hzningjing@163.com</w:t>
      </w:r>
      <w:proofErr w:type="gramEnd"/>
    </w:p>
    <w:p w14:paraId="2DBFA320" w14:textId="77777777" w:rsidR="0071597C" w:rsidRPr="004E1498" w:rsidRDefault="0071597C" w:rsidP="0071597C">
      <w:pPr>
        <w:spacing w:line="360" w:lineRule="auto"/>
        <w:ind w:firstLineChars="200" w:firstLine="480"/>
        <w:contextualSpacing/>
        <w:rPr>
          <w:rFonts w:ascii="TimesNewRoman" w:hAnsi="TimesNewRoman"/>
          <w:color w:val="000000"/>
          <w:sz w:val="24"/>
          <w:szCs w:val="24"/>
        </w:rPr>
      </w:pPr>
      <w:r w:rsidRPr="004E1498">
        <w:rPr>
          <w:sz w:val="24"/>
          <w:szCs w:val="30"/>
        </w:rPr>
        <w:t>Ping Zhang</w:t>
      </w:r>
      <w:r w:rsidRPr="004E1498">
        <w:rPr>
          <w:rFonts w:hint="eastAsia"/>
          <w:sz w:val="24"/>
          <w:szCs w:val="30"/>
        </w:rPr>
        <w:t>:</w:t>
      </w:r>
      <w:r>
        <w:rPr>
          <w:sz w:val="24"/>
          <w:szCs w:val="30"/>
        </w:rPr>
        <w:t xml:space="preserve"> </w:t>
      </w:r>
      <w:r w:rsidRPr="004E1498">
        <w:rPr>
          <w:rFonts w:hint="eastAsia"/>
          <w:sz w:val="24"/>
          <w:szCs w:val="30"/>
        </w:rPr>
        <w:t xml:space="preserve"> </w:t>
      </w:r>
      <w:proofErr w:type="gramStart"/>
      <w:r w:rsidRPr="004E1498">
        <w:rPr>
          <w:rFonts w:hint="eastAsia"/>
          <w:sz w:val="24"/>
          <w:szCs w:val="30"/>
        </w:rPr>
        <w:t>Email</w:t>
      </w:r>
      <w:r>
        <w:rPr>
          <w:rFonts w:hint="eastAsia"/>
          <w:sz w:val="24"/>
          <w:szCs w:val="30"/>
        </w:rPr>
        <w:t>,</w:t>
      </w:r>
      <w:r w:rsidRPr="004E1498">
        <w:rPr>
          <w:rFonts w:hint="eastAsia"/>
          <w:sz w:val="24"/>
          <w:szCs w:val="30"/>
        </w:rPr>
        <w:t xml:space="preserve">  </w:t>
      </w:r>
      <w:r>
        <w:rPr>
          <w:rFonts w:hint="eastAsia"/>
          <w:sz w:val="24"/>
          <w:szCs w:val="30"/>
        </w:rPr>
        <w:t>zhp1231</w:t>
      </w:r>
      <w:r w:rsidRPr="004E1498">
        <w:rPr>
          <w:rFonts w:hint="eastAsia"/>
          <w:sz w:val="24"/>
          <w:szCs w:val="30"/>
        </w:rPr>
        <w:t>@126.com</w:t>
      </w:r>
      <w:proofErr w:type="gramEnd"/>
    </w:p>
    <w:p w14:paraId="2BE1CB02" w14:textId="77777777" w:rsidR="0071597C" w:rsidRPr="004E1498" w:rsidRDefault="0071597C" w:rsidP="0071597C">
      <w:pPr>
        <w:spacing w:line="360" w:lineRule="auto"/>
        <w:ind w:firstLineChars="200" w:firstLine="480"/>
        <w:contextualSpacing/>
        <w:rPr>
          <w:sz w:val="24"/>
          <w:szCs w:val="30"/>
        </w:rPr>
      </w:pPr>
      <w:proofErr w:type="spellStart"/>
      <w:r>
        <w:rPr>
          <w:sz w:val="24"/>
          <w:szCs w:val="30"/>
        </w:rPr>
        <w:t>Jin</w:t>
      </w:r>
      <w:proofErr w:type="spellEnd"/>
      <w:r w:rsidRPr="0002186C">
        <w:rPr>
          <w:sz w:val="24"/>
          <w:szCs w:val="30"/>
        </w:rPr>
        <w:t xml:space="preserve"> </w:t>
      </w:r>
      <w:r>
        <w:rPr>
          <w:sz w:val="24"/>
          <w:szCs w:val="30"/>
        </w:rPr>
        <w:t>Pei</w:t>
      </w:r>
      <w:r w:rsidRPr="004E1498">
        <w:rPr>
          <w:rFonts w:hint="eastAsia"/>
          <w:sz w:val="24"/>
          <w:szCs w:val="30"/>
        </w:rPr>
        <w:t xml:space="preserve">: </w:t>
      </w:r>
      <w:r>
        <w:rPr>
          <w:sz w:val="24"/>
          <w:szCs w:val="30"/>
        </w:rPr>
        <w:t xml:space="preserve"> </w:t>
      </w:r>
      <w:proofErr w:type="gramStart"/>
      <w:r w:rsidRPr="004E1498">
        <w:rPr>
          <w:rFonts w:hint="eastAsia"/>
          <w:sz w:val="24"/>
          <w:szCs w:val="30"/>
        </w:rPr>
        <w:t>Email</w:t>
      </w:r>
      <w:r>
        <w:rPr>
          <w:sz w:val="24"/>
          <w:szCs w:val="30"/>
        </w:rPr>
        <w:t>,</w:t>
      </w:r>
      <w:r>
        <w:rPr>
          <w:rFonts w:hint="eastAsia"/>
          <w:sz w:val="24"/>
          <w:szCs w:val="30"/>
        </w:rPr>
        <w:t xml:space="preserve">  </w:t>
      </w:r>
      <w:r w:rsidRPr="00F6083E">
        <w:rPr>
          <w:sz w:val="24"/>
          <w:szCs w:val="30"/>
        </w:rPr>
        <w:t>peixjin@163.com</w:t>
      </w:r>
      <w:proofErr w:type="gramEnd"/>
    </w:p>
    <w:p w14:paraId="1035D10A" w14:textId="77777777" w:rsidR="0071597C" w:rsidRPr="004E1498" w:rsidRDefault="0071597C" w:rsidP="0071597C">
      <w:pPr>
        <w:spacing w:line="360" w:lineRule="auto"/>
        <w:ind w:firstLineChars="100" w:firstLine="240"/>
        <w:contextualSpacing/>
        <w:rPr>
          <w:rFonts w:ascii="TimesNewRoman" w:hAnsi="TimesNewRoman"/>
          <w:color w:val="000000"/>
          <w:sz w:val="24"/>
          <w:szCs w:val="24"/>
        </w:rPr>
      </w:pPr>
    </w:p>
    <w:p w14:paraId="7BA120C8" w14:textId="77777777" w:rsidR="0071597C" w:rsidRDefault="0071597C" w:rsidP="0071597C">
      <w:pPr>
        <w:rPr>
          <w:sz w:val="24"/>
          <w:szCs w:val="24"/>
        </w:rPr>
      </w:pPr>
    </w:p>
    <w:p w14:paraId="6F7382AD" w14:textId="77777777" w:rsidR="0071597C" w:rsidRDefault="0071597C" w:rsidP="0071597C">
      <w:pPr>
        <w:rPr>
          <w:sz w:val="24"/>
          <w:szCs w:val="24"/>
        </w:rPr>
      </w:pPr>
    </w:p>
    <w:p w14:paraId="3D6927F3" w14:textId="77777777" w:rsidR="0071597C" w:rsidRPr="005F7793" w:rsidRDefault="0071597C" w:rsidP="0071597C">
      <w:pPr>
        <w:rPr>
          <w:sz w:val="24"/>
          <w:szCs w:val="24"/>
        </w:rPr>
      </w:pPr>
    </w:p>
    <w:p w14:paraId="062E6DEC" w14:textId="77777777" w:rsidR="0071597C" w:rsidRDefault="0071597C" w:rsidP="0071597C">
      <w:pPr>
        <w:rPr>
          <w:sz w:val="24"/>
          <w:szCs w:val="24"/>
        </w:rPr>
      </w:pPr>
    </w:p>
    <w:p w14:paraId="3E3BA5A4" w14:textId="77777777" w:rsidR="0071597C" w:rsidRDefault="0071597C" w:rsidP="0071597C">
      <w:pPr>
        <w:rPr>
          <w:sz w:val="24"/>
          <w:szCs w:val="24"/>
        </w:rPr>
      </w:pPr>
    </w:p>
    <w:p w14:paraId="114E532E" w14:textId="77777777" w:rsidR="0071597C" w:rsidRDefault="0071597C" w:rsidP="0071597C">
      <w:pPr>
        <w:rPr>
          <w:sz w:val="24"/>
          <w:szCs w:val="24"/>
        </w:rPr>
      </w:pPr>
    </w:p>
    <w:p w14:paraId="04D9D3F2" w14:textId="77777777" w:rsidR="0071597C" w:rsidRDefault="0071597C" w:rsidP="0071597C">
      <w:pPr>
        <w:rPr>
          <w:sz w:val="24"/>
          <w:szCs w:val="24"/>
        </w:rPr>
      </w:pPr>
    </w:p>
    <w:p w14:paraId="33A4A24A" w14:textId="77777777" w:rsidR="0071597C" w:rsidRDefault="0071597C" w:rsidP="0071597C">
      <w:pPr>
        <w:rPr>
          <w:sz w:val="24"/>
          <w:szCs w:val="24"/>
        </w:rPr>
      </w:pPr>
    </w:p>
    <w:p w14:paraId="4DF2AD46" w14:textId="77777777" w:rsidR="0071597C" w:rsidRDefault="0071597C" w:rsidP="0071597C">
      <w:pPr>
        <w:rPr>
          <w:sz w:val="24"/>
          <w:szCs w:val="24"/>
        </w:rPr>
      </w:pPr>
    </w:p>
    <w:p w14:paraId="71EE3FB4" w14:textId="77777777" w:rsidR="0071597C" w:rsidRDefault="0071597C" w:rsidP="0071597C">
      <w:pPr>
        <w:rPr>
          <w:sz w:val="24"/>
          <w:szCs w:val="24"/>
        </w:rPr>
      </w:pPr>
    </w:p>
    <w:p w14:paraId="5C0EBE19" w14:textId="77777777" w:rsidR="0071597C" w:rsidRDefault="0071597C" w:rsidP="0071597C">
      <w:pPr>
        <w:rPr>
          <w:sz w:val="24"/>
          <w:szCs w:val="24"/>
        </w:rPr>
      </w:pPr>
    </w:p>
    <w:p w14:paraId="3C9F9987" w14:textId="77777777" w:rsidR="0071597C" w:rsidRDefault="0071597C" w:rsidP="0071597C">
      <w:pPr>
        <w:rPr>
          <w:sz w:val="24"/>
          <w:szCs w:val="24"/>
        </w:rPr>
      </w:pPr>
    </w:p>
    <w:p w14:paraId="51D19EB8" w14:textId="7F38D53D" w:rsidR="0071597C" w:rsidRDefault="0071597C" w:rsidP="0071597C">
      <w:pPr>
        <w:rPr>
          <w:sz w:val="24"/>
          <w:szCs w:val="24"/>
        </w:rPr>
      </w:pPr>
    </w:p>
    <w:p w14:paraId="6F83EACB" w14:textId="77777777" w:rsidR="001F260F" w:rsidRDefault="001F260F" w:rsidP="0071597C">
      <w:pPr>
        <w:rPr>
          <w:sz w:val="24"/>
          <w:szCs w:val="24"/>
        </w:rPr>
        <w:sectPr w:rsidR="001F260F" w:rsidSect="007032A3">
          <w:pgSz w:w="11906" w:h="16838" w:code="9"/>
          <w:pgMar w:top="1440" w:right="1797" w:bottom="1440" w:left="1797" w:header="851" w:footer="992" w:gutter="0"/>
          <w:cols w:space="720"/>
          <w:docGrid w:type="lines" w:linePitch="312"/>
        </w:sectPr>
      </w:pPr>
    </w:p>
    <w:p w14:paraId="42598570" w14:textId="7F976ED5" w:rsidR="00D03316" w:rsidRDefault="00D03316" w:rsidP="0071597C">
      <w:pPr>
        <w:rPr>
          <w:sz w:val="24"/>
          <w:szCs w:val="24"/>
        </w:rPr>
      </w:pPr>
    </w:p>
    <w:p w14:paraId="453D55C9" w14:textId="77777777" w:rsidR="00D03316" w:rsidRDefault="00D03316" w:rsidP="0071597C">
      <w:pPr>
        <w:rPr>
          <w:sz w:val="24"/>
          <w:szCs w:val="24"/>
        </w:rPr>
      </w:pPr>
    </w:p>
    <w:tbl>
      <w:tblPr>
        <w:tblpPr w:leftFromText="180" w:rightFromText="180" w:vertAnchor="text" w:horzAnchor="page" w:tblpX="2043" w:tblpY="63"/>
        <w:tblW w:w="115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1560"/>
        <w:gridCol w:w="1134"/>
        <w:gridCol w:w="1134"/>
        <w:gridCol w:w="3119"/>
        <w:gridCol w:w="2268"/>
        <w:gridCol w:w="1391"/>
      </w:tblGrid>
      <w:tr w:rsidR="0015098F" w:rsidRPr="00FE2650" w14:paraId="5754829B" w14:textId="77777777" w:rsidTr="0015098F">
        <w:trPr>
          <w:trHeight w:val="484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98C30E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  <w:lang w:val="fr-FR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7F93FA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Repeatability</w:t>
            </w:r>
          </w:p>
          <w:p w14:paraId="245CC363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RSD/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C07BCB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Stability</w:t>
            </w:r>
          </w:p>
          <w:p w14:paraId="1459D186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RSD/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C7ACB0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Precision</w:t>
            </w:r>
          </w:p>
          <w:p w14:paraId="0B38BFD2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RSD/%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393A3" w14:textId="77777777" w:rsidR="0015098F" w:rsidRPr="00FE2650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Linear Relationship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E39E78" w14:textId="77777777" w:rsidR="0015098F" w:rsidRDefault="0015098F" w:rsidP="0015098F">
            <w:pPr>
              <w:spacing w:line="360" w:lineRule="auto"/>
              <w:ind w:left="120" w:hangingChars="50" w:hanging="120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Recovery</w:t>
            </w:r>
          </w:p>
          <w:p w14:paraId="3D433BA8" w14:textId="77777777" w:rsidR="0015098F" w:rsidRPr="00FE2650" w:rsidRDefault="0015098F" w:rsidP="0015098F">
            <w:pPr>
              <w:spacing w:line="360" w:lineRule="auto"/>
              <w:ind w:left="120" w:hangingChars="50" w:hanging="120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RSD/%</w:t>
            </w:r>
          </w:p>
        </w:tc>
      </w:tr>
      <w:tr w:rsidR="0015098F" w:rsidRPr="00FE2650" w14:paraId="46D4A773" w14:textId="77777777" w:rsidTr="0015098F">
        <w:trPr>
          <w:trHeight w:val="410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2367B2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4E0D60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64036D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E4477C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D97468D" w14:textId="77777777" w:rsidR="0015098F" w:rsidRPr="00FE2650" w:rsidRDefault="0015098F" w:rsidP="0015098F">
            <w:pPr>
              <w:spacing w:line="360" w:lineRule="auto"/>
              <w:ind w:firstLineChars="8" w:firstLine="19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Linear regression      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7A5547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FE2650">
              <w:rPr>
                <w:sz w:val="24"/>
                <w:szCs w:val="24"/>
              </w:rPr>
              <w:t>Linear range</w:t>
            </w:r>
            <w:r w:rsidRPr="00FE2650">
              <w:rPr>
                <w:sz w:val="24"/>
                <w:szCs w:val="24"/>
              </w:rPr>
              <w:t>（</w:t>
            </w:r>
            <w:proofErr w:type="spellStart"/>
            <w:r w:rsidRPr="00FE2650">
              <w:rPr>
                <w:sz w:val="24"/>
                <w:szCs w:val="24"/>
              </w:rPr>
              <w:t>μg</w:t>
            </w:r>
            <w:proofErr w:type="spellEnd"/>
            <w:r w:rsidRPr="00FE2650">
              <w:rPr>
                <w:sz w:val="24"/>
                <w:szCs w:val="24"/>
              </w:rPr>
              <w:t>）</w:t>
            </w:r>
          </w:p>
        </w:tc>
        <w:tc>
          <w:tcPr>
            <w:tcW w:w="13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267EA1" w14:textId="77777777" w:rsidR="0015098F" w:rsidRPr="00FE2650" w:rsidRDefault="0015098F" w:rsidP="0015098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15098F" w:rsidRPr="000A09FA" w14:paraId="6CD8945F" w14:textId="77777777" w:rsidTr="0015098F">
        <w:trPr>
          <w:trHeight w:val="488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28D31F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proofErr w:type="spellStart"/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Ch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4383F21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DA99ED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4FD0C6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34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608EDD5" w14:textId="77777777" w:rsidR="0015098F" w:rsidRPr="000A09FA" w:rsidRDefault="0015098F" w:rsidP="0015098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 = 6E+06x-98365   0.999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F98DD2C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26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2384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16699DD4" w14:textId="77777777" w:rsidR="0015098F" w:rsidRPr="000A09FA" w:rsidRDefault="0015098F" w:rsidP="0015098F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101.7</w:t>
            </w:r>
          </w:p>
        </w:tc>
      </w:tr>
      <w:tr w:rsidR="0015098F" w:rsidRPr="000A09FA" w14:paraId="4B2C8A3B" w14:textId="77777777" w:rsidTr="0015098F">
        <w:trPr>
          <w:trHeight w:val="350"/>
        </w:trPr>
        <w:tc>
          <w:tcPr>
            <w:tcW w:w="992" w:type="dxa"/>
            <w:tcBorders>
              <w:top w:val="nil"/>
            </w:tcBorders>
          </w:tcPr>
          <w:p w14:paraId="4BC0EFDB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CA</w:t>
            </w:r>
          </w:p>
        </w:tc>
        <w:tc>
          <w:tcPr>
            <w:tcW w:w="1560" w:type="dxa"/>
            <w:tcBorders>
              <w:top w:val="nil"/>
            </w:tcBorders>
          </w:tcPr>
          <w:p w14:paraId="43BE7B67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87</w:t>
            </w:r>
          </w:p>
        </w:tc>
        <w:tc>
          <w:tcPr>
            <w:tcW w:w="1134" w:type="dxa"/>
            <w:tcBorders>
              <w:top w:val="nil"/>
            </w:tcBorders>
          </w:tcPr>
          <w:p w14:paraId="7D90E5E5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24</w:t>
            </w:r>
          </w:p>
        </w:tc>
        <w:tc>
          <w:tcPr>
            <w:tcW w:w="1134" w:type="dxa"/>
            <w:tcBorders>
              <w:top w:val="nil"/>
            </w:tcBorders>
          </w:tcPr>
          <w:p w14:paraId="3AD08D55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2</w:t>
            </w:r>
            <w:r w:rsidRPr="000A09FA">
              <w:rPr>
                <w:sz w:val="24"/>
                <w:szCs w:val="24"/>
              </w:rPr>
              <w:t>.05</w:t>
            </w:r>
          </w:p>
        </w:tc>
        <w:tc>
          <w:tcPr>
            <w:tcW w:w="3119" w:type="dxa"/>
            <w:tcBorders>
              <w:top w:val="nil"/>
            </w:tcBorders>
          </w:tcPr>
          <w:p w14:paraId="6DCADB8E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=2E+07x-278272   0.9982</w:t>
            </w:r>
          </w:p>
        </w:tc>
        <w:tc>
          <w:tcPr>
            <w:tcW w:w="2268" w:type="dxa"/>
            <w:tcBorders>
              <w:top w:val="nil"/>
            </w:tcBorders>
          </w:tcPr>
          <w:p w14:paraId="1A55C316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41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2342</w:t>
            </w:r>
          </w:p>
        </w:tc>
        <w:tc>
          <w:tcPr>
            <w:tcW w:w="1391" w:type="dxa"/>
            <w:tcBorders>
              <w:top w:val="nil"/>
            </w:tcBorders>
          </w:tcPr>
          <w:p w14:paraId="6729D711" w14:textId="77777777" w:rsidR="0015098F" w:rsidRPr="000A09FA" w:rsidRDefault="0015098F" w:rsidP="0015098F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103.2</w:t>
            </w:r>
          </w:p>
        </w:tc>
      </w:tr>
      <w:tr w:rsidR="0015098F" w:rsidRPr="000A09FA" w14:paraId="4CE9B113" w14:textId="77777777" w:rsidTr="0015098F">
        <w:trPr>
          <w:trHeight w:val="386"/>
        </w:trPr>
        <w:tc>
          <w:tcPr>
            <w:tcW w:w="992" w:type="dxa"/>
          </w:tcPr>
          <w:p w14:paraId="06BFD839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proofErr w:type="spellStart"/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ICha</w:t>
            </w:r>
            <w:proofErr w:type="spellEnd"/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B</w:t>
            </w:r>
          </w:p>
        </w:tc>
        <w:tc>
          <w:tcPr>
            <w:tcW w:w="1560" w:type="dxa"/>
          </w:tcPr>
          <w:p w14:paraId="08D6AD92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35</w:t>
            </w:r>
          </w:p>
        </w:tc>
        <w:tc>
          <w:tcPr>
            <w:tcW w:w="1134" w:type="dxa"/>
          </w:tcPr>
          <w:p w14:paraId="2ECD699F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09</w:t>
            </w:r>
          </w:p>
        </w:tc>
        <w:tc>
          <w:tcPr>
            <w:tcW w:w="1134" w:type="dxa"/>
          </w:tcPr>
          <w:p w14:paraId="1959B95A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46</w:t>
            </w:r>
          </w:p>
        </w:tc>
        <w:tc>
          <w:tcPr>
            <w:tcW w:w="3119" w:type="dxa"/>
          </w:tcPr>
          <w:p w14:paraId="22287B34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=1E+06x-36052    0.9954</w:t>
            </w:r>
          </w:p>
        </w:tc>
        <w:tc>
          <w:tcPr>
            <w:tcW w:w="2268" w:type="dxa"/>
          </w:tcPr>
          <w:p w14:paraId="060B34A3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02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4852</w:t>
            </w:r>
          </w:p>
        </w:tc>
        <w:tc>
          <w:tcPr>
            <w:tcW w:w="1391" w:type="dxa"/>
          </w:tcPr>
          <w:p w14:paraId="76EF1446" w14:textId="77777777" w:rsidR="0015098F" w:rsidRPr="000A09FA" w:rsidRDefault="0015098F" w:rsidP="0015098F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102.7</w:t>
            </w:r>
          </w:p>
        </w:tc>
      </w:tr>
      <w:tr w:rsidR="0015098F" w:rsidRPr="000A09FA" w14:paraId="73F39DB9" w14:textId="77777777" w:rsidTr="0015098F">
        <w:trPr>
          <w:trHeight w:val="422"/>
        </w:trPr>
        <w:tc>
          <w:tcPr>
            <w:tcW w:w="992" w:type="dxa"/>
          </w:tcPr>
          <w:p w14:paraId="3C3AF241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Rt</w:t>
            </w:r>
          </w:p>
        </w:tc>
        <w:tc>
          <w:tcPr>
            <w:tcW w:w="1560" w:type="dxa"/>
          </w:tcPr>
          <w:p w14:paraId="3C6C84F9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3</w:t>
            </w:r>
            <w:r w:rsidRPr="000A09FA">
              <w:rPr>
                <w:sz w:val="24"/>
                <w:szCs w:val="24"/>
              </w:rPr>
              <w:t>.21</w:t>
            </w:r>
          </w:p>
        </w:tc>
        <w:tc>
          <w:tcPr>
            <w:tcW w:w="1134" w:type="dxa"/>
          </w:tcPr>
          <w:p w14:paraId="2A362ABC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53</w:t>
            </w:r>
          </w:p>
        </w:tc>
        <w:tc>
          <w:tcPr>
            <w:tcW w:w="1134" w:type="dxa"/>
          </w:tcPr>
          <w:p w14:paraId="7B1245CF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87</w:t>
            </w:r>
          </w:p>
        </w:tc>
        <w:tc>
          <w:tcPr>
            <w:tcW w:w="3119" w:type="dxa"/>
          </w:tcPr>
          <w:p w14:paraId="070D1C66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=2E+07x-196063   0.9982</w:t>
            </w:r>
          </w:p>
        </w:tc>
        <w:tc>
          <w:tcPr>
            <w:tcW w:w="2268" w:type="dxa"/>
          </w:tcPr>
          <w:p w14:paraId="1D0734D2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24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3482</w:t>
            </w:r>
          </w:p>
        </w:tc>
        <w:tc>
          <w:tcPr>
            <w:tcW w:w="1391" w:type="dxa"/>
          </w:tcPr>
          <w:p w14:paraId="388225DF" w14:textId="77777777" w:rsidR="0015098F" w:rsidRPr="000A09FA" w:rsidRDefault="0015098F" w:rsidP="0015098F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101.4</w:t>
            </w:r>
          </w:p>
        </w:tc>
      </w:tr>
      <w:tr w:rsidR="0015098F" w:rsidRPr="000A09FA" w14:paraId="78FD57D3" w14:textId="77777777" w:rsidTr="0015098F">
        <w:trPr>
          <w:trHeight w:val="416"/>
        </w:trPr>
        <w:tc>
          <w:tcPr>
            <w:tcW w:w="992" w:type="dxa"/>
          </w:tcPr>
          <w:p w14:paraId="63F6A782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proofErr w:type="spellStart"/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ICha</w:t>
            </w:r>
            <w:proofErr w:type="spellEnd"/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C</w:t>
            </w:r>
          </w:p>
        </w:tc>
        <w:tc>
          <w:tcPr>
            <w:tcW w:w="1560" w:type="dxa"/>
          </w:tcPr>
          <w:p w14:paraId="08851640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24</w:t>
            </w:r>
          </w:p>
        </w:tc>
        <w:tc>
          <w:tcPr>
            <w:tcW w:w="1134" w:type="dxa"/>
          </w:tcPr>
          <w:p w14:paraId="74B33790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2</w:t>
            </w:r>
            <w:r w:rsidRPr="000A09FA">
              <w:rPr>
                <w:sz w:val="24"/>
                <w:szCs w:val="24"/>
              </w:rPr>
              <w:t>.05</w:t>
            </w:r>
          </w:p>
        </w:tc>
        <w:tc>
          <w:tcPr>
            <w:tcW w:w="1134" w:type="dxa"/>
          </w:tcPr>
          <w:p w14:paraId="1A6796DC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2</w:t>
            </w:r>
            <w:r w:rsidRPr="000A09FA">
              <w:rPr>
                <w:sz w:val="24"/>
                <w:szCs w:val="24"/>
              </w:rPr>
              <w:t>.41</w:t>
            </w:r>
          </w:p>
        </w:tc>
        <w:tc>
          <w:tcPr>
            <w:tcW w:w="3119" w:type="dxa"/>
          </w:tcPr>
          <w:p w14:paraId="13134007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=1E+07x-91534    0.9979</w:t>
            </w:r>
          </w:p>
        </w:tc>
        <w:tc>
          <w:tcPr>
            <w:tcW w:w="2268" w:type="dxa"/>
          </w:tcPr>
          <w:p w14:paraId="648C18AB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37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3241</w:t>
            </w:r>
          </w:p>
        </w:tc>
        <w:tc>
          <w:tcPr>
            <w:tcW w:w="1391" w:type="dxa"/>
          </w:tcPr>
          <w:p w14:paraId="6D9B46F0" w14:textId="77777777" w:rsidR="0015098F" w:rsidRPr="000A09FA" w:rsidRDefault="0015098F" w:rsidP="0015098F">
            <w:pPr>
              <w:spacing w:line="360" w:lineRule="auto"/>
              <w:ind w:firstLineChars="150" w:firstLine="360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99.2</w:t>
            </w:r>
          </w:p>
        </w:tc>
      </w:tr>
      <w:tr w:rsidR="0015098F" w:rsidRPr="000A09FA" w14:paraId="0989D91D" w14:textId="77777777" w:rsidTr="0015098F">
        <w:trPr>
          <w:trHeight w:val="389"/>
        </w:trPr>
        <w:tc>
          <w:tcPr>
            <w:tcW w:w="992" w:type="dxa"/>
          </w:tcPr>
          <w:p w14:paraId="2A1F368F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FG</w:t>
            </w:r>
          </w:p>
        </w:tc>
        <w:tc>
          <w:tcPr>
            <w:tcW w:w="1560" w:type="dxa"/>
          </w:tcPr>
          <w:p w14:paraId="0A7CDE00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48</w:t>
            </w:r>
          </w:p>
        </w:tc>
        <w:tc>
          <w:tcPr>
            <w:tcW w:w="1134" w:type="dxa"/>
          </w:tcPr>
          <w:p w14:paraId="735D5580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.76</w:t>
            </w:r>
          </w:p>
        </w:tc>
        <w:tc>
          <w:tcPr>
            <w:tcW w:w="1134" w:type="dxa"/>
          </w:tcPr>
          <w:p w14:paraId="5EA615D8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74</w:t>
            </w:r>
          </w:p>
        </w:tc>
        <w:tc>
          <w:tcPr>
            <w:tcW w:w="3119" w:type="dxa"/>
          </w:tcPr>
          <w:p w14:paraId="24A0F389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=1E+07x-129526   0.9961</w:t>
            </w:r>
          </w:p>
        </w:tc>
        <w:tc>
          <w:tcPr>
            <w:tcW w:w="2268" w:type="dxa"/>
          </w:tcPr>
          <w:p w14:paraId="4DAB901B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09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2346</w:t>
            </w:r>
          </w:p>
        </w:tc>
        <w:tc>
          <w:tcPr>
            <w:tcW w:w="1391" w:type="dxa"/>
          </w:tcPr>
          <w:p w14:paraId="49C444A2" w14:textId="77777777" w:rsidR="0015098F" w:rsidRPr="000A09FA" w:rsidRDefault="0015098F" w:rsidP="0015098F">
            <w:pPr>
              <w:spacing w:line="360" w:lineRule="auto"/>
              <w:ind w:firstLineChars="150" w:firstLine="360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98.4</w:t>
            </w:r>
          </w:p>
        </w:tc>
      </w:tr>
      <w:tr w:rsidR="0015098F" w:rsidRPr="000A09FA" w14:paraId="25673FB5" w14:textId="77777777" w:rsidTr="0015098F">
        <w:trPr>
          <w:trHeight w:val="389"/>
        </w:trPr>
        <w:tc>
          <w:tcPr>
            <w:tcW w:w="992" w:type="dxa"/>
          </w:tcPr>
          <w:p w14:paraId="085AF459" w14:textId="77777777" w:rsidR="0015098F" w:rsidRPr="00E82F23" w:rsidRDefault="0015098F" w:rsidP="0015098F">
            <w:pPr>
              <w:spacing w:line="360" w:lineRule="auto"/>
              <w:jc w:val="center"/>
              <w:rPr>
                <w:i/>
                <w:iCs/>
                <w:szCs w:val="21"/>
                <w:lang w:val="fr-FR"/>
              </w:rPr>
            </w:pPr>
            <w:proofErr w:type="spellStart"/>
            <w:r w:rsidRPr="00E82F23">
              <w:rPr>
                <w:rStyle w:val="fontstyle01"/>
                <w:rFonts w:ascii="Times New Roman" w:hAnsi="Times New Roman"/>
                <w:i w:val="0"/>
                <w:iCs w:val="0"/>
                <w:sz w:val="24"/>
                <w:szCs w:val="24"/>
              </w:rPr>
              <w:t>FgA</w:t>
            </w:r>
            <w:proofErr w:type="spellEnd"/>
          </w:p>
        </w:tc>
        <w:tc>
          <w:tcPr>
            <w:tcW w:w="1560" w:type="dxa"/>
          </w:tcPr>
          <w:p w14:paraId="245CA066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10822706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95</w:t>
            </w:r>
          </w:p>
        </w:tc>
        <w:tc>
          <w:tcPr>
            <w:tcW w:w="1134" w:type="dxa"/>
          </w:tcPr>
          <w:p w14:paraId="6C1FCCF8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1.41</w:t>
            </w:r>
          </w:p>
        </w:tc>
        <w:tc>
          <w:tcPr>
            <w:tcW w:w="3119" w:type="dxa"/>
          </w:tcPr>
          <w:p w14:paraId="1B07445A" w14:textId="77777777" w:rsidR="0015098F" w:rsidRPr="000A09FA" w:rsidRDefault="0015098F" w:rsidP="0015098F">
            <w:pPr>
              <w:spacing w:line="360" w:lineRule="auto"/>
              <w:rPr>
                <w:sz w:val="24"/>
                <w:szCs w:val="24"/>
              </w:rPr>
            </w:pPr>
            <w:r w:rsidRPr="000A09FA">
              <w:rPr>
                <w:sz w:val="24"/>
                <w:szCs w:val="24"/>
              </w:rPr>
              <w:t>y=8E+06x-98556    0.995</w:t>
            </w:r>
          </w:p>
        </w:tc>
        <w:tc>
          <w:tcPr>
            <w:tcW w:w="2268" w:type="dxa"/>
          </w:tcPr>
          <w:p w14:paraId="00D5E6B9" w14:textId="77777777" w:rsidR="0015098F" w:rsidRPr="000A09FA" w:rsidRDefault="0015098F" w:rsidP="001509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0</w:t>
            </w:r>
            <w:r w:rsidRPr="000A09FA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285</w:t>
            </w:r>
            <w:r w:rsidRPr="000A09FA">
              <w:rPr>
                <w:sz w:val="24"/>
                <w:szCs w:val="24"/>
              </w:rPr>
              <w:t>~0.</w:t>
            </w:r>
            <w:r>
              <w:rPr>
                <w:sz w:val="24"/>
                <w:szCs w:val="24"/>
              </w:rPr>
              <w:t>5342</w:t>
            </w:r>
          </w:p>
        </w:tc>
        <w:tc>
          <w:tcPr>
            <w:tcW w:w="1391" w:type="dxa"/>
          </w:tcPr>
          <w:p w14:paraId="2900F943" w14:textId="77777777" w:rsidR="0015098F" w:rsidRPr="000A09FA" w:rsidRDefault="0015098F" w:rsidP="0015098F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A09FA">
              <w:rPr>
                <w:rFonts w:hint="eastAsia"/>
                <w:sz w:val="24"/>
                <w:szCs w:val="24"/>
              </w:rPr>
              <w:t>1</w:t>
            </w:r>
            <w:r w:rsidRPr="000A09FA">
              <w:rPr>
                <w:sz w:val="24"/>
                <w:szCs w:val="24"/>
              </w:rPr>
              <w:t>03.2</w:t>
            </w:r>
          </w:p>
        </w:tc>
      </w:tr>
    </w:tbl>
    <w:p w14:paraId="78014A4F" w14:textId="5A56F6AE" w:rsidR="007F55AB" w:rsidRDefault="007F55AB" w:rsidP="00556D41">
      <w:pPr>
        <w:spacing w:line="360" w:lineRule="auto"/>
        <w:jc w:val="center"/>
        <w:rPr>
          <w:sz w:val="24"/>
          <w:szCs w:val="24"/>
          <w:lang w:val="fr-FR"/>
        </w:rPr>
      </w:pPr>
    </w:p>
    <w:p w14:paraId="55426353" w14:textId="6EE9597E" w:rsidR="001F260F" w:rsidRDefault="001F260F" w:rsidP="00556D41">
      <w:pPr>
        <w:spacing w:line="360" w:lineRule="auto"/>
        <w:jc w:val="center"/>
        <w:rPr>
          <w:sz w:val="24"/>
          <w:szCs w:val="24"/>
          <w:lang w:val="fr-FR"/>
        </w:rPr>
      </w:pPr>
    </w:p>
    <w:p w14:paraId="091B17A9" w14:textId="77777777" w:rsidR="001F260F" w:rsidRPr="005D55AC" w:rsidRDefault="001F260F" w:rsidP="00556D41">
      <w:pPr>
        <w:spacing w:line="360" w:lineRule="auto"/>
        <w:jc w:val="center"/>
        <w:rPr>
          <w:rFonts w:hint="eastAsia"/>
          <w:sz w:val="24"/>
          <w:szCs w:val="24"/>
          <w:lang w:val="fr-FR"/>
        </w:rPr>
      </w:pPr>
    </w:p>
    <w:p w14:paraId="2FBC9294" w14:textId="61054DC1" w:rsidR="0051215D" w:rsidRDefault="0051215D">
      <w:pPr>
        <w:rPr>
          <w:lang w:val="fr-FR"/>
        </w:rPr>
      </w:pPr>
    </w:p>
    <w:p w14:paraId="4BA90E81" w14:textId="77777777" w:rsidR="007F55AB" w:rsidRPr="007F55AB" w:rsidRDefault="007F55AB">
      <w:pPr>
        <w:rPr>
          <w:lang w:val="fr-FR"/>
        </w:rPr>
      </w:pPr>
    </w:p>
    <w:p w14:paraId="2F9E4FCB" w14:textId="6D993224" w:rsidR="007F55AB" w:rsidRDefault="007F55AB">
      <w:pPr>
        <w:rPr>
          <w:lang w:val="fr-FR"/>
        </w:rPr>
      </w:pPr>
    </w:p>
    <w:p w14:paraId="29258E9C" w14:textId="20DCB025" w:rsidR="001F260F" w:rsidRDefault="001F260F">
      <w:pPr>
        <w:rPr>
          <w:lang w:val="fr-FR"/>
        </w:rPr>
      </w:pPr>
    </w:p>
    <w:p w14:paraId="4D5E3B21" w14:textId="5EF2F8DF" w:rsidR="001F260F" w:rsidRDefault="001F260F">
      <w:pPr>
        <w:rPr>
          <w:lang w:val="fr-FR"/>
        </w:rPr>
      </w:pPr>
    </w:p>
    <w:p w14:paraId="2A425BE1" w14:textId="4ECB8A8C" w:rsidR="001F260F" w:rsidRDefault="001F260F">
      <w:pPr>
        <w:rPr>
          <w:lang w:val="fr-FR"/>
        </w:rPr>
      </w:pPr>
    </w:p>
    <w:p w14:paraId="718F0575" w14:textId="16D1493A" w:rsidR="001F260F" w:rsidRDefault="001F260F">
      <w:pPr>
        <w:rPr>
          <w:lang w:val="fr-FR"/>
        </w:rPr>
      </w:pPr>
    </w:p>
    <w:p w14:paraId="75F2E2F3" w14:textId="65B83600" w:rsidR="001F260F" w:rsidRDefault="001F260F">
      <w:pPr>
        <w:rPr>
          <w:lang w:val="fr-FR"/>
        </w:rPr>
      </w:pPr>
    </w:p>
    <w:p w14:paraId="66FC80D4" w14:textId="7FE73541" w:rsidR="0015098F" w:rsidRDefault="0015098F">
      <w:pPr>
        <w:rPr>
          <w:lang w:val="fr-FR"/>
        </w:rPr>
      </w:pPr>
    </w:p>
    <w:p w14:paraId="63F3028F" w14:textId="7CB62334" w:rsidR="0015098F" w:rsidRDefault="0015098F">
      <w:pPr>
        <w:rPr>
          <w:lang w:val="fr-FR"/>
        </w:rPr>
      </w:pPr>
    </w:p>
    <w:p w14:paraId="72717A5F" w14:textId="77777777" w:rsidR="0015098F" w:rsidRDefault="0015098F">
      <w:pPr>
        <w:rPr>
          <w:rFonts w:hint="eastAsia"/>
          <w:lang w:val="fr-FR"/>
        </w:rPr>
      </w:pPr>
    </w:p>
    <w:p w14:paraId="5B39E191" w14:textId="38AF36A5" w:rsidR="001F260F" w:rsidRDefault="001F260F">
      <w:pPr>
        <w:rPr>
          <w:lang w:val="fr-FR"/>
        </w:rPr>
      </w:pPr>
    </w:p>
    <w:p w14:paraId="34D02FFC" w14:textId="31CD9A6F" w:rsidR="0015098F" w:rsidRDefault="0015098F">
      <w:pPr>
        <w:rPr>
          <w:lang w:val="fr-FR"/>
        </w:rPr>
      </w:pPr>
    </w:p>
    <w:p w14:paraId="31129503" w14:textId="77777777" w:rsidR="0015098F" w:rsidRPr="0051215D" w:rsidRDefault="0015098F" w:rsidP="0015098F">
      <w:pPr>
        <w:jc w:val="center"/>
        <w:rPr>
          <w:sz w:val="24"/>
          <w:lang w:val="fr-FR"/>
        </w:rPr>
      </w:pPr>
      <w:r w:rsidRPr="0051215D">
        <w:rPr>
          <w:rFonts w:hint="eastAsia"/>
          <w:sz w:val="24"/>
          <w:lang w:val="fr-FR"/>
        </w:rPr>
        <w:t xml:space="preserve">Table S1 The </w:t>
      </w:r>
      <w:r>
        <w:rPr>
          <w:rFonts w:hint="eastAsia"/>
          <w:sz w:val="24"/>
          <w:lang w:val="fr-FR"/>
        </w:rPr>
        <w:t xml:space="preserve">result of </w:t>
      </w:r>
      <w:r w:rsidRPr="0051215D">
        <w:rPr>
          <w:sz w:val="24"/>
          <w:lang w:val="fr-FR"/>
        </w:rPr>
        <w:t>method validation</w:t>
      </w:r>
      <w:r w:rsidRPr="009F5FC8">
        <w:rPr>
          <w:rFonts w:hint="eastAsia"/>
          <w:sz w:val="24"/>
          <w:lang w:val="fr-FR"/>
        </w:rPr>
        <w:t xml:space="preserve"> </w:t>
      </w:r>
      <w:r>
        <w:rPr>
          <w:rFonts w:hint="eastAsia"/>
          <w:sz w:val="24"/>
          <w:lang w:val="fr-FR"/>
        </w:rPr>
        <w:t xml:space="preserve">about </w:t>
      </w:r>
      <w:r>
        <w:rPr>
          <w:sz w:val="24"/>
          <w:lang w:val="fr-FR"/>
        </w:rPr>
        <w:t>UPLC</w:t>
      </w:r>
      <w:r>
        <w:rPr>
          <w:rFonts w:hint="eastAsia"/>
          <w:sz w:val="24"/>
          <w:lang w:val="fr-FR"/>
        </w:rPr>
        <w:t xml:space="preserve"> method</w:t>
      </w:r>
    </w:p>
    <w:p w14:paraId="37AA5D88" w14:textId="1DD2EFA4" w:rsidR="0015098F" w:rsidRPr="0015098F" w:rsidRDefault="0015098F">
      <w:pPr>
        <w:rPr>
          <w:lang w:val="fr-FR"/>
        </w:rPr>
      </w:pPr>
    </w:p>
    <w:p w14:paraId="40403A20" w14:textId="7B02A567" w:rsidR="0015098F" w:rsidRDefault="0015098F">
      <w:pPr>
        <w:rPr>
          <w:lang w:val="fr-FR"/>
        </w:rPr>
      </w:pPr>
    </w:p>
    <w:p w14:paraId="2F906112" w14:textId="50E8C4BB" w:rsidR="0015098F" w:rsidRDefault="0015098F">
      <w:pPr>
        <w:rPr>
          <w:lang w:val="fr-FR"/>
        </w:rPr>
      </w:pPr>
    </w:p>
    <w:p w14:paraId="0CD027EF" w14:textId="2898A1D1" w:rsidR="0015098F" w:rsidRDefault="0015098F">
      <w:pPr>
        <w:rPr>
          <w:lang w:val="fr-FR"/>
        </w:rPr>
      </w:pPr>
    </w:p>
    <w:p w14:paraId="028485ED" w14:textId="77777777" w:rsidR="0015098F" w:rsidRDefault="0015098F">
      <w:pPr>
        <w:rPr>
          <w:rFonts w:hint="eastAsia"/>
          <w:lang w:val="fr-FR"/>
        </w:rPr>
      </w:pPr>
    </w:p>
    <w:p w14:paraId="7D9475E7" w14:textId="77777777" w:rsidR="001F260F" w:rsidRDefault="001F260F">
      <w:pPr>
        <w:rPr>
          <w:lang w:val="fr-FR"/>
        </w:rPr>
        <w:sectPr w:rsidR="001F260F" w:rsidSect="001F260F">
          <w:pgSz w:w="16838" w:h="11906" w:orient="landscape" w:code="9"/>
          <w:pgMar w:top="1797" w:right="1440" w:bottom="1797" w:left="1440" w:header="851" w:footer="992" w:gutter="0"/>
          <w:cols w:space="720"/>
          <w:docGrid w:linePitch="312"/>
        </w:sectPr>
      </w:pPr>
    </w:p>
    <w:p w14:paraId="6C954E90" w14:textId="145AE1C8" w:rsidR="001F260F" w:rsidRDefault="001F260F">
      <w:pPr>
        <w:rPr>
          <w:lang w:val="fr-FR"/>
        </w:rPr>
      </w:pPr>
    </w:p>
    <w:tbl>
      <w:tblPr>
        <w:tblW w:w="140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5386"/>
        <w:gridCol w:w="6695"/>
      </w:tblGrid>
      <w:tr w:rsidR="001F260F" w:rsidRPr="001F260F" w14:paraId="69FB32B1" w14:textId="77777777" w:rsidTr="0015098F">
        <w:trPr>
          <w:trHeight w:val="280"/>
        </w:trPr>
        <w:tc>
          <w:tcPr>
            <w:tcW w:w="1406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BFC2" w14:textId="3BCBAA2B" w:rsidR="001F260F" w:rsidRPr="001F260F" w:rsidRDefault="001F260F" w:rsidP="000C2C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F260F" w:rsidRPr="001F260F" w14:paraId="0A0847E0" w14:textId="77777777" w:rsidTr="0015098F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9980" w14:textId="77777777" w:rsidR="001F260F" w:rsidRPr="001F260F" w:rsidRDefault="001F260F" w:rsidP="001F26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19E3D" w14:textId="77777777" w:rsidR="001F260F" w:rsidRPr="001F260F" w:rsidRDefault="001F260F" w:rsidP="001F26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CMSP Name</w:t>
            </w:r>
          </w:p>
        </w:tc>
        <w:tc>
          <w:tcPr>
            <w:tcW w:w="6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062B9" w14:textId="77777777" w:rsidR="001F260F" w:rsidRPr="001F260F" w:rsidRDefault="001F260F" w:rsidP="001F26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elected Target</w:t>
            </w:r>
          </w:p>
        </w:tc>
      </w:tr>
      <w:tr w:rsidR="001F260F" w:rsidRPr="001F260F" w14:paraId="2ADA67CD" w14:textId="77777777" w:rsidTr="0015098F">
        <w:trPr>
          <w:trHeight w:val="84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08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098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F0BC0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66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A0F5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0533 P01375 P01584 P04637 P05231 P05412 P09211 P09601 P09917 P13500 P15692 P16581 P23219 P35228 P35354 P35869 P37231 P48736 Q16539</w:t>
            </w:r>
          </w:p>
        </w:tc>
      </w:tr>
      <w:tr w:rsidR="001F260F" w:rsidRPr="001F260F" w14:paraId="1D564185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CCE0F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00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9E0289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uteol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78326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0533 P01375 P04637 P05067 P05231 P05412 P09211 P09601 P15692 P23219 P35228 P35354 P37231 P48736 Q16539</w:t>
            </w:r>
          </w:p>
        </w:tc>
      </w:tr>
      <w:tr w:rsidR="001F260F" w:rsidRPr="001F260F" w14:paraId="32C75009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1C4B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58A6D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A950AA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5412 P09211 P09601 P09917 P16581 P23219 P35228 P35354 P35869 P37231 P48736 Q16539</w:t>
            </w:r>
          </w:p>
        </w:tc>
      </w:tr>
      <w:tr w:rsidR="001F260F" w:rsidRPr="001F260F" w14:paraId="398ACDFD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56442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7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F81990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wogon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D8B45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4637 P05231 P05412 P13500 P23219 P35228 P35354 P35968 P37231 P48736 Q16539</w:t>
            </w:r>
          </w:p>
        </w:tc>
      </w:tr>
      <w:tr w:rsidR="001F260F" w:rsidRPr="001F260F" w14:paraId="0394C7A1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0D23B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5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C204E9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MT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E74D82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14920 P01375 P04150 P09211 P09601 P09917 P23219 P24385 P35228 P35354</w:t>
            </w:r>
          </w:p>
        </w:tc>
      </w:tr>
      <w:tr w:rsidR="001F260F" w:rsidRPr="001F260F" w14:paraId="0351CCD8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BB2A3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7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04EE80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loe-emod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E27436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1584 P04637 P23219 P35228 P35354 P37231 P48736 Q16539</w:t>
            </w:r>
          </w:p>
        </w:tc>
      </w:tr>
      <w:tr w:rsidR="001F260F" w:rsidRPr="001F260F" w14:paraId="71FC9B4C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2C28B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35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D2237A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eta-sitoster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4BD6C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05412 P23219 P35228 P35354 P37231 P48736 Q16539</w:t>
            </w:r>
          </w:p>
        </w:tc>
      </w:tr>
      <w:tr w:rsidR="001F260F" w:rsidRPr="001F260F" w14:paraId="41C357B8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EB1C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48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45669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et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20B979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14920 P01375 P09211 P09601 P09917 P23219 P35228 P35354</w:t>
            </w:r>
          </w:p>
        </w:tc>
      </w:tr>
      <w:tr w:rsidR="001F260F" w:rsidRPr="001F260F" w14:paraId="611CFA20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08FBF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1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9B82A6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risolid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40417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1584 P05412 P23219 P35228 P35354 P37231 Q16539</w:t>
            </w:r>
          </w:p>
        </w:tc>
      </w:tr>
      <w:tr w:rsidR="001F260F" w:rsidRPr="001F260F" w14:paraId="2BCBF59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B493C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rutin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D9671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rutin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F7A8EF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1584 P05231 P09211 P09917 P15692 P35228 Q04206</w:t>
            </w:r>
          </w:p>
        </w:tc>
      </w:tr>
      <w:tr w:rsidR="001F260F" w:rsidRPr="001F260F" w14:paraId="1441081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8B95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51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00ABC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,4,5-trihydroxybenzo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6FA1D4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637 P23219 P35228 P35354 P37231 P48736 Q16539</w:t>
            </w:r>
          </w:p>
        </w:tc>
      </w:tr>
      <w:tr w:rsidR="001F260F" w:rsidRPr="001F260F" w14:paraId="1BDD0E7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E09DD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68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D143D7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acet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C87ABF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637 P23219 P35228 P35354 P37231 P48736 Q16539</w:t>
            </w:r>
          </w:p>
        </w:tc>
      </w:tr>
      <w:tr w:rsidR="001F260F" w:rsidRPr="001F260F" w14:paraId="04C6511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813F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8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B79816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liquiritigen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F651AE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16581 P23219 P35228 P35354 P37231 P48736 Q16539</w:t>
            </w:r>
          </w:p>
        </w:tc>
      </w:tr>
      <w:tr w:rsidR="001F260F" w:rsidRPr="001F260F" w14:paraId="249D55E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2176C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6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9D7B76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rhe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3A4640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5412 P23219 P35228 P35354 P37231 P48736 Q16539</w:t>
            </w:r>
          </w:p>
        </w:tc>
      </w:tr>
      <w:tr w:rsidR="001F260F" w:rsidRPr="001F260F" w14:paraId="6A9A52B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F63D9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32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BA5912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naringen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9BFB54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211 P23219 P35228 P35354 P37231 P48736 Q16539</w:t>
            </w:r>
          </w:p>
        </w:tc>
      </w:tr>
      <w:tr w:rsidR="001F260F" w:rsidRPr="001F260F" w14:paraId="7D1615D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63FBD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495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FC22EC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-Methoxyphaseollid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788FB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5968 P37231 P48736 Q16539</w:t>
            </w:r>
          </w:p>
        </w:tc>
      </w:tr>
      <w:tr w:rsidR="001F260F" w:rsidRPr="001F260F" w14:paraId="60043DE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50F3E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19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3A9EF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riodicty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5A15D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601 P23219 P35228 P35354 P37231 P48736 Q16539</w:t>
            </w:r>
          </w:p>
        </w:tc>
      </w:tr>
      <w:tr w:rsidR="001F260F" w:rsidRPr="001F260F" w14:paraId="7E07ADE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7C99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35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48D9DA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7E66D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254B5E6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A71B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39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0CAB0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AE66F5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5412 P23219 P35228 P35354 P37231 Q16539</w:t>
            </w:r>
          </w:p>
        </w:tc>
      </w:tr>
      <w:tr w:rsidR="001F260F" w:rsidRPr="001F260F" w14:paraId="6E1A038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71C65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79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2D2325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icuculli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4E346A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5968 P37231 Q16539</w:t>
            </w:r>
          </w:p>
        </w:tc>
      </w:tr>
      <w:tr w:rsidR="001F260F" w:rsidRPr="001F260F" w14:paraId="5E03DE3A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05445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04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01C1E7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R)-5,7-dihydroxy-2-(4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phenyl)chroma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4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1C9991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23219 P35228 P35354 P37231 Q16539</w:t>
            </w:r>
          </w:p>
        </w:tc>
      </w:tr>
      <w:tr w:rsidR="001F260F" w:rsidRPr="001F260F" w14:paraId="68424BB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71381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48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3821F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nermi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20EAE5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3C52C78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5E9F3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30ED9A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nat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BBF7E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6FDF044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BC8E7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2B1FC3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taxifol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12692E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507D8AF7" w14:textId="77777777" w:rsidTr="0015098F">
        <w:trPr>
          <w:trHeight w:val="36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B41F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6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E3A15A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-(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phenyl)quinazoli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4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55E5F5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2F33103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48FC3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6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9FFFB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indirub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C61638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3F700FC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01412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9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C2E549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FV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86FADE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5C73BAA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190A7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9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0B48A7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neohesperidin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31F43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659E5918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CC61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1B6D4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E)-3-(3,5-dimethoxy-4-hydroxy-benzylidene)-2-indolin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E12785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44D6F9FC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CCEB3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2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68CD0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E)-3-(3,5-dimethoxy-4-hydroxyb-enzylidene)-2-indolin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58FB3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60980BE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4116F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8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A1A89C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oralact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7234E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612F70D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0D78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56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3C29FF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dicarp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C7F0D5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0907953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089E6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82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9B2AF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erbacet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7126DB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527BADB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F43E5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84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F09586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inocembr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490CFA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25EEC71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C3E9B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9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FEB1A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riodyctiol (flavanone)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974EE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4F4F581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58C3B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4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C589E0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hryseri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EB2E0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67DD163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F3759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7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3F24E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njixanth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I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1BE98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594A57D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A981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57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CE10AA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axifol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061F6E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769158A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864A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79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6D9AE6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elphinid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803D86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42CB083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0307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2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C37947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epidot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B47F69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5968 P37231 Q16539</w:t>
            </w:r>
          </w:p>
        </w:tc>
      </w:tr>
      <w:tr w:rsidR="001F260F" w:rsidRPr="001F260F" w14:paraId="4797C8A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081E3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9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C7B3E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hinpterocarp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F205C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009A853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A27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490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BD5E1F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zaglabr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74A187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546E5CCD" w14:textId="77777777" w:rsidTr="0015098F">
        <w:trPr>
          <w:trHeight w:val="27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F5A15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4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43A707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R)-7-hydroxy-2-(4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phenyl)chroma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4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0F8D0C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77B3E15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AFDA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6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A1135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'-Hydroxy-4'-O-Methylglabrid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14D90A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5968 P37231 Q16539</w:t>
            </w:r>
          </w:p>
        </w:tc>
      </w:tr>
      <w:tr w:rsidR="001F260F" w:rsidRPr="001F260F" w14:paraId="6AB1799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88B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2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073CB0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quercetin 7-O-β-D-glucosid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541DC6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P48736 Q16539</w:t>
            </w:r>
          </w:p>
        </w:tc>
      </w:tr>
      <w:tr w:rsidR="001F260F" w:rsidRPr="001F260F" w14:paraId="1DAD981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9280B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09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06053F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catech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A828ED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9519A8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B115C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9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F9D688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R)-linalo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4C0F3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23219 P35228 P35354 P35968</w:t>
            </w:r>
          </w:p>
        </w:tc>
      </w:tr>
      <w:tr w:rsidR="001F260F" w:rsidRPr="001F260F" w14:paraId="632FE91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2F77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3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8FCDE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7F0FD3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79F8740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0E390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5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CAF80C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uge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3ED844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917 P23219 P35228 P35354 P35869</w:t>
            </w:r>
          </w:p>
        </w:tc>
      </w:tr>
      <w:tr w:rsidR="001F260F" w:rsidRPr="001F260F" w14:paraId="24CEE7D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8217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1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0787B8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27540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343E11E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A1A48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4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432E04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tigmaster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ED31E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23219 P35228 P35354 P37231</w:t>
            </w:r>
          </w:p>
        </w:tc>
      </w:tr>
      <w:tr w:rsidR="001F260F" w:rsidRPr="001F260F" w14:paraId="2B79F87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4222C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9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03D5EA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+)-catech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D63DF4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3C163E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3CE9E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9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8E54CF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chalc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FC716C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C1F2E0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21D54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50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5FF73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Vestit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3EE68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75251D4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3569B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5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32494C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rcti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D6D4CB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0C7C92F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E16FA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67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286514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BP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5E926A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2AE3AB5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1DC97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3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BC7CB7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WLN: Q1R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AD5E5F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6D19254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31F40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66B002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UPATOR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1F132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C361E6A" w14:textId="77777777" w:rsidTr="0015098F">
        <w:trPr>
          <w:trHeight w:val="31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B84D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9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1762B6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E)-2-[(3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ndole)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yanomethylene</w:t>
            </w:r>
            <w:proofErr w:type="spellEnd"/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]-3-indolin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D6B66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48736 Q16539</w:t>
            </w:r>
          </w:p>
        </w:tc>
      </w:tr>
      <w:tr w:rsidR="001F260F" w:rsidRPr="001F260F" w14:paraId="116C36C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39BCB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0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909D47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alicyl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29534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211 P09917 P19838 P23219 P35354</w:t>
            </w:r>
          </w:p>
        </w:tc>
      </w:tr>
      <w:tr w:rsidR="001F260F" w:rsidRPr="001F260F" w14:paraId="307571E1" w14:textId="77777777" w:rsidTr="0015098F">
        <w:trPr>
          <w:trHeight w:val="68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7EAA1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2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95106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-[(3,5-dimethoxy-4-oxo-1-cyclohexa-2,5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enylidene)methyl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]-2,4-dihydro-1H-pyrrolo[2,1-b]quinazolin-9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46DB99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339BEE1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9E9C2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3DA699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UPAT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D11169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708E2329" w14:textId="77777777" w:rsidTr="0015098F">
        <w:trPr>
          <w:trHeight w:val="40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09459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6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BF80E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-[(Z)-2-(3-hydroxy-4-methoxy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henyl)vinyl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]resorci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3C10F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2171024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E7D11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3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34CEFC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cyr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97039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5060A6C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7162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61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3EAA8E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INC00035529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C5E7FF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48736 Q16539</w:t>
            </w:r>
          </w:p>
        </w:tc>
      </w:tr>
      <w:tr w:rsidR="001F260F" w:rsidRPr="001F260F" w14:paraId="5B05CC8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EA53F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88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6A31A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osmet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A4A9A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3B96F8C1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843A0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9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3B2CFF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-hydroxy-7-methoxy-2-(3,4,5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rimethoxyphenyl)chromone</w:t>
            </w:r>
            <w:proofErr w:type="gram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DE23EF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405656A4" w14:textId="77777777" w:rsidTr="0015098F">
        <w:trPr>
          <w:trHeight w:val="55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1C83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328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FFB10D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R,3R,4S)-4-(4-hydroxy-3-methoxy-phenyl)-7-methoxy-2,3-dimethylol-tetralin-6-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DC101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1884A21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4695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0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DEC3EE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on1_001697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B3698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71700B6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4B2C6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5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5F3B31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uxanth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12AC90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D8881C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726F2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6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B1EBA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Norlapach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4EC6F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1FF3CF3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E7856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89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4F4F5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7-Methoxy-2-methyl isoflav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47AA4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2C1D4C9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60C0F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1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5D719E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asper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80A3E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655CFBDD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10EB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1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31B8D9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E)-1-(2,4-dihydroxyphenyl)-3-(2,2-dimethylchromen-6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yl)prop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2-en-1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312DAB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EB727B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372A4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2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E5D82D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kanzonols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W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472446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41B44235" w14:textId="77777777" w:rsidTr="0015098F">
        <w:trPr>
          <w:trHeight w:val="65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7C757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2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8B3677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S)-6-(2,4-dihydroxyphenyl)-2-(2-hydroxypropan-2-yl)-4-methoxy-2,3-dihydrofuro[3,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]chrome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7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59434A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7AA20C3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5CC1C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2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08381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epidot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FFBD18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4EE0993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BBB0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01D6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pallichalc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7825A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2D4EF0B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62E3E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3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1CD86E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chinat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4BD4D6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63E2D170" w14:textId="77777777" w:rsidTr="0015098F">
        <w:trPr>
          <w:trHeight w:val="3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7653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3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68BBF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8-(6-hydroxy-2-benzofuranyl)-2,2-dimethyl-5-chrome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2FF36B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P48736 Q16539</w:t>
            </w:r>
          </w:p>
        </w:tc>
      </w:tr>
      <w:tr w:rsidR="001F260F" w:rsidRPr="001F260F" w14:paraId="5359B2A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89900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4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B681ED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chalc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472CE1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37156F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27B07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4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4AACD5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chalc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G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793FD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7E447048" w14:textId="77777777" w:rsidTr="0015098F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2138F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4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B9408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-(2,4-dihydroxyphenyl)-8-(1,1-dimethylprop-2-enyl)-7-hydroxy-5-methoxy-coumar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22272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195A40D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94830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8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6745E2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isoflav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4D664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6A0FB62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751ED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1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62BF4B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abran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F57100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33F3A85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CD25C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42E408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abr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D6EEFD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086FCC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8D72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1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E63575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abr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41A50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4DE18A6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9B31B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DCFC6E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igmoidin-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70F37E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0CC1BA2D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6EB8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494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305912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S)-7-hydroxy-2-(4-hydroxyphenyl)-8-(3-methylbut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nyl)chroma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4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79E3E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A10B5D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10098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5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549FD7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MO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28EC46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456276C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1E16C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6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35CF0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Quercetin der.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F8892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27AF4E2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72CC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7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82CF29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'-Methoxyglabrid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F62ADB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6DD4AC56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55ED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7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A8A33E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[(3R)-8,8-dimethyl-3,4-dihydro-2H-pyrano[6,5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]chrome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3-yl]-5-methoxyphe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2F6B6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788A860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4645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8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EE941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nflacoumar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5898A4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6A1DF7A1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43C7C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9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453067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7,2',4'-trihydroxy</w:t>
            </w:r>
            <w:r w:rsidRPr="001F260F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－</w:t>
            </w: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-methoxy-3</w:t>
            </w:r>
            <w:r w:rsidRPr="001F260F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－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rylcoumar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02BC47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D871D5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1BD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9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FCDDA7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7-Acetoxy-2-methylisoflav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742175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6C73FA8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7E0C5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0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5AC4F1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agrocarp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E638F0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45A3248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5F033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0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00ACC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asperins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65E8D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5968 P37231</w:t>
            </w:r>
          </w:p>
        </w:tc>
      </w:tr>
      <w:tr w:rsidR="001F260F" w:rsidRPr="001F260F" w14:paraId="3632F10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BE0C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1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C014E3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dorat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923319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1D66C2F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55A50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1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FAA128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hase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A95BC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 Q16539</w:t>
            </w:r>
          </w:p>
        </w:tc>
      </w:tr>
      <w:tr w:rsidR="001F260F" w:rsidRPr="001F260F" w14:paraId="7F26BA7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51B55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57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BA705B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enkwan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19293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7B2D3A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CC29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84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24E6AE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ectolinarigen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566E6D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1C47D4E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6E3F5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A8134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-Hydroxy-7,4'-dimethoxyflavano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C5973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52BD326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BE8DC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720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B522DE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achili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AB73D7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B5CDE8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437A2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72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AB1F0C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+)-Leucocyanid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76DD3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 Q16539</w:t>
            </w:r>
          </w:p>
        </w:tc>
      </w:tr>
      <w:tr w:rsidR="001F260F" w:rsidRPr="001F260F" w14:paraId="07AC24C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25B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1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50E2C8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L)-alpha-Terpine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BCDF7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3E1E3AD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0A86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3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8D047A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IC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5933A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748D0A0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35EE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A1BE0B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eoxyvasicin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A8893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3F5AB463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C770C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34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B3F982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4-[(Z)-3-hydroxyprop-1-enyl]-2,6-dimethoxyphe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1BDF4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0955B31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C70F8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3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0ABBEE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nolen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7C69BD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40E3DEB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367D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67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E73AD0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le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6C28E9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2662CA8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E2DE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074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A7EC9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noleic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CF822F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2F83091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1000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0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C6B510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)-beta-Pin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C10E7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23219 P35228 P35354</w:t>
            </w:r>
          </w:p>
        </w:tc>
      </w:tr>
      <w:tr w:rsidR="001F260F" w:rsidRPr="001F260F" w14:paraId="43BF155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179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0926C7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erpil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C5714A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23219 P35228 P35354</w:t>
            </w:r>
          </w:p>
        </w:tc>
      </w:tr>
      <w:tr w:rsidR="001F260F" w:rsidRPr="001F260F" w14:paraId="0C5DCE7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A294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2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C383E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NALOOL (D)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4C7B4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2E9CD3D8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C562F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071C9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O-beta-D-glucopyranosyl-2H-1,4-benzoxazin-3(4H)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85DB9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6E72D6F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77C72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B1FA51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oomar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80CCF2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4B8AE94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DA1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8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E1917A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WV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3ACE9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Q16539</w:t>
            </w:r>
          </w:p>
        </w:tc>
      </w:tr>
      <w:tr w:rsidR="001F260F" w:rsidRPr="001F260F" w14:paraId="077C2BE6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23258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8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63676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Z)-2-(2-oxoindolin-3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ylidene)indoli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3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682156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Q16539</w:t>
            </w:r>
          </w:p>
        </w:tc>
      </w:tr>
      <w:tr w:rsidR="001F260F" w:rsidRPr="001F260F" w14:paraId="5F6013D2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CC6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9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C428CE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,3-dihydro-4-hydroxy-2-oxo-indole-3-acetonitril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024D08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7D751ED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E53E2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0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C8E100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inenset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1087B7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438621E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2C975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0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6B7976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-methoxyindole-3-carbaldehyd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C39768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Q16539</w:t>
            </w:r>
          </w:p>
        </w:tc>
      </w:tr>
      <w:tr w:rsidR="001F260F" w:rsidRPr="001F260F" w14:paraId="72EDFFA0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CF0ED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1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179B80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6-(3-oxoindolin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ylidene)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ndolo</w:t>
            </w:r>
            <w:proofErr w:type="spellEnd"/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[2,1-b]quinazolin-12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595E7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P35968 Q16539</w:t>
            </w:r>
          </w:p>
        </w:tc>
      </w:tr>
      <w:tr w:rsidR="001F260F" w:rsidRPr="001F260F" w14:paraId="74FC61C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74893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1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4C213E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ethyl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almitelaidat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4831D0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3FB9BA3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40659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4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E8618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ES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5BBEF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1216733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29711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7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7E4B0D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eroton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B61CD8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Q16539</w:t>
            </w:r>
          </w:p>
        </w:tc>
      </w:tr>
      <w:tr w:rsidR="001F260F" w:rsidRPr="001F260F" w14:paraId="1D68A9D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4E96D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6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BFC8C3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lavid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29D08D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Q16539</w:t>
            </w:r>
          </w:p>
        </w:tc>
      </w:tr>
      <w:tr w:rsidR="001F260F" w:rsidRPr="001F260F" w14:paraId="193565D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8B4D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77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74E48C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eta-carot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14A449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5412 P09601 P15692 P35354</w:t>
            </w:r>
          </w:p>
        </w:tc>
      </w:tr>
      <w:tr w:rsidR="001F260F" w:rsidRPr="001F260F" w14:paraId="16630DF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8FAF1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29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33BB74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+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inoresino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onomethyl ether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4F2819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341B1A34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B4EC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0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FAA6C9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+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inoresino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onomethyl ether-4-D-beta-glucoside_qt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8154C4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6B01790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9066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1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10731C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-ethyl-7hydroxyphthalid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C0E488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71DFE86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8DB3E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65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13C5A9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upiwighte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36C6EB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28BFA1B9" w14:textId="77777777" w:rsidTr="0015098F">
        <w:trPr>
          <w:trHeight w:val="11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E383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480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4443B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2S)-2-[4-hydroxy-3-(3-methylbut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nyl)phenyl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]-8,8-dimethyl-2,3-dihydropyrano[2,3-f]chromen-4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8BA93A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6B44364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ABFC4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0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2F9902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uchren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B1CCF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5B1D48B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423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0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522A0E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asper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C83108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</w:t>
            </w:r>
          </w:p>
        </w:tc>
      </w:tr>
      <w:tr w:rsidR="001F260F" w:rsidRPr="001F260F" w14:paraId="52B9DC3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7C11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BB0182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asper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D9C5D7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1149B3E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4229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833C06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trifoli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469FE3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48736 Q16539</w:t>
            </w:r>
          </w:p>
        </w:tc>
      </w:tr>
      <w:tr w:rsidR="001F260F" w:rsidRPr="001F260F" w14:paraId="44165C4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86B84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3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25820B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haseolinisoflava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9EC94D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41F7180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E489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5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294737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ric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41DB00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</w:t>
            </w:r>
          </w:p>
        </w:tc>
      </w:tr>
      <w:tr w:rsidR="001F260F" w:rsidRPr="001F260F" w14:paraId="26BBB9F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614DF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5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2F9920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B646D2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</w:t>
            </w:r>
          </w:p>
        </w:tc>
      </w:tr>
      <w:tr w:rsidR="001F260F" w:rsidRPr="001F260F" w14:paraId="731E9EF4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D957C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6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F091F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-(3,4-dihydroxyphenyl)-5,7-dihydroxy-8-(3-methylbut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nyl)chromone</w:t>
            </w:r>
            <w:proofErr w:type="gram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BFBBA1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19777BBE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C4E2F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6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444D09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,7-dihydroxy-3-(4-methoxyphenyl)-8-(3-methylbut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nyl)chromone</w:t>
            </w:r>
            <w:proofErr w:type="gram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F01F74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199AD7B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D2D68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7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E7DD7B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ycyr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CC9179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</w:t>
            </w:r>
          </w:p>
        </w:tc>
      </w:tr>
      <w:tr w:rsidR="001F260F" w:rsidRPr="001F260F" w14:paraId="45EE19F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27BD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8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B65EA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isoflavan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FE8ED8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P37231</w:t>
            </w:r>
          </w:p>
        </w:tc>
      </w:tr>
      <w:tr w:rsidR="001F260F" w:rsidRPr="001F260F" w14:paraId="176795EA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67914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9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23CCAC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E)-3-[3,4-dihydroxy-5-(3-methylbut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nyl)phenyl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]-1-(2,4-dihydroxyphenyl)prop-2-en-1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13CDF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5727BAA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EED6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0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817558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quirit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2385BD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</w:t>
            </w:r>
          </w:p>
        </w:tc>
      </w:tr>
      <w:tr w:rsidR="001F260F" w:rsidRPr="001F260F" w14:paraId="5CFC379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31061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0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5C4782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pyranocoumar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D414B8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5968 P37231</w:t>
            </w:r>
          </w:p>
        </w:tc>
      </w:tr>
      <w:tr w:rsidR="001F260F" w:rsidRPr="001F260F" w14:paraId="74E062A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ED6DC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0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9984D0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abrid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2D087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186CD45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5B5C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1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A8B58C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urycarp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ED8A63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20BA268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19B61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8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F6C411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-prenylated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riodicty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709DE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1C0BC24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65E41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9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FECED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-prenylated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riodicty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F6B8C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69B223B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2858B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0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8E005D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G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54C42F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31DAA9B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104A5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501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5FFD96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agroisoflav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344CF8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178BF45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AE91F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2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021EC6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ehydroglyasperins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076C5B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 Q16539</w:t>
            </w:r>
          </w:p>
        </w:tc>
      </w:tr>
      <w:tr w:rsidR="001F260F" w:rsidRPr="001F260F" w14:paraId="6C250A9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28A48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89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53DF9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abroda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5A0929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917 P23219 P35228 P35354</w:t>
            </w:r>
          </w:p>
        </w:tc>
      </w:tr>
      <w:tr w:rsidR="001F260F" w:rsidRPr="001F260F" w14:paraId="6DCE0C4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42B3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1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4CB515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henanthr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6FB9D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 Q16539</w:t>
            </w:r>
          </w:p>
        </w:tc>
      </w:tr>
      <w:tr w:rsidR="001F260F" w:rsidRPr="001F260F" w14:paraId="58F4150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ADFC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02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028C92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emo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s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7BA163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35228 P35354</w:t>
            </w:r>
          </w:p>
        </w:tc>
      </w:tr>
      <w:tr w:rsidR="001F260F" w:rsidRPr="001F260F" w14:paraId="0FC207F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D7727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1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24F905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INC02040970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161CB5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35228 P35354</w:t>
            </w:r>
          </w:p>
        </w:tc>
      </w:tr>
      <w:tr w:rsidR="001F260F" w:rsidRPr="001F260F" w14:paraId="215010E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B78B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4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97957D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tyros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F2B75B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1BE22B0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A5277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9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5E7C6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afr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7C5D75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5F3FCC7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985A0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4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5C336E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)-Borne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D1F27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355E20D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93B2A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6392D6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affe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A8E6FA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07C42F0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1F141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59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52F9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Nery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cet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02DCAA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4362CE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4CE88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77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D81335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-coumar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09CA36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63FBB88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50B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39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87DFE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linolenat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4A9DFC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P37231</w:t>
            </w:r>
          </w:p>
        </w:tc>
      </w:tr>
      <w:tr w:rsidR="001F260F" w:rsidRPr="001F260F" w14:paraId="7717CC9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2F2F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49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F8F41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anden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5C8E57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P37231</w:t>
            </w:r>
          </w:p>
        </w:tc>
      </w:tr>
      <w:tr w:rsidR="001F260F" w:rsidRPr="001F260F" w14:paraId="526B936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1085D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64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FEB399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 LINOLE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E0CF6F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P37231</w:t>
            </w:r>
          </w:p>
        </w:tc>
      </w:tr>
      <w:tr w:rsidR="001F260F" w:rsidRPr="001F260F" w14:paraId="55BDFB8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020A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2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D4EC43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aindigodi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1CB0CF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5E1E2F6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878E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2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6F2716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O-beta-D-glucopyranosyl-2H-1,4-benzoxazin-3(4H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ne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DF6888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1D8F9BCE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CCF1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2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267F79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O-beta-D-glucopyranosyl-4-hydroxy-2H-1,4-benzoxazin-3(4H)-one_qt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99328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092D7B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58F51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4BF699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extrin Cor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E42B7D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A33168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98A6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7F04B7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FP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288B11B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211 P23219 P35228</w:t>
            </w:r>
          </w:p>
        </w:tc>
      </w:tr>
      <w:tr w:rsidR="001F260F" w:rsidRPr="001F260F" w14:paraId="4D29EFD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F5429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4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0078D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L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CD0B12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P37231</w:t>
            </w:r>
          </w:p>
        </w:tc>
      </w:tr>
      <w:tr w:rsidR="001F260F" w:rsidRPr="001F260F" w14:paraId="65F6316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E261B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5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3CCAC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quindoli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DF0B25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Q16539</w:t>
            </w:r>
          </w:p>
        </w:tc>
      </w:tr>
      <w:tr w:rsidR="001F260F" w:rsidRPr="001F260F" w14:paraId="5D3D8DA4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D33E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6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320D3A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(1-methoxyindol-3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yl)acetonitrile</w:t>
            </w:r>
            <w:proofErr w:type="gram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D6455D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3275996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6FAE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7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083BAB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inoacuti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89E78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0811FF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8A3D8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0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667910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enzouraci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E3489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2A2598D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B3C22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220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F2C75B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xcepar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-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7AD9B2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P37231</w:t>
            </w:r>
          </w:p>
        </w:tc>
      </w:tr>
      <w:tr w:rsidR="001F260F" w:rsidRPr="001F260F" w14:paraId="27B46C4D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65EF2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4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494DD6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-Carboxy-7-hydroxy-2-methyl-benzopyran-gamma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DFF56D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187B9E9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AB7D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8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105BAF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IT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3E1CCD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Q16539</w:t>
            </w:r>
          </w:p>
        </w:tc>
      </w:tr>
      <w:tr w:rsidR="001F260F" w:rsidRPr="001F260F" w14:paraId="6C24BD6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80917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30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458CD4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L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DC726B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0CC3D36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82F57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3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3103A3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vitex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09705B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35228 P35354</w:t>
            </w:r>
          </w:p>
        </w:tc>
      </w:tr>
      <w:tr w:rsidR="001F260F" w:rsidRPr="001F260F" w14:paraId="4A3BF6D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9171D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8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9C99FD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KOP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7051D2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8C39769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78C3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29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8E0F2F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3R,4R)-3,4-bis[(3,4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methoxyphenyl)methyl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]oxolan-2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8D4DA3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4DDB787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4A2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1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B39AF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uspenolic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F01A9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6DBA1B4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A904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A2581C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ORSYTHI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BF128E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7F60204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B631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3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39A296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hillygen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C3243C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07AA7A0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C454D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2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7F6686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emilicoisoflav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3113EF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2AA48E1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7492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5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25D96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B586E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1BCF3BFA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EB8B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6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8539F7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(3,4-dihydroxyphenyl)-5,7-dihydroxy-6-(3-methylbut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nyl)chromone</w:t>
            </w:r>
            <w:proofErr w:type="gram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B197CA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0190B16D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3CB9A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8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CAB926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,6,7,8-Tetrahydro-2,4-dimethylquinoli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D1CB67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7FC965D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F34D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8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EE0F81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isoflav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79A916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6387DED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5433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4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53887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licoflavon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4C4F8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 P37231</w:t>
            </w:r>
          </w:p>
        </w:tc>
      </w:tr>
      <w:tr w:rsidR="001F260F" w:rsidRPr="001F260F" w14:paraId="749AA732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7D29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6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2B7EC2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Z)-1-(2,4-dihydroxyphenyl)-3-phenylprop-2-en-1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4EAF3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 Q16539</w:t>
            </w:r>
          </w:p>
        </w:tc>
      </w:tr>
      <w:tr w:rsidR="001F260F" w:rsidRPr="001F260F" w14:paraId="3AA18D1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D2CA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621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077473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 caffe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AF380D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2DF54FC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AFA4C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686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750F0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safrol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726937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 P35354</w:t>
            </w:r>
          </w:p>
        </w:tc>
      </w:tr>
      <w:tr w:rsidR="001F260F" w:rsidRPr="001F260F" w14:paraId="3D5E076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304B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exana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9D90F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exanal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7297A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5412</w:t>
            </w:r>
          </w:p>
        </w:tc>
      </w:tr>
      <w:tr w:rsidR="001F260F" w:rsidRPr="001F260F" w14:paraId="18D0494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4DE4E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nalool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65496B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nalo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626C7E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5C54786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97160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4342A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vanill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05FF55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BD9378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9CDBA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012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FA4027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nopin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1FE824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75E07AE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3456C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9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DF1686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Z)-caryophyll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1402BE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836E55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D7EF2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0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9FE48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eugen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B3A576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69E294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09819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4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0BE4E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,Z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)-farnes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FDC6F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2B5417E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A1A9E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6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0FFA15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eta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ubeb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DD56B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6DAFFCB4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5AA9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6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40E737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1S,5S)-1-isopropyl-4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enebicyclo[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.1.0]hexa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9708BC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35354</w:t>
            </w:r>
          </w:p>
        </w:tc>
      </w:tr>
      <w:tr w:rsidR="001F260F" w:rsidRPr="001F260F" w14:paraId="2588B09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7E7F4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2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6E674D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nicotin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21CCA4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482DB8A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EAECB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8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A8910B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MH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753E2B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35354</w:t>
            </w:r>
          </w:p>
        </w:tc>
      </w:tr>
      <w:tr w:rsidR="001F260F" w:rsidRPr="001F260F" w14:paraId="3920CFB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1202F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6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709645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vanill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E5B8C4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5412 P35354</w:t>
            </w:r>
          </w:p>
        </w:tc>
      </w:tr>
      <w:tr w:rsidR="001F260F" w:rsidRPr="001F260F" w14:paraId="3A31DBA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CC7B9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6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1AF06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exanal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293C67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1375 P05412</w:t>
            </w:r>
          </w:p>
        </w:tc>
      </w:tr>
      <w:tr w:rsidR="001F260F" w:rsidRPr="001F260F" w14:paraId="12E6418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C3C13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74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1D88CB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MF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B9AF64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240945E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BD18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87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152BFF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arnesylacet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E9BA4A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16B1F2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CCA7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0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0401D5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-xyle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6B2B8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 P35228</w:t>
            </w:r>
          </w:p>
        </w:tc>
      </w:tr>
      <w:tr w:rsidR="001F260F" w:rsidRPr="001F260F" w14:paraId="771CA72F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97C4D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16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A67F8A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1S,2S)-2-isopropenyl-4-isopropylidene-1-methyl-1-vinylcyclohexa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1BAD22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1721EAF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6BCC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36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1C5BF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N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A486A4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00C7FE1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3F5F3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44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934B34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hyt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5CD51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6500B53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6C73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45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2A374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itr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3B6C06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7E402B7F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34F1D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4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52ED6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Ethyl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nolenat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20F1FB3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7231</w:t>
            </w:r>
          </w:p>
        </w:tc>
      </w:tr>
      <w:tr w:rsidR="001F260F" w:rsidRPr="001F260F" w14:paraId="7CD2EBF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D1AD4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60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CF09C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B_NC-0668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5A598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4F34A92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B36E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896692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-[[(2R,3R,5R,6S)-3,5-dihydroxy-6-(1H-indol-3-yloxy)-4-oxooxan-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yl]methoxy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]-3-oxopropano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D4D98F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62F31EA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80BE5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3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A141B9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CO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073BBA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52C56B7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EAF75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4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81F40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SO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1F9AF4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93DBF8F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9858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174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A458F0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-[(2R,3S,4S,5S)-3,4-dihydroxy-5-(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methyl)oxolan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2-yl]pyrimidine-2,4-di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98D9FF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0991CE4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EAB7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7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77E43D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inapaldehyd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1FD9D8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231004D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A2C85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8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4EC8FF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ndigo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25ADE5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2E9C9FDA" w14:textId="77777777" w:rsidTr="0015098F">
        <w:trPr>
          <w:trHeight w:val="11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95D11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8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6825EC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(9-((3-methyl-2-oxopent-3-en-1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yl)oxy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)-2-oxo-1,2,8,9-tetrahydrofuro[2,3-h]quinolin-8-yl)propan-2-yl acet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27ADDD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5ECE3BE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D2A8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3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344C5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B_NC-1530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068C8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4DC1B97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C45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94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569483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anaxyn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303A44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C9EB0B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F3FDB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0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A5A25C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ereton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F67651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</w:t>
            </w:r>
          </w:p>
        </w:tc>
      </w:tr>
      <w:tr w:rsidR="001F260F" w:rsidRPr="001F260F" w14:paraId="486194B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E830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04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F26351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hym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7D02D2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B06618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936FB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12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D30EE7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,3,8-p-Menthatri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39D75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10B20F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8FB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19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544575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erulign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9D73B4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EE230C7" w14:textId="77777777" w:rsidTr="0015098F">
        <w:trPr>
          <w:trHeight w:val="5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FC608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0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70ECDE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(3H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benzofuranon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, 3-butyl-3a,4,5,6-tetrahydro-, cis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(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)-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DFD70E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48EDBBF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7625B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53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D92058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butyl benzo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5EB8F8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2A0736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515DC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85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8794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utylated hydroxytolue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348959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601 P35968</w:t>
            </w:r>
          </w:p>
        </w:tc>
      </w:tr>
      <w:tr w:rsidR="001F260F" w:rsidRPr="001F260F" w14:paraId="565D185B" w14:textId="77777777" w:rsidTr="00ED6A1D">
        <w:trPr>
          <w:trHeight w:val="91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78790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0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8C710D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)-(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R,8S,9R,9aS,10aS)-9-ethenyl-8-(beta-D-glucopyranosyloxy)-2,3,9,9a,10,10a-hexahydro-5-oxo-5H,8H-pyrano[4,3-d]oxazolo[3,2-a]pyridine-3-carboxylic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id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7DE4DD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3B68335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7C40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2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5C0D94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9-epi-(E)-caryophyll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25D969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64E1846E" w14:textId="77777777" w:rsidTr="00ED6A1D">
        <w:trPr>
          <w:trHeight w:val="36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85974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4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B0A158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5Z,9Z)-6,10,14-trimethylpentadeca-5,9,13-trien-2-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CE8AA7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4B42957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A255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0C7BA3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 octadeca-8,11-dienoat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093EDA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7231</w:t>
            </w:r>
          </w:p>
        </w:tc>
      </w:tr>
      <w:tr w:rsidR="001F260F" w:rsidRPr="001F260F" w14:paraId="6AD737D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6C5F5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1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C9266D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,Z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)-farnes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77F54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16DC749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85DCF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1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37BC46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oniceracetalides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E2B86B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03605B9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71E22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2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5FCEFF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oniceracetalide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38DD63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7B570EC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A5A41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7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795CF9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yringaldehyd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949B2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7BC024A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DFA46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330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FB35D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orsythidmethylester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F18213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07EDCEA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4B38C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1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1CD9B3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4-Carboxymethylphen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7C9131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500659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1D5B6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6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64808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atatabiether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46DD7E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0D3CE19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459C2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52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883952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amascen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AFCBF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7FE1381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A6B2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58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D08600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oradi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559C4D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35B06DC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315E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59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7039C2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arvy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cet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08B93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3536E42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FCE7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28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84FC7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BP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7B3BB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D1E385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DBB4D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72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8B55B9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eta-Terpin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086C4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7794D66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6551F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0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905D56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ucuron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FD7DF0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23C7ABB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F12D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3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660790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Karenzu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DK2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E112BB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72398DF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13F6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D4529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cocoumaron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5271C90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 Q16539</w:t>
            </w:r>
          </w:p>
        </w:tc>
      </w:tr>
      <w:tr w:rsidR="001F260F" w:rsidRPr="001F260F" w14:paraId="215F3C7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07618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735E93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,3-dihydroxy-9-methoxy-6-benzofurano[3,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]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hromenone</w:t>
            </w:r>
            <w:proofErr w:type="spellEnd"/>
            <w:proofErr w:type="gram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5A41978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 Q16539</w:t>
            </w:r>
          </w:p>
        </w:tc>
      </w:tr>
      <w:tr w:rsidR="001F260F" w:rsidRPr="001F260F" w14:paraId="24B5DF5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9F3E9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317B9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,3-dihydroxy-8,9-dimethoxy-6-benzofurano[3,2-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]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hromenone</w:t>
            </w:r>
            <w:proofErr w:type="spellEnd"/>
            <w:proofErr w:type="gram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225EAA3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 Q16539</w:t>
            </w:r>
          </w:p>
        </w:tc>
      </w:tr>
      <w:tr w:rsidR="001F260F" w:rsidRPr="001F260F" w14:paraId="0B9896D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51B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2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64133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dicocarp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E54F06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 P37231</w:t>
            </w:r>
          </w:p>
        </w:tc>
      </w:tr>
      <w:tr w:rsidR="001F260F" w:rsidRPr="001F260F" w14:paraId="2E6DFED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DE5DC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4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8C0D90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glycyrol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521E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5B80A675" w14:textId="77777777" w:rsidTr="00ED6A1D">
        <w:trPr>
          <w:trHeight w:val="31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D5B38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8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D560C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,6,7,8-Tetrahydro-4-methylquinoli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923BFC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3B5110F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7EB1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0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473AF5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H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5196C0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 P35968</w:t>
            </w:r>
          </w:p>
        </w:tc>
      </w:tr>
      <w:tr w:rsidR="001F260F" w:rsidRPr="001F260F" w14:paraId="4CD9F53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04D32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0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4268AC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Glycyrrhiza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lavono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5A7439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179F8FC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A2142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1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4EB103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Xambioona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8D9690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 P35354</w:t>
            </w:r>
          </w:p>
        </w:tc>
      </w:tr>
      <w:tr w:rsidR="001F260F" w:rsidRPr="001F260F" w14:paraId="742F94B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5BBBC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3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D3EBB9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ondoic acid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AB09AC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7231</w:t>
            </w:r>
          </w:p>
        </w:tc>
      </w:tr>
      <w:tr w:rsidR="001F260F" w:rsidRPr="001F260F" w14:paraId="653A2BB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69466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6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BF15D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76897_FLUKA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5AB4CD7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228</w:t>
            </w:r>
          </w:p>
        </w:tc>
      </w:tr>
      <w:tr w:rsidR="001F260F" w:rsidRPr="001F260F" w14:paraId="19EDD09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ABBFC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84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EE92D4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AN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279E90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691DD2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908C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0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F82A0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WLN: RSR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15F782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0CECD10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E826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659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73D83B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ciph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DF28BD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5A930AA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1C3D2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663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A63F1A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si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phedri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73AEC9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 P35354</w:t>
            </w:r>
          </w:p>
        </w:tc>
      </w:tr>
      <w:tr w:rsidR="001F260F" w:rsidRPr="001F260F" w14:paraId="7356E70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0BE86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higao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1DEB0E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higao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773625D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6396 Q13936</w:t>
            </w:r>
          </w:p>
        </w:tc>
      </w:tr>
      <w:tr w:rsidR="001F260F" w:rsidRPr="001F260F" w14:paraId="28DB435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EAA2E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01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F7784C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-Camphe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72CB2F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3507DD7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B339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00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CB65A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BP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3ABB0DA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1766FB8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C80C9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A9838C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,8-cineol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CC6F30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1EAC29E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CB967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7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159720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uai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F788C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5594444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CFCC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19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7DA699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-Bornyl acetat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112B41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289A6A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0B404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0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EAE261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sl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F7CD3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3906846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CB3A6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08D0E5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airin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E6BCF8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4BFDD30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11589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1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67FE95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OX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427F56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275008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96456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3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6F17CA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imonen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947CC4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2D38FFA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A15BF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6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251B2F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beta-Citronell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34AF22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7332430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B4DE6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7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BC4A70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HEBI:7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248856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5B2E5ED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42BE2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27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D86EC1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-carvo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C1CE2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1BC1B9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9A56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3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04BB3A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itosterol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337762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3E1B52E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7A776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7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D424E5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poxycaryophyll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3C4C08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9EA13D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489A3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4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152486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nethol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3CB0E91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5412</w:t>
            </w:r>
          </w:p>
        </w:tc>
      </w:tr>
      <w:tr w:rsidR="001F260F" w:rsidRPr="001F260F" w14:paraId="13792E8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089AD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67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929F6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)-Menth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D38A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0EBCFE1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F9EEA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7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145EDD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-heptano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02C305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9917</w:t>
            </w:r>
          </w:p>
        </w:tc>
      </w:tr>
      <w:tr w:rsidR="001F260F" w:rsidRPr="001F260F" w14:paraId="69994F7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6C55B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7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21B93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EE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ECAEA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</w:t>
            </w:r>
          </w:p>
        </w:tc>
      </w:tr>
      <w:tr w:rsidR="001F260F" w:rsidRPr="001F260F" w14:paraId="400EC38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89EAD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77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03CB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XA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5BB4BEF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</w:t>
            </w:r>
          </w:p>
        </w:tc>
      </w:tr>
      <w:tr w:rsidR="001F260F" w:rsidRPr="001F260F" w14:paraId="4063C4F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6EE11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2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5BCFB4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CETIC 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ID,BORNYL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ESTER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E01A6A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57DCE1C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7FF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5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2569F6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LR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02DCB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1D852E3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CE47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799691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uminal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36179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74D200B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4B14C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099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068E87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innamaldehyd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3ABE7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15205F9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72879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1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FC838F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l-Verbeno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7F3E53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50CE68AB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00188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1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CB9790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&amp;#8722;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lloaromadendren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2653C7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</w:t>
            </w:r>
          </w:p>
        </w:tc>
      </w:tr>
      <w:tr w:rsidR="001F260F" w:rsidRPr="001F260F" w14:paraId="7A25BD7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9239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2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9A61B4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o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cetyltoluen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47225E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4B57358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E2DCF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32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E44D6D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-mandelonitril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1F3A6E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7666E27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AE343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39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515311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49070_FLUKA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0816F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7902CA9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0BDBE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6002EE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ethyl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vaccenat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014CCD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459083D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22DA1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314CED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 (E)-octadec-8-enoat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5050C4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0AAD02D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1F28F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175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A74A09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ucobrassicin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740C40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0C886D0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535BF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AFB9C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4-Ethylcholest-4-en-3-o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019D59B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4591EAE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CC207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A06D9B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oriferast-5-en-3beta-ol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73DB77D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40E33C5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ED210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7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919724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neketon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041A1A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3D7E435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8DAF3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2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86B46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 2-ethylhexyl phthalat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30C2D55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2B5E9AD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EB36C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2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DA2458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-(methoxymethyl)-2-furoic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551BA2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180C032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66366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183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7426F5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lucobrassicin-1-Sulfonate_qt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AB5B5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15A5563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E1401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00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F656FA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-)-Caryophyllene oxid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17A233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469E4510" w14:textId="77777777" w:rsidTr="00ED6A1D">
        <w:trPr>
          <w:trHeight w:val="46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E8302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18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08D05C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7-oxabicyclo-2.2.1-heptane,1-methyl-4-[1-methylethyl]-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D23EF4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017A165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CC565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A195E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1,14-eicosadienoic acid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3A4B9A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1B164DD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B827F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8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AE18A6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-O-Galloyl-glycer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986FF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4F54771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B52A4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2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E23418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MR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0995B52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</w:t>
            </w:r>
          </w:p>
        </w:tc>
      </w:tr>
      <w:tr w:rsidR="001F260F" w:rsidRPr="001F260F" w14:paraId="66C31B1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9448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37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F760D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)-Neomenth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F017A7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47D184F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F40E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57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ECE3B8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β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atchoule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28CFD2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BC9BF3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E612C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78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46C28F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pocynin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46CC4E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5EC100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93B6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28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29C97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op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4421F62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775559D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30A82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1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1B09D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ecologanic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dibutylacetal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4FA7E6F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2147FC1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64767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92128F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INC03978781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82D69F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60C7A0A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9E7E0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06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856C36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quinic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3939BA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4105BD04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6ADC9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0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F9E6AD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,E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)-farnes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B75CB5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518AC7E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310D1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1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8CFB5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entauroside_qt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3662AF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228</w:t>
            </w:r>
          </w:p>
        </w:tc>
      </w:tr>
      <w:tr w:rsidR="001F260F" w:rsidRPr="001F260F" w14:paraId="4CC4855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3CD0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2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C7D2C6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0(S)-dammar-24-ene-3β,20-diol-3-acetat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91E5C3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759E3E85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3B5E6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29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2A05C9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hreitol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D0C22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</w:t>
            </w:r>
          </w:p>
        </w:tc>
      </w:tr>
      <w:tr w:rsidR="001F260F" w:rsidRPr="001F260F" w14:paraId="0AABA33C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D1708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0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7D78AF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forsythide_qt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2FC0DD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43815A9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A1FC2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3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25254D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beta-Acetyl-20,25-epoxydammarane-24alpha-ol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0B8D36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4B8618A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7C748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41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58EF83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Ziziphin_qt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8D5576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0F7D7119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6D890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54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F2EA5C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Aristolo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B9A09F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0F6440E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68854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38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6CCD8C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soramanone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2BA5B6D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01A7F2A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9CB5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35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C9B572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Ruvoside_qt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2E6C092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215F361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1520E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OL0043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C9BF9C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pinasterol</w:t>
            </w:r>
            <w:proofErr w:type="spellEnd"/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06CA7E6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365E463B" w14:textId="77777777" w:rsidTr="00ED6A1D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ABDF6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74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8A78A8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E,7S,11R)-3,7,11,15-tetramethylhexadec-2-en-1-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E7B2C4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78A4AAD2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B9263D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8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EFCE61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,2-DIMETHYLPENTA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371340A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</w:t>
            </w:r>
          </w:p>
        </w:tc>
      </w:tr>
      <w:tr w:rsidR="001F260F" w:rsidRPr="001F260F" w14:paraId="747829F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A3E29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6F9F1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Cyclobutanol, 1-ethyl-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637C47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</w:t>
            </w:r>
          </w:p>
        </w:tc>
      </w:tr>
      <w:tr w:rsidR="001F260F" w:rsidRPr="001F260F" w14:paraId="01C3F4FA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EFFAA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16F721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3,3-Dimethylpenta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3B77E61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</w:t>
            </w:r>
          </w:p>
        </w:tc>
      </w:tr>
      <w:tr w:rsidR="001F260F" w:rsidRPr="001F260F" w14:paraId="400C0A68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99D9C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A43D78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icos-5-enoic acid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7AF02D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57382327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F802A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8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D89EC4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Kanzono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3F3B0B9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65FA97D3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A968B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49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22C3E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gadelaidic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6DC2D1E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7231</w:t>
            </w:r>
          </w:p>
        </w:tc>
      </w:tr>
      <w:tr w:rsidR="001F260F" w:rsidRPr="001F260F" w14:paraId="60FEB4E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9F79D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612983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8α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hydroxyglycyrrhetic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2266E8D3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04150</w:t>
            </w:r>
          </w:p>
        </w:tc>
      </w:tr>
      <w:tr w:rsidR="001F260F" w:rsidRPr="001F260F" w14:paraId="6B1FC15E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DE77E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02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15698C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ipax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22EDEA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3C816AE5" w14:textId="77777777" w:rsidTr="0015098F">
        <w:trPr>
          <w:trHeight w:val="62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4A2F2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89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04FFDC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anoazulene,2,3,6,7,8,8ahexahydro- 1,4,9,9-tetramethyl</w:t>
            </w:r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,(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1R,3aR,7R,- 8aa)-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6C20688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58861640" w14:textId="77777777" w:rsidTr="0015098F">
        <w:trPr>
          <w:trHeight w:val="8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EEA4B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895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D31CBF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ricyclo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[</w:t>
            </w:r>
            <w:proofErr w:type="gram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4.3.1.12,5]undec-3-en-10-ol, 3-(1-methylethyl)-, (1R,2S,5S,6S,10R)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rel</w:t>
            </w:r>
            <w:proofErr w:type="spellEnd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1A69664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7C1DDC98" w14:textId="77777777" w:rsidTr="0015098F">
        <w:trPr>
          <w:trHeight w:val="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10684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89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F7D02C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53111-25-4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69E11CE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007EEB4B" w14:textId="77777777" w:rsidTr="0015098F">
        <w:trPr>
          <w:trHeight w:val="46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A4B2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0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96FE8C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,2-Dimethylcyclopentylcyclohexane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05434371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511CBAFD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155A4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59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E358BA5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2,3-dimethyl-1-pentene</w:t>
            </w:r>
          </w:p>
        </w:tc>
        <w:tc>
          <w:tcPr>
            <w:tcW w:w="6695" w:type="dxa"/>
            <w:shd w:val="clear" w:color="auto" w:fill="auto"/>
            <w:noWrap/>
            <w:vAlign w:val="center"/>
            <w:hideMark/>
          </w:tcPr>
          <w:p w14:paraId="173B183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23219</w:t>
            </w:r>
          </w:p>
        </w:tc>
      </w:tr>
      <w:tr w:rsidR="001F260F" w:rsidRPr="001F260F" w14:paraId="510D9690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3E60EA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733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218C527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NTHOL</w:t>
            </w:r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7B504254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7CEF6BE6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55EA82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9189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81228B0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Tybrai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BAFA8E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174A2331" w14:textId="77777777" w:rsidTr="0015098F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B496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OL00919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40C793F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()-N-</w:t>
            </w: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Methylpseudoephedrine</w:t>
            </w:r>
            <w:proofErr w:type="spellEnd"/>
          </w:p>
        </w:tc>
        <w:tc>
          <w:tcPr>
            <w:tcW w:w="6695" w:type="dxa"/>
            <w:shd w:val="clear" w:color="auto" w:fill="auto"/>
            <w:vAlign w:val="center"/>
            <w:hideMark/>
          </w:tcPr>
          <w:p w14:paraId="5D942486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P35354</w:t>
            </w:r>
          </w:p>
        </w:tc>
      </w:tr>
      <w:tr w:rsidR="001F260F" w:rsidRPr="001F260F" w14:paraId="3FD2AD2A" w14:textId="77777777" w:rsidTr="0015098F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C19B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alidrosid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10A2" w14:textId="74138280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sadroside</w:t>
            </w:r>
            <w:proofErr w:type="spellEnd"/>
          </w:p>
        </w:tc>
        <w:tc>
          <w:tcPr>
            <w:tcW w:w="6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C89C" w14:textId="77777777" w:rsidR="001F260F" w:rsidRPr="001F260F" w:rsidRDefault="001F260F" w:rsidP="001F2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F260F">
              <w:rPr>
                <w:rFonts w:eastAsia="等线"/>
                <w:color w:val="000000"/>
                <w:kern w:val="0"/>
                <w:sz w:val="22"/>
                <w:szCs w:val="22"/>
              </w:rPr>
              <w:t>Q16665</w:t>
            </w:r>
          </w:p>
        </w:tc>
      </w:tr>
    </w:tbl>
    <w:p w14:paraId="6A8FAE5F" w14:textId="77777777" w:rsidR="000C2CE9" w:rsidRDefault="000C2CE9" w:rsidP="000C2CE9">
      <w:pPr>
        <w:tabs>
          <w:tab w:val="left" w:pos="2440"/>
        </w:tabs>
        <w:rPr>
          <w:rFonts w:eastAsia="等线"/>
          <w:color w:val="000000"/>
          <w:kern w:val="0"/>
          <w:sz w:val="22"/>
          <w:szCs w:val="22"/>
        </w:rPr>
      </w:pPr>
    </w:p>
    <w:p w14:paraId="6F397948" w14:textId="3CC19C23" w:rsidR="000C2CE9" w:rsidRDefault="000C2CE9" w:rsidP="000C2CE9">
      <w:pPr>
        <w:tabs>
          <w:tab w:val="left" w:pos="2440"/>
        </w:tabs>
        <w:rPr>
          <w:rFonts w:eastAsia="等线"/>
          <w:color w:val="000000"/>
          <w:kern w:val="0"/>
          <w:sz w:val="22"/>
          <w:szCs w:val="22"/>
        </w:rPr>
      </w:pPr>
      <w:r>
        <w:rPr>
          <w:rFonts w:eastAsia="等线"/>
          <w:color w:val="000000"/>
          <w:kern w:val="0"/>
          <w:sz w:val="22"/>
          <w:szCs w:val="22"/>
        </w:rPr>
        <w:tab/>
        <w:t>T</w:t>
      </w:r>
      <w:r>
        <w:rPr>
          <w:rFonts w:eastAsia="等线" w:hint="eastAsia"/>
          <w:color w:val="000000"/>
          <w:kern w:val="0"/>
          <w:sz w:val="22"/>
          <w:szCs w:val="22"/>
        </w:rPr>
        <w:t>able</w:t>
      </w:r>
      <w:r>
        <w:rPr>
          <w:rFonts w:eastAsia="等线"/>
          <w:color w:val="000000"/>
          <w:kern w:val="0"/>
          <w:sz w:val="22"/>
          <w:szCs w:val="22"/>
        </w:rPr>
        <w:t xml:space="preserve"> S2 </w:t>
      </w:r>
      <w:proofErr w:type="gramStart"/>
      <w:r w:rsidRPr="000C2CE9">
        <w:rPr>
          <w:rFonts w:eastAsia="等线"/>
          <w:color w:val="000000"/>
          <w:kern w:val="0"/>
          <w:sz w:val="22"/>
          <w:szCs w:val="22"/>
        </w:rPr>
        <w:t>The</w:t>
      </w:r>
      <w:proofErr w:type="gramEnd"/>
      <w:r w:rsidRPr="000C2CE9">
        <w:rPr>
          <w:rFonts w:eastAsia="等线"/>
          <w:color w:val="000000"/>
          <w:kern w:val="0"/>
          <w:sz w:val="22"/>
          <w:szCs w:val="22"/>
        </w:rPr>
        <w:t xml:space="preserve"> relationship between the effective chemical components of LHQWC and the targets inflammation.</w:t>
      </w:r>
    </w:p>
    <w:p w14:paraId="02B1AF73" w14:textId="77777777" w:rsidR="000C2CE9" w:rsidRDefault="000C2CE9" w:rsidP="000C2CE9">
      <w:pPr>
        <w:rPr>
          <w:rFonts w:eastAsia="等线"/>
          <w:color w:val="000000"/>
          <w:kern w:val="0"/>
          <w:sz w:val="22"/>
          <w:szCs w:val="22"/>
        </w:rPr>
      </w:pPr>
    </w:p>
    <w:p w14:paraId="529184A7" w14:textId="0AEEB566" w:rsidR="000C2CE9" w:rsidRPr="000C2CE9" w:rsidRDefault="000C2CE9" w:rsidP="000C2CE9">
      <w:pPr>
        <w:rPr>
          <w:lang w:val="fr-FR"/>
        </w:rPr>
        <w:sectPr w:rsidR="000C2CE9" w:rsidRPr="000C2CE9" w:rsidSect="001F260F">
          <w:pgSz w:w="16838" w:h="11906" w:orient="landscape" w:code="9"/>
          <w:pgMar w:top="1797" w:right="1440" w:bottom="1797" w:left="1440" w:header="851" w:footer="992" w:gutter="0"/>
          <w:cols w:space="720"/>
          <w:docGrid w:linePitch="312"/>
        </w:sectPr>
      </w:pPr>
    </w:p>
    <w:p w14:paraId="42624AC6" w14:textId="08CA43A3" w:rsidR="001F260F" w:rsidRDefault="001F260F">
      <w:pPr>
        <w:rPr>
          <w:rFonts w:hint="eastAsia"/>
          <w:lang w:val="fr-FR"/>
        </w:rPr>
      </w:pPr>
    </w:p>
    <w:p w14:paraId="5A638B51" w14:textId="6D8654E0" w:rsidR="009D75BA" w:rsidRDefault="009D75BA" w:rsidP="009D75BA">
      <w:pPr>
        <w:widowControl/>
        <w:spacing w:line="276" w:lineRule="auto"/>
        <w:jc w:val="center"/>
        <w:rPr>
          <w:kern w:val="0"/>
        </w:rPr>
      </w:pPr>
    </w:p>
    <w:tbl>
      <w:tblPr>
        <w:tblW w:w="12769" w:type="dxa"/>
        <w:jc w:val="center"/>
        <w:tblLayout w:type="fixed"/>
        <w:tblLook w:val="0000" w:firstRow="0" w:lastRow="0" w:firstColumn="0" w:lastColumn="0" w:noHBand="0" w:noVBand="0"/>
      </w:tblPr>
      <w:tblGrid>
        <w:gridCol w:w="862"/>
        <w:gridCol w:w="1560"/>
        <w:gridCol w:w="992"/>
        <w:gridCol w:w="2268"/>
        <w:gridCol w:w="1701"/>
        <w:gridCol w:w="1984"/>
        <w:gridCol w:w="2088"/>
        <w:gridCol w:w="1314"/>
      </w:tblGrid>
      <w:tr w:rsidR="009D75BA" w14:paraId="0F0FC723" w14:textId="77777777" w:rsidTr="00ED6A1D">
        <w:trPr>
          <w:trHeight w:val="543"/>
          <w:jc w:val="center"/>
        </w:trPr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49092" w14:textId="04F9B4A7" w:rsidR="009D75BA" w:rsidRDefault="009D75BA" w:rsidP="009D75BA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rFonts w:hint="eastAsia"/>
                <w:kern w:val="0"/>
                <w:sz w:val="18"/>
                <w:szCs w:val="18"/>
              </w:rPr>
              <w:t>o.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7DC93" w14:textId="77777777" w:rsidR="00ED6A1D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>Chlorogenic Acid</w:t>
            </w:r>
          </w:p>
          <w:p w14:paraId="2F3E6AA3" w14:textId="3AB54153" w:rsidR="009D75BA" w:rsidRDefault="009D75BA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g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11B36" w14:textId="03C6ACDA" w:rsidR="009D75BA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ED6A1D">
              <w:rPr>
                <w:kern w:val="0"/>
                <w:sz w:val="18"/>
                <w:szCs w:val="18"/>
              </w:rPr>
              <w:t>Rutin</w:t>
            </w:r>
            <w:proofErr w:type="spellEnd"/>
            <w:r w:rsidR="009D75BA">
              <w:rPr>
                <w:kern w:val="0"/>
                <w:sz w:val="18"/>
                <w:szCs w:val="18"/>
              </w:rPr>
              <w:t>（</w:t>
            </w:r>
            <w:r w:rsidR="009D75BA">
              <w:rPr>
                <w:kern w:val="0"/>
                <w:sz w:val="18"/>
                <w:szCs w:val="18"/>
              </w:rPr>
              <w:t>mg/g</w:t>
            </w:r>
            <w:r w:rsidR="009D75BA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7EF4D" w14:textId="77777777" w:rsidR="00ED6A1D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>Forsythia ester glycosides A</w:t>
            </w:r>
          </w:p>
          <w:p w14:paraId="459DC39A" w14:textId="0C3CC46B" w:rsidR="009D75BA" w:rsidRDefault="009D75BA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g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82A9A" w14:textId="77777777" w:rsidR="00ED6A1D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>Forsythia glycosides</w:t>
            </w:r>
          </w:p>
          <w:p w14:paraId="5065D4BE" w14:textId="172F95F2" w:rsidR="009D75BA" w:rsidRDefault="009D75BA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g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9F6924" w14:textId="74AB99C7" w:rsidR="009D75BA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>Isochlorogenic Acid C</w:t>
            </w:r>
            <w:r w:rsidR="009D75BA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="009D75BA">
              <w:rPr>
                <w:kern w:val="0"/>
                <w:sz w:val="18"/>
                <w:szCs w:val="18"/>
              </w:rPr>
              <w:t>mg/g</w:t>
            </w:r>
            <w:r w:rsidR="009D75BA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18E67" w14:textId="11D44BDF" w:rsidR="009D75BA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>Isochlorogenic Acid</w:t>
            </w:r>
            <w:r w:rsidRPr="00ED6A1D">
              <w:rPr>
                <w:kern w:val="0"/>
                <w:sz w:val="18"/>
                <w:szCs w:val="18"/>
              </w:rPr>
              <w:t xml:space="preserve"> </w:t>
            </w:r>
            <w:r w:rsidR="009D75BA">
              <w:rPr>
                <w:kern w:val="0"/>
                <w:sz w:val="18"/>
                <w:szCs w:val="18"/>
              </w:rPr>
              <w:t>B</w:t>
            </w:r>
            <w:r w:rsidR="009D75BA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="009D75BA">
              <w:rPr>
                <w:kern w:val="0"/>
                <w:sz w:val="18"/>
                <w:szCs w:val="18"/>
              </w:rPr>
              <w:t>mg/g</w:t>
            </w:r>
            <w:r w:rsidR="009D75BA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10D6DD" w14:textId="528C8FC7" w:rsidR="009D75BA" w:rsidRDefault="00ED6A1D" w:rsidP="00784318">
            <w:pPr>
              <w:widowControl/>
              <w:spacing w:line="192" w:lineRule="auto"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>Caffeic Acid</w:t>
            </w:r>
            <w:r w:rsidR="009D75BA">
              <w:rPr>
                <w:kern w:val="0"/>
                <w:sz w:val="18"/>
                <w:szCs w:val="18"/>
              </w:rPr>
              <w:t>（</w:t>
            </w:r>
            <w:r w:rsidR="009D75BA">
              <w:rPr>
                <w:kern w:val="0"/>
                <w:sz w:val="18"/>
                <w:szCs w:val="18"/>
              </w:rPr>
              <w:t>mg/g</w:t>
            </w:r>
            <w:r w:rsidR="009D75BA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</w:tr>
      <w:tr w:rsidR="009D75BA" w14:paraId="5436F7BD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DF0" w14:textId="77777777" w:rsidR="009D75BA" w:rsidRDefault="009D75BA" w:rsidP="009D75B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70CFE84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30DD79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514648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A61F44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AE4074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2088" w:type="dxa"/>
            <w:tcBorders>
              <w:top w:val="single" w:sz="8" w:space="0" w:color="auto"/>
            </w:tcBorders>
            <w:vAlign w:val="center"/>
          </w:tcPr>
          <w:p w14:paraId="68F8FCD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vAlign w:val="center"/>
          </w:tcPr>
          <w:p w14:paraId="3307FB0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</w:tr>
      <w:tr w:rsidR="009D75BA" w14:paraId="0485D77B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FB94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2</w:t>
            </w:r>
          </w:p>
        </w:tc>
        <w:tc>
          <w:tcPr>
            <w:tcW w:w="1560" w:type="dxa"/>
            <w:vAlign w:val="center"/>
          </w:tcPr>
          <w:p w14:paraId="5F44AB1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992" w:type="dxa"/>
            <w:vAlign w:val="center"/>
          </w:tcPr>
          <w:p w14:paraId="6863B77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2268" w:type="dxa"/>
            <w:vAlign w:val="center"/>
          </w:tcPr>
          <w:p w14:paraId="5481451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701" w:type="dxa"/>
            <w:vAlign w:val="center"/>
          </w:tcPr>
          <w:p w14:paraId="7E44516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984" w:type="dxa"/>
            <w:vAlign w:val="center"/>
          </w:tcPr>
          <w:p w14:paraId="1DF4CD2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2088" w:type="dxa"/>
            <w:vAlign w:val="center"/>
          </w:tcPr>
          <w:p w14:paraId="536EB25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1314" w:type="dxa"/>
            <w:vAlign w:val="center"/>
          </w:tcPr>
          <w:p w14:paraId="58BDCD9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</w:tr>
      <w:tr w:rsidR="009D75BA" w14:paraId="5BF10762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3C30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3</w:t>
            </w:r>
          </w:p>
        </w:tc>
        <w:tc>
          <w:tcPr>
            <w:tcW w:w="1560" w:type="dxa"/>
            <w:vAlign w:val="center"/>
          </w:tcPr>
          <w:p w14:paraId="2917767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992" w:type="dxa"/>
            <w:vAlign w:val="center"/>
          </w:tcPr>
          <w:p w14:paraId="042962C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268" w:type="dxa"/>
            <w:vAlign w:val="center"/>
          </w:tcPr>
          <w:p w14:paraId="42BECC6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701" w:type="dxa"/>
            <w:vAlign w:val="center"/>
          </w:tcPr>
          <w:p w14:paraId="2CB34A2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984" w:type="dxa"/>
            <w:vAlign w:val="center"/>
          </w:tcPr>
          <w:p w14:paraId="75318F3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088" w:type="dxa"/>
            <w:vAlign w:val="center"/>
          </w:tcPr>
          <w:p w14:paraId="095110C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1314" w:type="dxa"/>
            <w:vAlign w:val="center"/>
          </w:tcPr>
          <w:p w14:paraId="05FD27E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</w:tr>
      <w:tr w:rsidR="009D75BA" w14:paraId="77D699F3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3077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4</w:t>
            </w:r>
          </w:p>
        </w:tc>
        <w:tc>
          <w:tcPr>
            <w:tcW w:w="1560" w:type="dxa"/>
            <w:vAlign w:val="center"/>
          </w:tcPr>
          <w:p w14:paraId="2C46B9B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992" w:type="dxa"/>
            <w:vAlign w:val="center"/>
          </w:tcPr>
          <w:p w14:paraId="304F15A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268" w:type="dxa"/>
            <w:vAlign w:val="center"/>
          </w:tcPr>
          <w:p w14:paraId="64FE19F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701" w:type="dxa"/>
            <w:vAlign w:val="center"/>
          </w:tcPr>
          <w:p w14:paraId="03369CA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984" w:type="dxa"/>
            <w:vAlign w:val="center"/>
          </w:tcPr>
          <w:p w14:paraId="6123910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2088" w:type="dxa"/>
            <w:vAlign w:val="center"/>
          </w:tcPr>
          <w:p w14:paraId="2C805AE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0 </w:t>
            </w:r>
          </w:p>
        </w:tc>
        <w:tc>
          <w:tcPr>
            <w:tcW w:w="1314" w:type="dxa"/>
            <w:vAlign w:val="center"/>
          </w:tcPr>
          <w:p w14:paraId="532CC6E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</w:tr>
      <w:tr w:rsidR="009D75BA" w14:paraId="080FB561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F4E9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5</w:t>
            </w:r>
          </w:p>
        </w:tc>
        <w:tc>
          <w:tcPr>
            <w:tcW w:w="1560" w:type="dxa"/>
            <w:vAlign w:val="center"/>
          </w:tcPr>
          <w:p w14:paraId="60F960A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92" w:type="dxa"/>
            <w:vAlign w:val="center"/>
          </w:tcPr>
          <w:p w14:paraId="59FED82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268" w:type="dxa"/>
            <w:vAlign w:val="center"/>
          </w:tcPr>
          <w:p w14:paraId="20B6AA4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701" w:type="dxa"/>
            <w:vAlign w:val="center"/>
          </w:tcPr>
          <w:p w14:paraId="1AAE5CE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984" w:type="dxa"/>
            <w:vAlign w:val="center"/>
          </w:tcPr>
          <w:p w14:paraId="2E2EC2D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088" w:type="dxa"/>
            <w:vAlign w:val="center"/>
          </w:tcPr>
          <w:p w14:paraId="52F673E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1314" w:type="dxa"/>
            <w:vAlign w:val="center"/>
          </w:tcPr>
          <w:p w14:paraId="53CA043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 </w:t>
            </w:r>
          </w:p>
        </w:tc>
      </w:tr>
      <w:tr w:rsidR="009D75BA" w14:paraId="3C3DBAE7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FB17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6</w:t>
            </w:r>
          </w:p>
        </w:tc>
        <w:tc>
          <w:tcPr>
            <w:tcW w:w="1560" w:type="dxa"/>
            <w:vAlign w:val="center"/>
          </w:tcPr>
          <w:p w14:paraId="22A9626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992" w:type="dxa"/>
            <w:vAlign w:val="center"/>
          </w:tcPr>
          <w:p w14:paraId="5730313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2268" w:type="dxa"/>
            <w:vAlign w:val="center"/>
          </w:tcPr>
          <w:p w14:paraId="6EDD5FE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1701" w:type="dxa"/>
            <w:vAlign w:val="center"/>
          </w:tcPr>
          <w:p w14:paraId="3DB5E97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984" w:type="dxa"/>
            <w:vAlign w:val="center"/>
          </w:tcPr>
          <w:p w14:paraId="06CADA3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88" w:type="dxa"/>
            <w:vAlign w:val="center"/>
          </w:tcPr>
          <w:p w14:paraId="2F2160B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1314" w:type="dxa"/>
            <w:vAlign w:val="center"/>
          </w:tcPr>
          <w:p w14:paraId="2E88414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</w:tr>
      <w:tr w:rsidR="009D75BA" w14:paraId="3A33AD6B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15E6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7</w:t>
            </w:r>
          </w:p>
        </w:tc>
        <w:tc>
          <w:tcPr>
            <w:tcW w:w="1560" w:type="dxa"/>
            <w:vAlign w:val="center"/>
          </w:tcPr>
          <w:p w14:paraId="5A55727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992" w:type="dxa"/>
            <w:vAlign w:val="center"/>
          </w:tcPr>
          <w:p w14:paraId="1B15BD3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268" w:type="dxa"/>
            <w:vAlign w:val="center"/>
          </w:tcPr>
          <w:p w14:paraId="2C099DD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701" w:type="dxa"/>
            <w:vAlign w:val="center"/>
          </w:tcPr>
          <w:p w14:paraId="07F9CC7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984" w:type="dxa"/>
            <w:vAlign w:val="center"/>
          </w:tcPr>
          <w:p w14:paraId="1525353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2088" w:type="dxa"/>
            <w:vAlign w:val="center"/>
          </w:tcPr>
          <w:p w14:paraId="4F7745D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1314" w:type="dxa"/>
            <w:vAlign w:val="center"/>
          </w:tcPr>
          <w:p w14:paraId="2DC002A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</w:tr>
      <w:tr w:rsidR="009D75BA" w14:paraId="58480D9C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C466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8</w:t>
            </w:r>
          </w:p>
        </w:tc>
        <w:tc>
          <w:tcPr>
            <w:tcW w:w="1560" w:type="dxa"/>
            <w:vAlign w:val="center"/>
          </w:tcPr>
          <w:p w14:paraId="37BF483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992" w:type="dxa"/>
            <w:vAlign w:val="center"/>
          </w:tcPr>
          <w:p w14:paraId="40432D6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268" w:type="dxa"/>
            <w:vAlign w:val="center"/>
          </w:tcPr>
          <w:p w14:paraId="6C3232D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701" w:type="dxa"/>
            <w:vAlign w:val="center"/>
          </w:tcPr>
          <w:p w14:paraId="5CD6560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984" w:type="dxa"/>
            <w:vAlign w:val="center"/>
          </w:tcPr>
          <w:p w14:paraId="25AFFDA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2088" w:type="dxa"/>
            <w:vAlign w:val="center"/>
          </w:tcPr>
          <w:p w14:paraId="6BA39E3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1 </w:t>
            </w:r>
          </w:p>
        </w:tc>
        <w:tc>
          <w:tcPr>
            <w:tcW w:w="1314" w:type="dxa"/>
            <w:vAlign w:val="center"/>
          </w:tcPr>
          <w:p w14:paraId="7EFA02B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8 </w:t>
            </w:r>
          </w:p>
        </w:tc>
      </w:tr>
      <w:tr w:rsidR="009D75BA" w14:paraId="407B9F05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0ABD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09</w:t>
            </w:r>
          </w:p>
        </w:tc>
        <w:tc>
          <w:tcPr>
            <w:tcW w:w="1560" w:type="dxa"/>
            <w:vAlign w:val="center"/>
          </w:tcPr>
          <w:p w14:paraId="5F0AAFD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992" w:type="dxa"/>
            <w:vAlign w:val="center"/>
          </w:tcPr>
          <w:p w14:paraId="3808740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268" w:type="dxa"/>
            <w:vAlign w:val="center"/>
          </w:tcPr>
          <w:p w14:paraId="37579E0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701" w:type="dxa"/>
            <w:vAlign w:val="center"/>
          </w:tcPr>
          <w:p w14:paraId="37569E4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984" w:type="dxa"/>
            <w:vAlign w:val="center"/>
          </w:tcPr>
          <w:p w14:paraId="1102EFE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88" w:type="dxa"/>
            <w:vAlign w:val="center"/>
          </w:tcPr>
          <w:p w14:paraId="38BAFA5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1314" w:type="dxa"/>
            <w:vAlign w:val="center"/>
          </w:tcPr>
          <w:p w14:paraId="7821B72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4 </w:t>
            </w:r>
          </w:p>
        </w:tc>
      </w:tr>
      <w:tr w:rsidR="009D75BA" w14:paraId="26C3DC61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4C78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0</w:t>
            </w:r>
          </w:p>
        </w:tc>
        <w:tc>
          <w:tcPr>
            <w:tcW w:w="1560" w:type="dxa"/>
            <w:vAlign w:val="center"/>
          </w:tcPr>
          <w:p w14:paraId="6283FC6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992" w:type="dxa"/>
            <w:vAlign w:val="center"/>
          </w:tcPr>
          <w:p w14:paraId="7C769F2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2268" w:type="dxa"/>
            <w:vAlign w:val="center"/>
          </w:tcPr>
          <w:p w14:paraId="6DC4B40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701" w:type="dxa"/>
            <w:vAlign w:val="center"/>
          </w:tcPr>
          <w:p w14:paraId="2E3B12A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1984" w:type="dxa"/>
            <w:vAlign w:val="center"/>
          </w:tcPr>
          <w:p w14:paraId="2B46C39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2088" w:type="dxa"/>
            <w:vAlign w:val="center"/>
          </w:tcPr>
          <w:p w14:paraId="54C96F0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1314" w:type="dxa"/>
            <w:vAlign w:val="center"/>
          </w:tcPr>
          <w:p w14:paraId="4EB5928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1 </w:t>
            </w:r>
          </w:p>
        </w:tc>
      </w:tr>
      <w:tr w:rsidR="009D75BA" w14:paraId="1F6DC411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2EB5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1</w:t>
            </w:r>
          </w:p>
        </w:tc>
        <w:tc>
          <w:tcPr>
            <w:tcW w:w="1560" w:type="dxa"/>
            <w:vAlign w:val="center"/>
          </w:tcPr>
          <w:p w14:paraId="2947B6D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992" w:type="dxa"/>
            <w:vAlign w:val="center"/>
          </w:tcPr>
          <w:p w14:paraId="3F3D0F6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268" w:type="dxa"/>
            <w:vAlign w:val="center"/>
          </w:tcPr>
          <w:p w14:paraId="24847A9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1701" w:type="dxa"/>
            <w:vAlign w:val="center"/>
          </w:tcPr>
          <w:p w14:paraId="0960F2F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1984" w:type="dxa"/>
            <w:vAlign w:val="center"/>
          </w:tcPr>
          <w:p w14:paraId="6754BE7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2088" w:type="dxa"/>
            <w:vAlign w:val="center"/>
          </w:tcPr>
          <w:p w14:paraId="391C074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1314" w:type="dxa"/>
            <w:vAlign w:val="center"/>
          </w:tcPr>
          <w:p w14:paraId="034F975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</w:tr>
      <w:tr w:rsidR="009D75BA" w14:paraId="79F587E4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8363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2</w:t>
            </w:r>
          </w:p>
        </w:tc>
        <w:tc>
          <w:tcPr>
            <w:tcW w:w="1560" w:type="dxa"/>
            <w:vAlign w:val="center"/>
          </w:tcPr>
          <w:p w14:paraId="7ADEFB5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992" w:type="dxa"/>
            <w:vAlign w:val="center"/>
          </w:tcPr>
          <w:p w14:paraId="575CBCE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268" w:type="dxa"/>
            <w:vAlign w:val="center"/>
          </w:tcPr>
          <w:p w14:paraId="1BC6C4D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701" w:type="dxa"/>
            <w:vAlign w:val="center"/>
          </w:tcPr>
          <w:p w14:paraId="337AB31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1984" w:type="dxa"/>
            <w:vAlign w:val="center"/>
          </w:tcPr>
          <w:p w14:paraId="05364A2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2088" w:type="dxa"/>
            <w:vAlign w:val="center"/>
          </w:tcPr>
          <w:p w14:paraId="0EC7CC9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1314" w:type="dxa"/>
            <w:vAlign w:val="center"/>
          </w:tcPr>
          <w:p w14:paraId="220020C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2 </w:t>
            </w:r>
          </w:p>
        </w:tc>
      </w:tr>
      <w:tr w:rsidR="009D75BA" w14:paraId="3D2A1D7F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38BA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3</w:t>
            </w:r>
          </w:p>
        </w:tc>
        <w:tc>
          <w:tcPr>
            <w:tcW w:w="1560" w:type="dxa"/>
            <w:vAlign w:val="center"/>
          </w:tcPr>
          <w:p w14:paraId="3DC7A51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992" w:type="dxa"/>
            <w:vAlign w:val="center"/>
          </w:tcPr>
          <w:p w14:paraId="2F153AF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268" w:type="dxa"/>
            <w:vAlign w:val="center"/>
          </w:tcPr>
          <w:p w14:paraId="5C833CB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701" w:type="dxa"/>
            <w:vAlign w:val="center"/>
          </w:tcPr>
          <w:p w14:paraId="31BD1A6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984" w:type="dxa"/>
            <w:vAlign w:val="center"/>
          </w:tcPr>
          <w:p w14:paraId="3EAB177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2088" w:type="dxa"/>
            <w:vAlign w:val="center"/>
          </w:tcPr>
          <w:p w14:paraId="44B1257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1314" w:type="dxa"/>
            <w:vAlign w:val="center"/>
          </w:tcPr>
          <w:p w14:paraId="5AF67D1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</w:p>
        </w:tc>
      </w:tr>
      <w:tr w:rsidR="009D75BA" w14:paraId="04A3EAC5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5CD1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4</w:t>
            </w:r>
          </w:p>
        </w:tc>
        <w:tc>
          <w:tcPr>
            <w:tcW w:w="1560" w:type="dxa"/>
            <w:vAlign w:val="center"/>
          </w:tcPr>
          <w:p w14:paraId="3CB6EFD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992" w:type="dxa"/>
            <w:vAlign w:val="center"/>
          </w:tcPr>
          <w:p w14:paraId="511B6C2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2268" w:type="dxa"/>
            <w:vAlign w:val="center"/>
          </w:tcPr>
          <w:p w14:paraId="24113A1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701" w:type="dxa"/>
            <w:vAlign w:val="center"/>
          </w:tcPr>
          <w:p w14:paraId="43ED312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1984" w:type="dxa"/>
            <w:vAlign w:val="center"/>
          </w:tcPr>
          <w:p w14:paraId="7D82BD7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2088" w:type="dxa"/>
            <w:vAlign w:val="center"/>
          </w:tcPr>
          <w:p w14:paraId="1BAB6F7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3 </w:t>
            </w:r>
          </w:p>
        </w:tc>
        <w:tc>
          <w:tcPr>
            <w:tcW w:w="1314" w:type="dxa"/>
            <w:vAlign w:val="center"/>
          </w:tcPr>
          <w:p w14:paraId="1ADF53F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</w:tr>
      <w:tr w:rsidR="009D75BA" w14:paraId="0AD06F9B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2D1C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5</w:t>
            </w:r>
          </w:p>
        </w:tc>
        <w:tc>
          <w:tcPr>
            <w:tcW w:w="1560" w:type="dxa"/>
            <w:vAlign w:val="center"/>
          </w:tcPr>
          <w:p w14:paraId="012817D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992" w:type="dxa"/>
            <w:vAlign w:val="center"/>
          </w:tcPr>
          <w:p w14:paraId="7A27B52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2268" w:type="dxa"/>
            <w:vAlign w:val="center"/>
          </w:tcPr>
          <w:p w14:paraId="605E54E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701" w:type="dxa"/>
            <w:vAlign w:val="center"/>
          </w:tcPr>
          <w:p w14:paraId="1DEC8B0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1984" w:type="dxa"/>
            <w:vAlign w:val="center"/>
          </w:tcPr>
          <w:p w14:paraId="169E1BE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2088" w:type="dxa"/>
            <w:vAlign w:val="center"/>
          </w:tcPr>
          <w:p w14:paraId="4AA0512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1 </w:t>
            </w:r>
          </w:p>
        </w:tc>
        <w:tc>
          <w:tcPr>
            <w:tcW w:w="1314" w:type="dxa"/>
            <w:vAlign w:val="center"/>
          </w:tcPr>
          <w:p w14:paraId="0355BA1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</w:tr>
      <w:tr w:rsidR="009D75BA" w14:paraId="004B7390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34B8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6</w:t>
            </w:r>
          </w:p>
        </w:tc>
        <w:tc>
          <w:tcPr>
            <w:tcW w:w="1560" w:type="dxa"/>
            <w:vAlign w:val="center"/>
          </w:tcPr>
          <w:p w14:paraId="3110375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92" w:type="dxa"/>
            <w:vAlign w:val="center"/>
          </w:tcPr>
          <w:p w14:paraId="5628F6D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2268" w:type="dxa"/>
            <w:vAlign w:val="center"/>
          </w:tcPr>
          <w:p w14:paraId="7C91E92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701" w:type="dxa"/>
            <w:vAlign w:val="center"/>
          </w:tcPr>
          <w:p w14:paraId="04AA313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1984" w:type="dxa"/>
            <w:vAlign w:val="center"/>
          </w:tcPr>
          <w:p w14:paraId="102FFAA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2088" w:type="dxa"/>
            <w:vAlign w:val="center"/>
          </w:tcPr>
          <w:p w14:paraId="1BAFBE6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1314" w:type="dxa"/>
            <w:vAlign w:val="center"/>
          </w:tcPr>
          <w:p w14:paraId="4029025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</w:tr>
      <w:tr w:rsidR="009D75BA" w14:paraId="5CB2D549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1860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7</w:t>
            </w:r>
          </w:p>
        </w:tc>
        <w:tc>
          <w:tcPr>
            <w:tcW w:w="1560" w:type="dxa"/>
            <w:vAlign w:val="center"/>
          </w:tcPr>
          <w:p w14:paraId="53FB4BD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992" w:type="dxa"/>
            <w:vAlign w:val="center"/>
          </w:tcPr>
          <w:p w14:paraId="6A9A56A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268" w:type="dxa"/>
            <w:vAlign w:val="center"/>
          </w:tcPr>
          <w:p w14:paraId="3DFBC1D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701" w:type="dxa"/>
            <w:vAlign w:val="center"/>
          </w:tcPr>
          <w:p w14:paraId="7E4898F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1984" w:type="dxa"/>
            <w:vAlign w:val="center"/>
          </w:tcPr>
          <w:p w14:paraId="4221349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088" w:type="dxa"/>
            <w:vAlign w:val="center"/>
          </w:tcPr>
          <w:p w14:paraId="0EEB5E4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1314" w:type="dxa"/>
            <w:vAlign w:val="center"/>
          </w:tcPr>
          <w:p w14:paraId="768B651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2 </w:t>
            </w:r>
          </w:p>
        </w:tc>
      </w:tr>
      <w:tr w:rsidR="009D75BA" w14:paraId="2AFD1C89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3EF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8</w:t>
            </w:r>
          </w:p>
        </w:tc>
        <w:tc>
          <w:tcPr>
            <w:tcW w:w="1560" w:type="dxa"/>
            <w:vAlign w:val="center"/>
          </w:tcPr>
          <w:p w14:paraId="51AA303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992" w:type="dxa"/>
            <w:vAlign w:val="center"/>
          </w:tcPr>
          <w:p w14:paraId="0909B6E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268" w:type="dxa"/>
            <w:vAlign w:val="center"/>
          </w:tcPr>
          <w:p w14:paraId="54BAA9D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701" w:type="dxa"/>
            <w:vAlign w:val="center"/>
          </w:tcPr>
          <w:p w14:paraId="1812627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984" w:type="dxa"/>
            <w:vAlign w:val="center"/>
          </w:tcPr>
          <w:p w14:paraId="145936E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2088" w:type="dxa"/>
            <w:vAlign w:val="center"/>
          </w:tcPr>
          <w:p w14:paraId="3D9BAEB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1314" w:type="dxa"/>
            <w:vAlign w:val="center"/>
          </w:tcPr>
          <w:p w14:paraId="188B16F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</w:tr>
      <w:tr w:rsidR="009D75BA" w14:paraId="025B600C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7196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19</w:t>
            </w:r>
          </w:p>
        </w:tc>
        <w:tc>
          <w:tcPr>
            <w:tcW w:w="1560" w:type="dxa"/>
            <w:vAlign w:val="center"/>
          </w:tcPr>
          <w:p w14:paraId="3571354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992" w:type="dxa"/>
            <w:vAlign w:val="center"/>
          </w:tcPr>
          <w:p w14:paraId="5314B3D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2268" w:type="dxa"/>
            <w:vAlign w:val="center"/>
          </w:tcPr>
          <w:p w14:paraId="5C430B0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701" w:type="dxa"/>
            <w:vAlign w:val="center"/>
          </w:tcPr>
          <w:p w14:paraId="130BDF6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1984" w:type="dxa"/>
            <w:vAlign w:val="center"/>
          </w:tcPr>
          <w:p w14:paraId="4986E2B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2088" w:type="dxa"/>
            <w:vAlign w:val="center"/>
          </w:tcPr>
          <w:p w14:paraId="56B44DF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1314" w:type="dxa"/>
            <w:vAlign w:val="center"/>
          </w:tcPr>
          <w:p w14:paraId="5E1FBB2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0 </w:t>
            </w:r>
          </w:p>
        </w:tc>
      </w:tr>
      <w:tr w:rsidR="009D75BA" w14:paraId="45CDFC79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6B87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0</w:t>
            </w:r>
          </w:p>
        </w:tc>
        <w:tc>
          <w:tcPr>
            <w:tcW w:w="1560" w:type="dxa"/>
            <w:vAlign w:val="center"/>
          </w:tcPr>
          <w:p w14:paraId="18F367D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992" w:type="dxa"/>
            <w:vAlign w:val="center"/>
          </w:tcPr>
          <w:p w14:paraId="4CE346B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268" w:type="dxa"/>
            <w:vAlign w:val="center"/>
          </w:tcPr>
          <w:p w14:paraId="461D132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701" w:type="dxa"/>
            <w:vAlign w:val="center"/>
          </w:tcPr>
          <w:p w14:paraId="64759BB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984" w:type="dxa"/>
            <w:vAlign w:val="center"/>
          </w:tcPr>
          <w:p w14:paraId="0EE454D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2088" w:type="dxa"/>
            <w:vAlign w:val="center"/>
          </w:tcPr>
          <w:p w14:paraId="689771E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1314" w:type="dxa"/>
            <w:vAlign w:val="center"/>
          </w:tcPr>
          <w:p w14:paraId="14F994C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</w:tr>
      <w:tr w:rsidR="009D75BA" w14:paraId="2B498371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87CD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1</w:t>
            </w:r>
          </w:p>
        </w:tc>
        <w:tc>
          <w:tcPr>
            <w:tcW w:w="1560" w:type="dxa"/>
            <w:vAlign w:val="center"/>
          </w:tcPr>
          <w:p w14:paraId="5827C80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992" w:type="dxa"/>
            <w:vAlign w:val="center"/>
          </w:tcPr>
          <w:p w14:paraId="093242A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268" w:type="dxa"/>
            <w:vAlign w:val="center"/>
          </w:tcPr>
          <w:p w14:paraId="6834201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701" w:type="dxa"/>
            <w:vAlign w:val="center"/>
          </w:tcPr>
          <w:p w14:paraId="32C0E6C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1984" w:type="dxa"/>
            <w:vAlign w:val="center"/>
          </w:tcPr>
          <w:p w14:paraId="2D615B5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2088" w:type="dxa"/>
            <w:vAlign w:val="center"/>
          </w:tcPr>
          <w:p w14:paraId="0AFB1C8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1 </w:t>
            </w:r>
          </w:p>
        </w:tc>
        <w:tc>
          <w:tcPr>
            <w:tcW w:w="1314" w:type="dxa"/>
            <w:vAlign w:val="center"/>
          </w:tcPr>
          <w:p w14:paraId="5E818EA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</w:tr>
      <w:tr w:rsidR="009D75BA" w14:paraId="592F6C3B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4E6F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2</w:t>
            </w:r>
          </w:p>
        </w:tc>
        <w:tc>
          <w:tcPr>
            <w:tcW w:w="1560" w:type="dxa"/>
            <w:vAlign w:val="center"/>
          </w:tcPr>
          <w:p w14:paraId="5554CA5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992" w:type="dxa"/>
            <w:vAlign w:val="center"/>
          </w:tcPr>
          <w:p w14:paraId="30E43BC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268" w:type="dxa"/>
            <w:vAlign w:val="center"/>
          </w:tcPr>
          <w:p w14:paraId="3ED74ED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701" w:type="dxa"/>
            <w:vAlign w:val="center"/>
          </w:tcPr>
          <w:p w14:paraId="64F945E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1984" w:type="dxa"/>
            <w:vAlign w:val="center"/>
          </w:tcPr>
          <w:p w14:paraId="49FAC18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2088" w:type="dxa"/>
            <w:vAlign w:val="center"/>
          </w:tcPr>
          <w:p w14:paraId="33DF040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1314" w:type="dxa"/>
            <w:vAlign w:val="center"/>
          </w:tcPr>
          <w:p w14:paraId="0DAA4BE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</w:tr>
      <w:tr w:rsidR="009D75BA" w14:paraId="4F6332BD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08ED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3</w:t>
            </w:r>
          </w:p>
        </w:tc>
        <w:tc>
          <w:tcPr>
            <w:tcW w:w="1560" w:type="dxa"/>
            <w:vAlign w:val="center"/>
          </w:tcPr>
          <w:p w14:paraId="00C3287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992" w:type="dxa"/>
            <w:vAlign w:val="center"/>
          </w:tcPr>
          <w:p w14:paraId="59F528C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2268" w:type="dxa"/>
            <w:vAlign w:val="center"/>
          </w:tcPr>
          <w:p w14:paraId="2D2A9E0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701" w:type="dxa"/>
            <w:vAlign w:val="center"/>
          </w:tcPr>
          <w:p w14:paraId="56FC82C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1984" w:type="dxa"/>
            <w:vAlign w:val="center"/>
          </w:tcPr>
          <w:p w14:paraId="3030D94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2088" w:type="dxa"/>
            <w:vAlign w:val="center"/>
          </w:tcPr>
          <w:p w14:paraId="5D0CC80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3 </w:t>
            </w:r>
          </w:p>
        </w:tc>
        <w:tc>
          <w:tcPr>
            <w:tcW w:w="1314" w:type="dxa"/>
            <w:vAlign w:val="center"/>
          </w:tcPr>
          <w:p w14:paraId="4E6337D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</w:tr>
      <w:tr w:rsidR="009D75BA" w14:paraId="78749A99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5680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4</w:t>
            </w:r>
          </w:p>
        </w:tc>
        <w:tc>
          <w:tcPr>
            <w:tcW w:w="1560" w:type="dxa"/>
            <w:vAlign w:val="center"/>
          </w:tcPr>
          <w:p w14:paraId="0482F76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992" w:type="dxa"/>
            <w:vAlign w:val="center"/>
          </w:tcPr>
          <w:p w14:paraId="2F58EC2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2268" w:type="dxa"/>
            <w:vAlign w:val="center"/>
          </w:tcPr>
          <w:p w14:paraId="01694D1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701" w:type="dxa"/>
            <w:vAlign w:val="center"/>
          </w:tcPr>
          <w:p w14:paraId="3FBE736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1984" w:type="dxa"/>
            <w:vAlign w:val="center"/>
          </w:tcPr>
          <w:p w14:paraId="085DCAF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088" w:type="dxa"/>
            <w:vAlign w:val="center"/>
          </w:tcPr>
          <w:p w14:paraId="113FA8B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1314" w:type="dxa"/>
            <w:vAlign w:val="center"/>
          </w:tcPr>
          <w:p w14:paraId="52393A0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</w:tr>
      <w:tr w:rsidR="009D75BA" w14:paraId="472C1408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E149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5</w:t>
            </w:r>
          </w:p>
        </w:tc>
        <w:tc>
          <w:tcPr>
            <w:tcW w:w="1560" w:type="dxa"/>
            <w:vAlign w:val="center"/>
          </w:tcPr>
          <w:p w14:paraId="7FA8CC5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992" w:type="dxa"/>
            <w:vAlign w:val="center"/>
          </w:tcPr>
          <w:p w14:paraId="09B5507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268" w:type="dxa"/>
            <w:vAlign w:val="center"/>
          </w:tcPr>
          <w:p w14:paraId="0BDD047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14:paraId="3900AF7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1984" w:type="dxa"/>
            <w:vAlign w:val="center"/>
          </w:tcPr>
          <w:p w14:paraId="6A57E2C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2088" w:type="dxa"/>
            <w:vAlign w:val="center"/>
          </w:tcPr>
          <w:p w14:paraId="48A322B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1314" w:type="dxa"/>
            <w:vAlign w:val="center"/>
          </w:tcPr>
          <w:p w14:paraId="3577921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</w:tr>
      <w:tr w:rsidR="009D75BA" w14:paraId="689EF28D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6009" w14:textId="77777777" w:rsidR="009D75BA" w:rsidRPr="00ED6A1D" w:rsidRDefault="009D75BA" w:rsidP="009D75BA">
            <w:pPr>
              <w:jc w:val="center"/>
              <w:rPr>
                <w:sz w:val="18"/>
                <w:szCs w:val="18"/>
              </w:rPr>
            </w:pPr>
            <w:r w:rsidRPr="00ED6A1D">
              <w:rPr>
                <w:rFonts w:hint="eastAsia"/>
                <w:sz w:val="18"/>
                <w:szCs w:val="18"/>
              </w:rPr>
              <w:lastRenderedPageBreak/>
              <w:t>S26</w:t>
            </w:r>
          </w:p>
        </w:tc>
        <w:tc>
          <w:tcPr>
            <w:tcW w:w="1560" w:type="dxa"/>
            <w:vAlign w:val="center"/>
          </w:tcPr>
          <w:p w14:paraId="605F5789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992" w:type="dxa"/>
            <w:vAlign w:val="center"/>
          </w:tcPr>
          <w:p w14:paraId="44ADFC29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268" w:type="dxa"/>
            <w:vAlign w:val="center"/>
          </w:tcPr>
          <w:p w14:paraId="61AF7F1E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1701" w:type="dxa"/>
            <w:vAlign w:val="center"/>
          </w:tcPr>
          <w:p w14:paraId="24AC9404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984" w:type="dxa"/>
            <w:vAlign w:val="center"/>
          </w:tcPr>
          <w:p w14:paraId="0BB7296F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2088" w:type="dxa"/>
            <w:vAlign w:val="center"/>
          </w:tcPr>
          <w:p w14:paraId="0CBD41D9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7.22 </w:t>
            </w:r>
          </w:p>
        </w:tc>
        <w:tc>
          <w:tcPr>
            <w:tcW w:w="1314" w:type="dxa"/>
            <w:vAlign w:val="center"/>
          </w:tcPr>
          <w:p w14:paraId="5393CFFD" w14:textId="77777777" w:rsidR="009D75BA" w:rsidRPr="00ED6A1D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A1D">
              <w:rPr>
                <w:kern w:val="0"/>
                <w:sz w:val="18"/>
                <w:szCs w:val="18"/>
              </w:rPr>
              <w:t xml:space="preserve">1.28 </w:t>
            </w:r>
          </w:p>
        </w:tc>
      </w:tr>
      <w:tr w:rsidR="009D75BA" w14:paraId="58D3473E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FCAA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7</w:t>
            </w:r>
          </w:p>
        </w:tc>
        <w:tc>
          <w:tcPr>
            <w:tcW w:w="1560" w:type="dxa"/>
            <w:vAlign w:val="center"/>
          </w:tcPr>
          <w:p w14:paraId="399C81F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992" w:type="dxa"/>
            <w:vAlign w:val="center"/>
          </w:tcPr>
          <w:p w14:paraId="4433E4C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268" w:type="dxa"/>
            <w:vAlign w:val="center"/>
          </w:tcPr>
          <w:p w14:paraId="15DCC1F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701" w:type="dxa"/>
            <w:vAlign w:val="center"/>
          </w:tcPr>
          <w:p w14:paraId="510B185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984" w:type="dxa"/>
            <w:vAlign w:val="center"/>
          </w:tcPr>
          <w:p w14:paraId="31B1D77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2088" w:type="dxa"/>
            <w:vAlign w:val="center"/>
          </w:tcPr>
          <w:p w14:paraId="0EA3AE8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1314" w:type="dxa"/>
            <w:vAlign w:val="center"/>
          </w:tcPr>
          <w:p w14:paraId="386A15C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9 </w:t>
            </w:r>
          </w:p>
        </w:tc>
      </w:tr>
      <w:tr w:rsidR="009D75BA" w14:paraId="1DFC4298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F356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8</w:t>
            </w:r>
          </w:p>
        </w:tc>
        <w:tc>
          <w:tcPr>
            <w:tcW w:w="1560" w:type="dxa"/>
            <w:vAlign w:val="center"/>
          </w:tcPr>
          <w:p w14:paraId="0A9F121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992" w:type="dxa"/>
            <w:vAlign w:val="center"/>
          </w:tcPr>
          <w:p w14:paraId="13862B5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268" w:type="dxa"/>
            <w:vAlign w:val="center"/>
          </w:tcPr>
          <w:p w14:paraId="1D387AE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1701" w:type="dxa"/>
            <w:vAlign w:val="center"/>
          </w:tcPr>
          <w:p w14:paraId="1AD087E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984" w:type="dxa"/>
            <w:vAlign w:val="center"/>
          </w:tcPr>
          <w:p w14:paraId="4CFB60E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088" w:type="dxa"/>
            <w:vAlign w:val="center"/>
          </w:tcPr>
          <w:p w14:paraId="62C1FEB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1314" w:type="dxa"/>
            <w:vAlign w:val="center"/>
          </w:tcPr>
          <w:p w14:paraId="4754DF0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</w:tr>
      <w:tr w:rsidR="009D75BA" w14:paraId="49AAC749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8626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29</w:t>
            </w:r>
          </w:p>
        </w:tc>
        <w:tc>
          <w:tcPr>
            <w:tcW w:w="1560" w:type="dxa"/>
            <w:vAlign w:val="center"/>
          </w:tcPr>
          <w:p w14:paraId="48A6F73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992" w:type="dxa"/>
            <w:vAlign w:val="center"/>
          </w:tcPr>
          <w:p w14:paraId="4867723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268" w:type="dxa"/>
            <w:vAlign w:val="center"/>
          </w:tcPr>
          <w:p w14:paraId="4394A0E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701" w:type="dxa"/>
            <w:vAlign w:val="center"/>
          </w:tcPr>
          <w:p w14:paraId="37ECEB3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1984" w:type="dxa"/>
            <w:vAlign w:val="center"/>
          </w:tcPr>
          <w:p w14:paraId="1707C8F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088" w:type="dxa"/>
            <w:vAlign w:val="center"/>
          </w:tcPr>
          <w:p w14:paraId="20B6540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1314" w:type="dxa"/>
            <w:vAlign w:val="center"/>
          </w:tcPr>
          <w:p w14:paraId="0DC13F6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</w:p>
        </w:tc>
      </w:tr>
      <w:tr w:rsidR="009D75BA" w14:paraId="21116E0D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0613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0</w:t>
            </w:r>
          </w:p>
        </w:tc>
        <w:tc>
          <w:tcPr>
            <w:tcW w:w="1560" w:type="dxa"/>
            <w:vAlign w:val="center"/>
          </w:tcPr>
          <w:p w14:paraId="733DDC6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992" w:type="dxa"/>
            <w:vAlign w:val="center"/>
          </w:tcPr>
          <w:p w14:paraId="273D9D0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268" w:type="dxa"/>
            <w:vAlign w:val="center"/>
          </w:tcPr>
          <w:p w14:paraId="01BE238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701" w:type="dxa"/>
            <w:vAlign w:val="center"/>
          </w:tcPr>
          <w:p w14:paraId="7665FA4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984" w:type="dxa"/>
            <w:vAlign w:val="center"/>
          </w:tcPr>
          <w:p w14:paraId="413EBEB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088" w:type="dxa"/>
            <w:vAlign w:val="center"/>
          </w:tcPr>
          <w:p w14:paraId="1F279CA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1314" w:type="dxa"/>
            <w:vAlign w:val="center"/>
          </w:tcPr>
          <w:p w14:paraId="4DB12CD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</w:t>
            </w:r>
          </w:p>
        </w:tc>
      </w:tr>
      <w:tr w:rsidR="009D75BA" w14:paraId="585608E5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A291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1</w:t>
            </w:r>
          </w:p>
        </w:tc>
        <w:tc>
          <w:tcPr>
            <w:tcW w:w="1560" w:type="dxa"/>
            <w:vAlign w:val="center"/>
          </w:tcPr>
          <w:p w14:paraId="6EBE009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992" w:type="dxa"/>
            <w:vAlign w:val="center"/>
          </w:tcPr>
          <w:p w14:paraId="0A2AC1D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2268" w:type="dxa"/>
            <w:vAlign w:val="center"/>
          </w:tcPr>
          <w:p w14:paraId="255ADBC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1701" w:type="dxa"/>
            <w:vAlign w:val="center"/>
          </w:tcPr>
          <w:p w14:paraId="29AE1B2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984" w:type="dxa"/>
            <w:vAlign w:val="center"/>
          </w:tcPr>
          <w:p w14:paraId="1753F04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088" w:type="dxa"/>
            <w:vAlign w:val="center"/>
          </w:tcPr>
          <w:p w14:paraId="0A34754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1314" w:type="dxa"/>
            <w:vAlign w:val="center"/>
          </w:tcPr>
          <w:p w14:paraId="19832CB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0 </w:t>
            </w:r>
          </w:p>
        </w:tc>
      </w:tr>
      <w:tr w:rsidR="009D75BA" w14:paraId="792D559F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126E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2</w:t>
            </w:r>
          </w:p>
        </w:tc>
        <w:tc>
          <w:tcPr>
            <w:tcW w:w="1560" w:type="dxa"/>
            <w:vAlign w:val="center"/>
          </w:tcPr>
          <w:p w14:paraId="5955172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92" w:type="dxa"/>
            <w:vAlign w:val="center"/>
          </w:tcPr>
          <w:p w14:paraId="306718E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2268" w:type="dxa"/>
            <w:vAlign w:val="center"/>
          </w:tcPr>
          <w:p w14:paraId="7E32290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701" w:type="dxa"/>
            <w:vAlign w:val="center"/>
          </w:tcPr>
          <w:p w14:paraId="655DFC9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1984" w:type="dxa"/>
            <w:vAlign w:val="center"/>
          </w:tcPr>
          <w:p w14:paraId="61AF118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2088" w:type="dxa"/>
            <w:vAlign w:val="center"/>
          </w:tcPr>
          <w:p w14:paraId="1440537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9 </w:t>
            </w:r>
          </w:p>
        </w:tc>
        <w:tc>
          <w:tcPr>
            <w:tcW w:w="1314" w:type="dxa"/>
            <w:vAlign w:val="center"/>
          </w:tcPr>
          <w:p w14:paraId="02CFCE6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</w:tr>
      <w:tr w:rsidR="009D75BA" w14:paraId="72C0480E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B4AA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3</w:t>
            </w:r>
          </w:p>
        </w:tc>
        <w:tc>
          <w:tcPr>
            <w:tcW w:w="1560" w:type="dxa"/>
            <w:vAlign w:val="center"/>
          </w:tcPr>
          <w:p w14:paraId="7028CE8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992" w:type="dxa"/>
            <w:vAlign w:val="center"/>
          </w:tcPr>
          <w:p w14:paraId="6888780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2268" w:type="dxa"/>
            <w:vAlign w:val="center"/>
          </w:tcPr>
          <w:p w14:paraId="56723E3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1701" w:type="dxa"/>
            <w:vAlign w:val="center"/>
          </w:tcPr>
          <w:p w14:paraId="77C8FC3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984" w:type="dxa"/>
            <w:vAlign w:val="center"/>
          </w:tcPr>
          <w:p w14:paraId="748009E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2088" w:type="dxa"/>
            <w:vAlign w:val="center"/>
          </w:tcPr>
          <w:p w14:paraId="6F094AA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1 </w:t>
            </w:r>
          </w:p>
        </w:tc>
        <w:tc>
          <w:tcPr>
            <w:tcW w:w="1314" w:type="dxa"/>
            <w:vAlign w:val="center"/>
          </w:tcPr>
          <w:p w14:paraId="52827B4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 </w:t>
            </w:r>
          </w:p>
        </w:tc>
      </w:tr>
      <w:tr w:rsidR="009D75BA" w14:paraId="27961FD7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2530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4</w:t>
            </w:r>
          </w:p>
        </w:tc>
        <w:tc>
          <w:tcPr>
            <w:tcW w:w="1560" w:type="dxa"/>
            <w:vAlign w:val="center"/>
          </w:tcPr>
          <w:p w14:paraId="4F6D54FA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992" w:type="dxa"/>
            <w:vAlign w:val="center"/>
          </w:tcPr>
          <w:p w14:paraId="3061D62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268" w:type="dxa"/>
            <w:vAlign w:val="center"/>
          </w:tcPr>
          <w:p w14:paraId="3461A67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1701" w:type="dxa"/>
            <w:vAlign w:val="center"/>
          </w:tcPr>
          <w:p w14:paraId="213C906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984" w:type="dxa"/>
            <w:vAlign w:val="center"/>
          </w:tcPr>
          <w:p w14:paraId="2B7BAEF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2088" w:type="dxa"/>
            <w:vAlign w:val="center"/>
          </w:tcPr>
          <w:p w14:paraId="42F3BF0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1 </w:t>
            </w:r>
          </w:p>
        </w:tc>
        <w:tc>
          <w:tcPr>
            <w:tcW w:w="1314" w:type="dxa"/>
            <w:vAlign w:val="center"/>
          </w:tcPr>
          <w:p w14:paraId="1BF52B9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1 </w:t>
            </w:r>
          </w:p>
        </w:tc>
      </w:tr>
      <w:tr w:rsidR="009D75BA" w14:paraId="6A209041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48BB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5</w:t>
            </w:r>
          </w:p>
        </w:tc>
        <w:tc>
          <w:tcPr>
            <w:tcW w:w="1560" w:type="dxa"/>
            <w:vAlign w:val="center"/>
          </w:tcPr>
          <w:p w14:paraId="74567CB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992" w:type="dxa"/>
            <w:vAlign w:val="center"/>
          </w:tcPr>
          <w:p w14:paraId="34FAE34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268" w:type="dxa"/>
            <w:vAlign w:val="center"/>
          </w:tcPr>
          <w:p w14:paraId="17EDE533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701" w:type="dxa"/>
            <w:vAlign w:val="center"/>
          </w:tcPr>
          <w:p w14:paraId="1C7E972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984" w:type="dxa"/>
            <w:vAlign w:val="center"/>
          </w:tcPr>
          <w:p w14:paraId="3F7A049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2088" w:type="dxa"/>
            <w:vAlign w:val="center"/>
          </w:tcPr>
          <w:p w14:paraId="470F08F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9 </w:t>
            </w:r>
          </w:p>
        </w:tc>
        <w:tc>
          <w:tcPr>
            <w:tcW w:w="1314" w:type="dxa"/>
            <w:vAlign w:val="center"/>
          </w:tcPr>
          <w:p w14:paraId="26D8E6F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 </w:t>
            </w:r>
          </w:p>
        </w:tc>
      </w:tr>
      <w:tr w:rsidR="009D75BA" w14:paraId="3C2CB0AA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EC3F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6</w:t>
            </w:r>
          </w:p>
        </w:tc>
        <w:tc>
          <w:tcPr>
            <w:tcW w:w="1560" w:type="dxa"/>
            <w:vAlign w:val="center"/>
          </w:tcPr>
          <w:p w14:paraId="50AB641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992" w:type="dxa"/>
            <w:vAlign w:val="center"/>
          </w:tcPr>
          <w:p w14:paraId="5A2C2D9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2268" w:type="dxa"/>
            <w:vAlign w:val="center"/>
          </w:tcPr>
          <w:p w14:paraId="6BDD9BC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701" w:type="dxa"/>
            <w:vAlign w:val="center"/>
          </w:tcPr>
          <w:p w14:paraId="2FAEC5D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984" w:type="dxa"/>
            <w:vAlign w:val="center"/>
          </w:tcPr>
          <w:p w14:paraId="5EE79B32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2088" w:type="dxa"/>
            <w:vAlign w:val="center"/>
          </w:tcPr>
          <w:p w14:paraId="7639B6C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1 </w:t>
            </w:r>
          </w:p>
        </w:tc>
        <w:tc>
          <w:tcPr>
            <w:tcW w:w="1314" w:type="dxa"/>
            <w:vAlign w:val="center"/>
          </w:tcPr>
          <w:p w14:paraId="1F2727C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 </w:t>
            </w:r>
          </w:p>
        </w:tc>
      </w:tr>
      <w:tr w:rsidR="009D75BA" w14:paraId="4E916BA5" w14:textId="77777777" w:rsidTr="00ED6A1D">
        <w:trPr>
          <w:trHeight w:val="137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4147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7</w:t>
            </w:r>
          </w:p>
        </w:tc>
        <w:tc>
          <w:tcPr>
            <w:tcW w:w="1560" w:type="dxa"/>
            <w:vAlign w:val="center"/>
          </w:tcPr>
          <w:p w14:paraId="1AA3C26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992" w:type="dxa"/>
            <w:vAlign w:val="center"/>
          </w:tcPr>
          <w:p w14:paraId="17655F4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268" w:type="dxa"/>
            <w:vAlign w:val="center"/>
          </w:tcPr>
          <w:p w14:paraId="2705F92C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1701" w:type="dxa"/>
            <w:vAlign w:val="center"/>
          </w:tcPr>
          <w:p w14:paraId="2B34CB8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984" w:type="dxa"/>
            <w:vAlign w:val="center"/>
          </w:tcPr>
          <w:p w14:paraId="2371AD6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088" w:type="dxa"/>
            <w:vAlign w:val="center"/>
          </w:tcPr>
          <w:p w14:paraId="5B15FF5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1314" w:type="dxa"/>
            <w:vAlign w:val="center"/>
          </w:tcPr>
          <w:p w14:paraId="75F18BE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 </w:t>
            </w:r>
          </w:p>
        </w:tc>
      </w:tr>
      <w:tr w:rsidR="009D75BA" w14:paraId="6159949E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787A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8</w:t>
            </w:r>
          </w:p>
        </w:tc>
        <w:tc>
          <w:tcPr>
            <w:tcW w:w="1560" w:type="dxa"/>
            <w:vAlign w:val="center"/>
          </w:tcPr>
          <w:p w14:paraId="20FEC399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992" w:type="dxa"/>
            <w:vAlign w:val="center"/>
          </w:tcPr>
          <w:p w14:paraId="68A288F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2268" w:type="dxa"/>
            <w:vAlign w:val="center"/>
          </w:tcPr>
          <w:p w14:paraId="3E6E4BE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701" w:type="dxa"/>
            <w:vAlign w:val="center"/>
          </w:tcPr>
          <w:p w14:paraId="28625EF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984" w:type="dxa"/>
            <w:vAlign w:val="center"/>
          </w:tcPr>
          <w:p w14:paraId="60E119B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2088" w:type="dxa"/>
            <w:vAlign w:val="center"/>
          </w:tcPr>
          <w:p w14:paraId="36A47D56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1314" w:type="dxa"/>
            <w:vAlign w:val="center"/>
          </w:tcPr>
          <w:p w14:paraId="5F692FBF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</w:tr>
      <w:tr w:rsidR="009D75BA" w14:paraId="785EB09F" w14:textId="77777777" w:rsidTr="00ED6A1D">
        <w:trPr>
          <w:trHeight w:val="280"/>
          <w:jc w:val="center"/>
        </w:trPr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44A75042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39</w:t>
            </w:r>
          </w:p>
        </w:tc>
        <w:tc>
          <w:tcPr>
            <w:tcW w:w="1560" w:type="dxa"/>
            <w:vAlign w:val="center"/>
          </w:tcPr>
          <w:p w14:paraId="6FAB5F7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992" w:type="dxa"/>
            <w:vAlign w:val="center"/>
          </w:tcPr>
          <w:p w14:paraId="1C795961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268" w:type="dxa"/>
            <w:vAlign w:val="center"/>
          </w:tcPr>
          <w:p w14:paraId="7666A44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701" w:type="dxa"/>
            <w:vAlign w:val="center"/>
          </w:tcPr>
          <w:p w14:paraId="5AB9CB1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1984" w:type="dxa"/>
            <w:vAlign w:val="center"/>
          </w:tcPr>
          <w:p w14:paraId="24B0A598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88" w:type="dxa"/>
            <w:vAlign w:val="center"/>
          </w:tcPr>
          <w:p w14:paraId="27CD7E3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1314" w:type="dxa"/>
            <w:vAlign w:val="center"/>
          </w:tcPr>
          <w:p w14:paraId="116F5D65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</w:tr>
      <w:tr w:rsidR="009D75BA" w14:paraId="112C2C93" w14:textId="77777777" w:rsidTr="00ED6A1D">
        <w:trPr>
          <w:trHeight w:val="207"/>
          <w:jc w:val="center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AC828" w14:textId="77777777" w:rsidR="009D75BA" w:rsidRDefault="009D75BA" w:rsidP="009D75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4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148CE8E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128FCA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C721937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03E3ECD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EFC26EB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14:paraId="2A6E0D84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center"/>
          </w:tcPr>
          <w:p w14:paraId="5B095C70" w14:textId="77777777" w:rsidR="009D75BA" w:rsidRDefault="009D75BA" w:rsidP="0078431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</w:tr>
    </w:tbl>
    <w:p w14:paraId="6589BE16" w14:textId="77777777" w:rsidR="00ED6A1D" w:rsidRDefault="00ED6A1D" w:rsidP="009D75BA">
      <w:pPr>
        <w:jc w:val="center"/>
      </w:pPr>
    </w:p>
    <w:p w14:paraId="4C63EA48" w14:textId="1FF3C2ED" w:rsidR="009D75BA" w:rsidRPr="007F55AB" w:rsidRDefault="009D75BA" w:rsidP="009D75BA">
      <w:pPr>
        <w:jc w:val="center"/>
        <w:rPr>
          <w:lang w:val="fr-FR"/>
        </w:rPr>
      </w:pPr>
      <w:r>
        <w:t>Table</w:t>
      </w:r>
      <w:r>
        <w:rPr>
          <w:rFonts w:hint="eastAsia"/>
        </w:rPr>
        <w:t xml:space="preserve"> </w:t>
      </w:r>
      <w:r>
        <w:t>S</w:t>
      </w:r>
      <w:proofErr w:type="gramStart"/>
      <w:r w:rsidR="000C2CE9">
        <w:t>3</w:t>
      </w:r>
      <w:r>
        <w:t xml:space="preserve"> </w:t>
      </w:r>
      <w:r>
        <w:rPr>
          <w:rFonts w:hint="eastAsia"/>
        </w:rPr>
        <w:t xml:space="preserve"> </w:t>
      </w:r>
      <w:r>
        <w:rPr>
          <w:kern w:val="0"/>
        </w:rPr>
        <w:t>Content</w:t>
      </w:r>
      <w:proofErr w:type="gramEnd"/>
      <w:r>
        <w:rPr>
          <w:kern w:val="0"/>
        </w:rPr>
        <w:t xml:space="preserve"> determination results of seven active ingredient in LHQW</w:t>
      </w:r>
      <w:r>
        <w:rPr>
          <w:rFonts w:hint="eastAsia"/>
          <w:kern w:val="0"/>
        </w:rPr>
        <w:t xml:space="preserve"> capsule</w:t>
      </w:r>
    </w:p>
    <w:p w14:paraId="6767EBEC" w14:textId="77777777" w:rsidR="00CD48E8" w:rsidRPr="000C2CE9" w:rsidRDefault="00CD48E8">
      <w:pPr>
        <w:rPr>
          <w:lang w:val="fr-FR"/>
        </w:rPr>
      </w:pPr>
    </w:p>
    <w:p w14:paraId="43A019C7" w14:textId="77777777" w:rsidR="0084124E" w:rsidRDefault="0084124E" w:rsidP="0084124E">
      <w:pPr>
        <w:rPr>
          <w:sz w:val="24"/>
          <w:szCs w:val="24"/>
        </w:rPr>
      </w:pPr>
    </w:p>
    <w:p w14:paraId="7009B7B0" w14:textId="77777777" w:rsidR="00F954DA" w:rsidRPr="0084124E" w:rsidRDefault="00F954DA" w:rsidP="0084124E">
      <w:pPr>
        <w:rPr>
          <w:sz w:val="24"/>
          <w:szCs w:val="24"/>
        </w:rPr>
      </w:pPr>
    </w:p>
    <w:tbl>
      <w:tblPr>
        <w:tblW w:w="56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1496"/>
        <w:gridCol w:w="1035"/>
        <w:gridCol w:w="1113"/>
      </w:tblGrid>
      <w:tr w:rsidR="009F5FC8" w14:paraId="380A7978" w14:textId="77777777" w:rsidTr="009F5FC8">
        <w:trPr>
          <w:trHeight w:val="312"/>
          <w:jc w:val="center"/>
        </w:trPr>
        <w:tc>
          <w:tcPr>
            <w:tcW w:w="1993" w:type="dxa"/>
            <w:vMerge w:val="restart"/>
            <w:shd w:val="clear" w:color="auto" w:fill="auto"/>
          </w:tcPr>
          <w:p w14:paraId="3FD8D752" w14:textId="77777777" w:rsidR="009F5FC8" w:rsidRDefault="009F5FC8" w:rsidP="00B153DA">
            <w:pPr>
              <w:jc w:val="center"/>
            </w:pPr>
            <w:bookmarkStart w:id="4" w:name="OLE_LINK36"/>
            <w:bookmarkStart w:id="5" w:name="OLE_LINK37"/>
          </w:p>
        </w:tc>
        <w:tc>
          <w:tcPr>
            <w:tcW w:w="1496" w:type="dxa"/>
            <w:vMerge w:val="restart"/>
            <w:shd w:val="clear" w:color="auto" w:fill="auto"/>
          </w:tcPr>
          <w:p w14:paraId="7CC92C58" w14:textId="77777777" w:rsidR="009F5FC8" w:rsidRPr="005D55AC" w:rsidRDefault="009F5FC8" w:rsidP="00DC1E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peatability</w:t>
            </w:r>
          </w:p>
          <w:p w14:paraId="4CB717B7" w14:textId="77777777" w:rsidR="009F5FC8" w:rsidRPr="005D55AC" w:rsidRDefault="009F5FC8" w:rsidP="00DC1E5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035" w:type="dxa"/>
            <w:vMerge w:val="restart"/>
            <w:shd w:val="clear" w:color="auto" w:fill="auto"/>
          </w:tcPr>
          <w:p w14:paraId="2715A91D" w14:textId="77777777" w:rsidR="009F5FC8" w:rsidRPr="005D55AC" w:rsidRDefault="009F5FC8" w:rsidP="00DC1E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ability</w:t>
            </w:r>
          </w:p>
          <w:p w14:paraId="05058B04" w14:textId="77777777" w:rsidR="009F5FC8" w:rsidRPr="005D55AC" w:rsidRDefault="009F5FC8" w:rsidP="00DC1E5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113" w:type="dxa"/>
            <w:vMerge w:val="restart"/>
            <w:shd w:val="clear" w:color="auto" w:fill="auto"/>
          </w:tcPr>
          <w:p w14:paraId="40B2C4E3" w14:textId="77777777" w:rsidR="009F5FC8" w:rsidRPr="005D55AC" w:rsidRDefault="009F5FC8" w:rsidP="00DC1E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ecision</w:t>
            </w:r>
          </w:p>
          <w:p w14:paraId="2538074B" w14:textId="77777777" w:rsidR="009F5FC8" w:rsidRPr="005D55AC" w:rsidRDefault="009F5FC8" w:rsidP="00DC1E5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</w:tr>
      <w:tr w:rsidR="009F5FC8" w14:paraId="662AAB2F" w14:textId="77777777" w:rsidTr="009F5FC8">
        <w:trPr>
          <w:trHeight w:val="348"/>
          <w:jc w:val="center"/>
        </w:trPr>
        <w:tc>
          <w:tcPr>
            <w:tcW w:w="1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E2B6E1" w14:textId="77777777" w:rsidR="009F5FC8" w:rsidRDefault="009F5FC8" w:rsidP="00B153DA"/>
        </w:tc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8E97C1" w14:textId="77777777" w:rsidR="009F5FC8" w:rsidRDefault="009F5FC8" w:rsidP="00DC1E5C">
            <w:pPr>
              <w:jc w:val="center"/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607B90" w14:textId="77777777" w:rsidR="009F5FC8" w:rsidRDefault="009F5FC8" w:rsidP="00DC1E5C">
            <w:pPr>
              <w:jc w:val="center"/>
            </w:pP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7122D8" w14:textId="77777777" w:rsidR="009F5FC8" w:rsidRDefault="009F5FC8" w:rsidP="00DC1E5C">
            <w:pPr>
              <w:jc w:val="center"/>
            </w:pPr>
          </w:p>
        </w:tc>
      </w:tr>
      <w:tr w:rsidR="009F5FC8" w14:paraId="29EA3A97" w14:textId="77777777" w:rsidTr="009F5FC8">
        <w:trPr>
          <w:trHeight w:val="361"/>
          <w:jc w:val="center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614C7" w14:textId="09B715C7" w:rsidR="009F5FC8" w:rsidRDefault="009F5FC8" w:rsidP="00B153DA">
            <w:r>
              <w:rPr>
                <w:bCs/>
                <w:sz w:val="24"/>
                <w:szCs w:val="24"/>
              </w:rPr>
              <w:t xml:space="preserve">COX-2 </w:t>
            </w:r>
            <w:r w:rsidRPr="008674E0">
              <w:rPr>
                <w:sz w:val="24"/>
                <w:szCs w:val="24"/>
              </w:rPr>
              <w:t>Inhibi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7BC95" w14:textId="7F3D2AE9" w:rsidR="009F5FC8" w:rsidRDefault="009F5FC8" w:rsidP="00DC1E5C">
            <w:pPr>
              <w:jc w:val="center"/>
            </w:pPr>
            <w:r>
              <w:t>9.3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A7300" w14:textId="4D81A762" w:rsidR="009F5FC8" w:rsidRDefault="009F5FC8" w:rsidP="00DC1E5C">
            <w:pPr>
              <w:jc w:val="center"/>
            </w:pPr>
            <w:r>
              <w:t>8.56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A9CCA" w14:textId="1F5422B1" w:rsidR="009F5FC8" w:rsidRDefault="009F5FC8" w:rsidP="00DC1E5C">
            <w:pPr>
              <w:jc w:val="center"/>
            </w:pPr>
            <w:r>
              <w:t>5.14</w:t>
            </w:r>
          </w:p>
        </w:tc>
      </w:tr>
    </w:tbl>
    <w:p w14:paraId="1F1E63FD" w14:textId="77777777" w:rsidR="00F954DA" w:rsidRDefault="00F954DA" w:rsidP="00F954DA">
      <w:pPr>
        <w:jc w:val="center"/>
      </w:pPr>
      <w:bookmarkStart w:id="6" w:name="OLE_LINK15"/>
      <w:bookmarkStart w:id="7" w:name="OLE_LINK16"/>
      <w:bookmarkEnd w:id="4"/>
      <w:bookmarkEnd w:id="5"/>
    </w:p>
    <w:p w14:paraId="6BEE91B0" w14:textId="1B7D3B23" w:rsidR="00F954DA" w:rsidRPr="00732375" w:rsidRDefault="00F954DA" w:rsidP="00F954DA">
      <w:pPr>
        <w:jc w:val="center"/>
        <w:rPr>
          <w:sz w:val="24"/>
          <w:szCs w:val="24"/>
          <w:lang w:val="fr-FR"/>
        </w:rPr>
      </w:pPr>
      <w:r w:rsidRPr="00732375">
        <w:rPr>
          <w:rFonts w:hint="eastAsia"/>
          <w:sz w:val="24"/>
          <w:szCs w:val="24"/>
        </w:rPr>
        <w:t>Table S</w:t>
      </w:r>
      <w:r w:rsidR="000C2CE9">
        <w:rPr>
          <w:sz w:val="24"/>
          <w:szCs w:val="24"/>
        </w:rPr>
        <w:t>4</w:t>
      </w:r>
      <w:r w:rsidRPr="00732375">
        <w:rPr>
          <w:rFonts w:hint="eastAsia"/>
          <w:sz w:val="24"/>
          <w:szCs w:val="24"/>
          <w:lang w:val="fr-FR"/>
        </w:rPr>
        <w:t xml:space="preserve"> </w:t>
      </w:r>
      <w:proofErr w:type="gramStart"/>
      <w:r w:rsidRPr="00732375">
        <w:rPr>
          <w:rFonts w:hint="eastAsia"/>
          <w:sz w:val="24"/>
          <w:szCs w:val="24"/>
          <w:lang w:val="fr-FR"/>
        </w:rPr>
        <w:t>The</w:t>
      </w:r>
      <w:proofErr w:type="gramEnd"/>
      <w:r w:rsidRPr="00732375">
        <w:rPr>
          <w:rFonts w:hint="eastAsia"/>
          <w:sz w:val="24"/>
          <w:szCs w:val="24"/>
          <w:lang w:val="fr-FR"/>
        </w:rPr>
        <w:t xml:space="preserve"> result of </w:t>
      </w:r>
      <w:r w:rsidRPr="00732375">
        <w:rPr>
          <w:sz w:val="24"/>
          <w:szCs w:val="24"/>
          <w:lang w:val="fr-FR"/>
        </w:rPr>
        <w:t>method validation</w:t>
      </w:r>
      <w:r w:rsidRPr="00732375">
        <w:rPr>
          <w:rFonts w:hint="eastAsia"/>
          <w:sz w:val="24"/>
          <w:szCs w:val="24"/>
          <w:lang w:val="fr-FR"/>
        </w:rPr>
        <w:t xml:space="preserve"> about </w:t>
      </w:r>
      <w:r w:rsidR="009F5FC8" w:rsidRPr="00732375">
        <w:rPr>
          <w:sz w:val="24"/>
          <w:szCs w:val="24"/>
          <w:lang w:val="fr-FR"/>
        </w:rPr>
        <w:t>Biopotency</w:t>
      </w:r>
      <w:r w:rsidRPr="00732375">
        <w:rPr>
          <w:rFonts w:hint="eastAsia"/>
          <w:sz w:val="24"/>
          <w:szCs w:val="24"/>
          <w:lang w:val="fr-FR"/>
        </w:rPr>
        <w:t xml:space="preserve"> method</w:t>
      </w:r>
      <w:r w:rsidR="00DC1E5C" w:rsidRPr="00732375">
        <w:rPr>
          <w:sz w:val="24"/>
          <w:szCs w:val="24"/>
          <w:lang w:val="fr-FR"/>
        </w:rPr>
        <w:t xml:space="preserve"> (n=6)</w:t>
      </w:r>
    </w:p>
    <w:p w14:paraId="3A57F04B" w14:textId="77777777" w:rsidR="00F954DA" w:rsidRPr="00F954DA" w:rsidRDefault="00F954DA" w:rsidP="00F954DA">
      <w:pPr>
        <w:rPr>
          <w:lang w:val="fr-FR"/>
        </w:rPr>
      </w:pPr>
    </w:p>
    <w:bookmarkEnd w:id="6"/>
    <w:bookmarkEnd w:id="7"/>
    <w:p w14:paraId="5AAA41B0" w14:textId="77777777" w:rsidR="0084124E" w:rsidRPr="0084124E" w:rsidRDefault="0084124E" w:rsidP="0084124E">
      <w:pPr>
        <w:rPr>
          <w:sz w:val="24"/>
          <w:szCs w:val="24"/>
        </w:rPr>
      </w:pPr>
    </w:p>
    <w:p w14:paraId="50A6F1FA" w14:textId="77777777" w:rsidR="0084124E" w:rsidRPr="0084124E" w:rsidRDefault="0084124E" w:rsidP="0084124E">
      <w:pPr>
        <w:rPr>
          <w:sz w:val="24"/>
          <w:szCs w:val="24"/>
        </w:rPr>
      </w:pPr>
    </w:p>
    <w:p w14:paraId="2F9DD305" w14:textId="77777777" w:rsidR="0008696D" w:rsidRPr="0084124E" w:rsidRDefault="0008696D" w:rsidP="0084124E">
      <w:pPr>
        <w:tabs>
          <w:tab w:val="left" w:pos="1530"/>
        </w:tabs>
        <w:rPr>
          <w:sz w:val="24"/>
          <w:szCs w:val="24"/>
        </w:rPr>
      </w:pPr>
    </w:p>
    <w:sectPr w:rsidR="0008696D" w:rsidRPr="0084124E" w:rsidSect="001F260F">
      <w:pgSz w:w="16838" w:h="11906" w:orient="landscape" w:code="9"/>
      <w:pgMar w:top="1797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AB847" w14:textId="77777777" w:rsidR="00DC29E7" w:rsidRDefault="00DC29E7" w:rsidP="00447880">
      <w:r>
        <w:separator/>
      </w:r>
    </w:p>
  </w:endnote>
  <w:endnote w:type="continuationSeparator" w:id="0">
    <w:p w14:paraId="2EB3A290" w14:textId="77777777" w:rsidR="00DC29E7" w:rsidRDefault="00DC29E7" w:rsidP="00447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alic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2FD0F" w14:textId="77777777" w:rsidR="00DC29E7" w:rsidRDefault="00DC29E7" w:rsidP="00447880">
      <w:r>
        <w:separator/>
      </w:r>
    </w:p>
  </w:footnote>
  <w:footnote w:type="continuationSeparator" w:id="0">
    <w:p w14:paraId="240FF790" w14:textId="77777777" w:rsidR="00DC29E7" w:rsidRDefault="00DC29E7" w:rsidP="00447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7437"/>
    <w:rsid w:val="0001328F"/>
    <w:rsid w:val="00037827"/>
    <w:rsid w:val="000560E9"/>
    <w:rsid w:val="0008696D"/>
    <w:rsid w:val="00094DD7"/>
    <w:rsid w:val="000A09FA"/>
    <w:rsid w:val="000A7746"/>
    <w:rsid w:val="000C0783"/>
    <w:rsid w:val="000C2CE9"/>
    <w:rsid w:val="000D43CB"/>
    <w:rsid w:val="00134B41"/>
    <w:rsid w:val="001375AE"/>
    <w:rsid w:val="0015098F"/>
    <w:rsid w:val="00172A27"/>
    <w:rsid w:val="00183F28"/>
    <w:rsid w:val="0019092A"/>
    <w:rsid w:val="001976A8"/>
    <w:rsid w:val="001B4B35"/>
    <w:rsid w:val="001B500F"/>
    <w:rsid w:val="001F260F"/>
    <w:rsid w:val="00282E53"/>
    <w:rsid w:val="002876D8"/>
    <w:rsid w:val="00305305"/>
    <w:rsid w:val="003059D0"/>
    <w:rsid w:val="00407A5B"/>
    <w:rsid w:val="00414F23"/>
    <w:rsid w:val="00436F26"/>
    <w:rsid w:val="00447880"/>
    <w:rsid w:val="00454836"/>
    <w:rsid w:val="00471292"/>
    <w:rsid w:val="004771B3"/>
    <w:rsid w:val="004C2BB1"/>
    <w:rsid w:val="0051215D"/>
    <w:rsid w:val="00520B84"/>
    <w:rsid w:val="00533C59"/>
    <w:rsid w:val="0054360F"/>
    <w:rsid w:val="00546B0B"/>
    <w:rsid w:val="00547A36"/>
    <w:rsid w:val="0055672D"/>
    <w:rsid w:val="00556D41"/>
    <w:rsid w:val="00592964"/>
    <w:rsid w:val="005A4C3F"/>
    <w:rsid w:val="005A6E29"/>
    <w:rsid w:val="005C5690"/>
    <w:rsid w:val="00605D6B"/>
    <w:rsid w:val="00636527"/>
    <w:rsid w:val="00646B88"/>
    <w:rsid w:val="006611CB"/>
    <w:rsid w:val="006F39AD"/>
    <w:rsid w:val="007032A3"/>
    <w:rsid w:val="0071597C"/>
    <w:rsid w:val="00732375"/>
    <w:rsid w:val="00733EAE"/>
    <w:rsid w:val="00760796"/>
    <w:rsid w:val="007667B2"/>
    <w:rsid w:val="007D4991"/>
    <w:rsid w:val="007F55AB"/>
    <w:rsid w:val="00804BD9"/>
    <w:rsid w:val="008375DD"/>
    <w:rsid w:val="0084124E"/>
    <w:rsid w:val="0087189E"/>
    <w:rsid w:val="008D001E"/>
    <w:rsid w:val="0093072E"/>
    <w:rsid w:val="0093310E"/>
    <w:rsid w:val="00993983"/>
    <w:rsid w:val="009A350A"/>
    <w:rsid w:val="009D5EBD"/>
    <w:rsid w:val="009D75BA"/>
    <w:rsid w:val="009F5FC8"/>
    <w:rsid w:val="00A526E8"/>
    <w:rsid w:val="00AB1C8C"/>
    <w:rsid w:val="00AE065A"/>
    <w:rsid w:val="00B14421"/>
    <w:rsid w:val="00B618BB"/>
    <w:rsid w:val="00C25878"/>
    <w:rsid w:val="00C51A1A"/>
    <w:rsid w:val="00CD48E8"/>
    <w:rsid w:val="00D03316"/>
    <w:rsid w:val="00D10D6F"/>
    <w:rsid w:val="00D251A9"/>
    <w:rsid w:val="00D34876"/>
    <w:rsid w:val="00D43A76"/>
    <w:rsid w:val="00D75FC9"/>
    <w:rsid w:val="00DC1E5C"/>
    <w:rsid w:val="00DC29E7"/>
    <w:rsid w:val="00E10698"/>
    <w:rsid w:val="00E12713"/>
    <w:rsid w:val="00E7039D"/>
    <w:rsid w:val="00E73737"/>
    <w:rsid w:val="00E82F23"/>
    <w:rsid w:val="00E84E45"/>
    <w:rsid w:val="00EA3AA9"/>
    <w:rsid w:val="00EA43B8"/>
    <w:rsid w:val="00ED6A1D"/>
    <w:rsid w:val="00EE6DD1"/>
    <w:rsid w:val="00F41005"/>
    <w:rsid w:val="00F86597"/>
    <w:rsid w:val="00F954DA"/>
    <w:rsid w:val="00FA7A50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6DC003D9"/>
  <w15:docId w15:val="{0425C14C-EAED-454C-A0A7-55135268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rsid w:val="0044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semiHidden/>
    <w:unhideWhenUsed/>
    <w:rsid w:val="00636527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08696D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08696D"/>
    <w:rPr>
      <w:kern w:val="2"/>
      <w:sz w:val="18"/>
      <w:szCs w:val="18"/>
    </w:rPr>
  </w:style>
  <w:style w:type="character" w:customStyle="1" w:styleId="apple-converted-space">
    <w:name w:val="apple-converted-space"/>
    <w:rsid w:val="004C2BB1"/>
  </w:style>
  <w:style w:type="character" w:customStyle="1" w:styleId="fontstyle01">
    <w:name w:val="fontstyle01"/>
    <w:qFormat/>
    <w:rsid w:val="0093072E"/>
    <w:rPr>
      <w:rFonts w:ascii="Italic" w:hAnsi="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rsid w:val="0093072E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sonormal0">
    <w:name w:val="msonormal"/>
    <w:basedOn w:val="a"/>
    <w:rsid w:val="001F26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26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1F26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1F260F"/>
    <w:pPr>
      <w:widowControl/>
      <w:spacing w:before="100" w:beforeAutospacing="1" w:after="100" w:afterAutospacing="1"/>
      <w:jc w:val="left"/>
    </w:pPr>
    <w:rPr>
      <w:color w:val="000000"/>
      <w:kern w:val="0"/>
      <w:sz w:val="22"/>
      <w:szCs w:val="22"/>
    </w:rPr>
  </w:style>
  <w:style w:type="paragraph" w:customStyle="1" w:styleId="xl65">
    <w:name w:val="xl65"/>
    <w:basedOn w:val="a"/>
    <w:rsid w:val="001F26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F260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1"/>
    </w:rPr>
  </w:style>
  <w:style w:type="paragraph" w:customStyle="1" w:styleId="xl67">
    <w:name w:val="xl67"/>
    <w:basedOn w:val="a"/>
    <w:rsid w:val="001F26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68">
    <w:name w:val="xl68"/>
    <w:basedOn w:val="a"/>
    <w:rsid w:val="001F26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69">
    <w:name w:val="xl69"/>
    <w:basedOn w:val="a"/>
    <w:rsid w:val="001F26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70">
    <w:name w:val="xl70"/>
    <w:basedOn w:val="a"/>
    <w:rsid w:val="001F260F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71">
    <w:name w:val="xl71"/>
    <w:basedOn w:val="a"/>
    <w:rsid w:val="001F26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2">
    <w:name w:val="xl72"/>
    <w:basedOn w:val="a"/>
    <w:rsid w:val="001F26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4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C58728-2EE0-4A62-A772-298FEFE7D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9</Pages>
  <Words>3462</Words>
  <Characters>19736</Characters>
  <Application>Microsoft Office Word</Application>
  <DocSecurity>0</DocSecurity>
  <Lines>164</Lines>
  <Paragraphs>46</Paragraphs>
  <ScaleCrop>false</ScaleCrop>
  <Company/>
  <LinksUpToDate>false</LinksUpToDate>
  <CharactersWithSpaces>2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</dc:creator>
  <cp:lastModifiedBy>zhou yongfeng</cp:lastModifiedBy>
  <cp:revision>22</cp:revision>
  <cp:lastPrinted>2018-01-18T11:30:00Z</cp:lastPrinted>
  <dcterms:created xsi:type="dcterms:W3CDTF">2017-06-05T13:09:00Z</dcterms:created>
  <dcterms:modified xsi:type="dcterms:W3CDTF">2021-05-0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